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AdvSTP_PSTimR;方正兰亭超细黑简体" w:cs="Arial"/>
          <w:b/>
          <w:b/>
          <w:kern w:val="0"/>
          <w:sz w:val="24"/>
        </w:rPr>
      </w:pPr>
      <w:r>
        <w:rPr>
          <w:rFonts w:eastAsia="AdvSTP_PSTimR;方正兰亭超细黑简体" w:cs="Arial"/>
          <w:b/>
          <w:kern w:val="0"/>
          <w:sz w:val="24"/>
        </w:rPr>
        <w:t>Supplementary information</w:t>
      </w:r>
    </w:p>
    <w:p>
      <w:pPr>
        <w:pStyle w:val="Normal"/>
        <w:spacing w:lineRule="auto" w:line="480"/>
        <w:rPr>
          <w:b/>
          <w:b/>
          <w:i/>
          <w:i/>
          <w:sz w:val="28"/>
          <w:szCs w:val="28"/>
        </w:rPr>
      </w:pPr>
      <w:r>
        <w:rPr>
          <w:b/>
          <w:sz w:val="28"/>
          <w:szCs w:val="28"/>
        </w:rPr>
        <w:t>Characterization of the Adult Head Transcriptome and Identification of Migration and O</w:t>
      </w:r>
      <w:r>
        <w:rPr>
          <w:b/>
          <w:sz w:val="28"/>
          <w:szCs w:val="28"/>
        </w:rPr>
        <w:t>lfaction</w:t>
      </w:r>
      <w:r>
        <w:rPr>
          <w:b/>
          <w:sz w:val="28"/>
          <w:szCs w:val="28"/>
        </w:rPr>
        <w:t xml:space="preserve"> Genes in the O</w:t>
      </w:r>
      <w:r>
        <w:rPr>
          <w:b/>
          <w:sz w:val="28"/>
          <w:szCs w:val="28"/>
        </w:rPr>
        <w:t xml:space="preserve">riental </w:t>
      </w:r>
      <w:r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 xml:space="preserve">rmyworm </w:t>
      </w:r>
      <w:r>
        <w:rPr>
          <w:b/>
          <w:i/>
          <w:sz w:val="28"/>
          <w:szCs w:val="28"/>
        </w:rPr>
        <w:t>Mythimna separate</w:t>
      </w:r>
    </w:p>
    <w:p>
      <w:pPr>
        <w:pStyle w:val="Normal"/>
        <w:spacing w:lineRule="auto" w:line="480"/>
        <w:jc w:val="left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spacing w:lineRule="auto" w:line="480"/>
        <w:jc w:val="left"/>
        <w:rPr>
          <w:sz w:val="24"/>
          <w:vertAlign w:val="superscript"/>
        </w:rPr>
      </w:pPr>
      <w:r>
        <w:rPr>
          <w:sz w:val="24"/>
        </w:rPr>
        <w:t>Hai-Xu Bian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</w:t>
      </w:r>
      <w:r>
        <w:rPr>
          <w:rFonts w:eastAsia="AdvOT8608a8d1+20;MS Gothic"/>
          <w:kern w:val="0"/>
          <w:sz w:val="24"/>
          <w:vertAlign w:val="superscript"/>
        </w:rPr>
        <w:t>†</w:t>
      </w:r>
      <w:r>
        <w:rPr>
          <w:sz w:val="24"/>
        </w:rPr>
        <w:t xml:space="preserve">, </w:t>
      </w:r>
      <w:r>
        <w:rPr>
          <w:sz w:val="24"/>
        </w:rPr>
        <w:t>Hong-Fang Ma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</w:t>
      </w:r>
      <w:r>
        <w:rPr>
          <w:rFonts w:eastAsia="AdvOT8608a8d1+20;MS Gothic"/>
          <w:kern w:val="0"/>
          <w:sz w:val="24"/>
          <w:vertAlign w:val="superscript"/>
        </w:rPr>
        <w:t>†</w:t>
      </w:r>
      <w:r>
        <w:rPr>
          <w:sz w:val="24"/>
        </w:rPr>
        <w:t xml:space="preserve">, </w:t>
      </w:r>
      <w:r>
        <w:rPr>
          <w:sz w:val="24"/>
        </w:rPr>
        <w:t>Xi-Xi Zheng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</w:t>
      </w:r>
      <w:r>
        <w:rPr>
          <w:rFonts w:eastAsia="AdvOT8608a8d1+20;MS Gothic"/>
          <w:kern w:val="0"/>
          <w:sz w:val="24"/>
          <w:vertAlign w:val="superscript"/>
        </w:rPr>
        <w:t>†</w:t>
      </w:r>
      <w:r>
        <w:rPr>
          <w:sz w:val="24"/>
        </w:rPr>
        <w:t xml:space="preserve">, </w:t>
      </w:r>
      <w:r>
        <w:rPr>
          <w:sz w:val="24"/>
        </w:rPr>
        <w:t>Ming-Hui Peng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</w:t>
      </w:r>
      <w:r>
        <w:rPr>
          <w:rFonts w:eastAsia="AdvOT8608a8d1+20;MS Gothic"/>
          <w:kern w:val="0"/>
          <w:sz w:val="24"/>
          <w:vertAlign w:val="superscript"/>
        </w:rPr>
        <w:t>†</w:t>
      </w:r>
      <w:r>
        <w:rPr>
          <w:sz w:val="24"/>
        </w:rPr>
        <w:t xml:space="preserve">, </w:t>
      </w:r>
      <w:r>
        <w:rPr>
          <w:sz w:val="24"/>
        </w:rPr>
        <w:t>Yu-Ping Li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</w:t>
      </w:r>
      <w:r>
        <w:rPr>
          <w:rFonts w:eastAsia="AdvOT8608a8d1+20;MS Gothic"/>
          <w:kern w:val="0"/>
          <w:sz w:val="24"/>
          <w:vertAlign w:val="superscript"/>
        </w:rPr>
        <w:t>†</w:t>
      </w:r>
      <w:r>
        <w:rPr>
          <w:sz w:val="24"/>
        </w:rPr>
        <w:t xml:space="preserve">, </w:t>
      </w:r>
      <w:r>
        <w:rPr>
          <w:sz w:val="24"/>
        </w:rPr>
        <w:t>Jun-Fang Su</w:t>
      </w:r>
      <w:r>
        <w:rPr>
          <w:sz w:val="24"/>
          <w:vertAlign w:val="superscript"/>
        </w:rPr>
        <w:t>2</w:t>
      </w:r>
      <w:r>
        <w:rPr>
          <w:sz w:val="24"/>
        </w:rPr>
        <w:t>, Huan Wang</w:t>
      </w:r>
      <w:r>
        <w:rPr>
          <w:sz w:val="24"/>
          <w:vertAlign w:val="superscript"/>
        </w:rPr>
        <w:t>1</w:t>
      </w:r>
      <w:r>
        <w:rPr>
          <w:sz w:val="24"/>
        </w:rPr>
        <w:t>, Qun Li</w:t>
      </w:r>
      <w:r>
        <w:rPr>
          <w:sz w:val="24"/>
          <w:vertAlign w:val="superscript"/>
        </w:rPr>
        <w:t>1</w:t>
      </w:r>
      <w:r>
        <w:rPr>
          <w:sz w:val="24"/>
        </w:rPr>
        <w:t>, Run-Xi Xia</w:t>
      </w:r>
      <w:r>
        <w:rPr>
          <w:sz w:val="24"/>
          <w:vertAlign w:val="superscript"/>
        </w:rPr>
        <w:t>1</w:t>
      </w:r>
      <w:r>
        <w:rPr>
          <w:sz w:val="24"/>
        </w:rPr>
        <w:t>, Yan-Qun Liu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 xml:space="preserve">,* </w:t>
      </w:r>
      <w:r>
        <w:rPr>
          <w:sz w:val="24"/>
        </w:rPr>
        <w:t>&amp;</w:t>
      </w:r>
      <w:r>
        <w:rPr>
          <w:sz w:val="24"/>
        </w:rPr>
        <w:t xml:space="preserve"> Xing-Fu Jiang</w:t>
      </w:r>
      <w:r>
        <w:rPr>
          <w:sz w:val="24"/>
          <w:vertAlign w:val="superscript"/>
        </w:rPr>
        <w:t>3</w:t>
      </w:r>
      <w:r>
        <w:rPr>
          <w:sz w:val="24"/>
          <w:vertAlign w:val="superscript"/>
        </w:rPr>
        <w:t>,*</w:t>
      </w:r>
    </w:p>
    <w:p>
      <w:pPr>
        <w:pStyle w:val="Normal"/>
        <w:spacing w:lineRule="auto" w:line="480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kern w:val="0"/>
          <w:sz w:val="24"/>
          <w:vertAlign w:val="superscript"/>
        </w:rPr>
        <w:t xml:space="preserve">1 </w:t>
      </w:r>
      <w:r>
        <w:rPr>
          <w:sz w:val="24"/>
        </w:rPr>
        <w:t>Insect Resource Center for Engineering and Technology of Liaoning Province, College of Bioscience and Biotechnology, Shenyang Agricultural University, Shenyang 110866, China</w:t>
      </w:r>
      <w:r>
        <w:rPr>
          <w:sz w:val="24"/>
        </w:rPr>
        <w:t>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>School of Basic Medicine, Guangzhou</w:t>
      </w:r>
      <w:r>
        <w:rPr>
          <w:sz w:val="24"/>
        </w:rPr>
        <w:t xml:space="preserve"> </w:t>
      </w:r>
      <w:r>
        <w:rPr>
          <w:sz w:val="24"/>
        </w:rPr>
        <w:t>University of Chinese Medicine, Guangzhou</w:t>
      </w:r>
      <w:r>
        <w:rPr>
          <w:sz w:val="24"/>
        </w:rPr>
        <w:t xml:space="preserve"> 510006</w:t>
      </w:r>
      <w:r>
        <w:rPr>
          <w:sz w:val="24"/>
        </w:rPr>
        <w:t>, China</w:t>
      </w:r>
      <w:r>
        <w:rPr>
          <w:sz w:val="24"/>
        </w:rPr>
        <w:t>.</w:t>
      </w:r>
    </w:p>
    <w:p>
      <w:pPr>
        <w:pStyle w:val="Normal"/>
        <w:spacing w:lineRule="auto" w:line="480"/>
        <w:rPr/>
      </w:pPr>
      <w:r>
        <w:rPr>
          <w:kern w:val="0"/>
          <w:sz w:val="24"/>
          <w:vertAlign w:val="superscript"/>
        </w:rPr>
        <w:t>3</w:t>
      </w:r>
      <w:r>
        <w:rPr>
          <w:sz w:val="24"/>
        </w:rPr>
        <w:t xml:space="preserve">State Key laboratory for Biology of Plant Diseases and Insect Pest, </w:t>
      </w:r>
      <w:r>
        <w:rPr>
          <w:kern w:val="0"/>
          <w:sz w:val="24"/>
        </w:rPr>
        <w:t>Institute of Plant Protection, Chinese Academy of Agricultural Sciences, Beijing 100193, China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cs="Arial"/>
          <w:kern w:val="0"/>
          <w:sz w:val="24"/>
        </w:rPr>
      </w:pPr>
      <w:r>
        <w:rPr>
          <w:rFonts w:cs="Arial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cs="Arial"/>
          <w:sz w:val="24"/>
        </w:rPr>
      </w:pPr>
      <w:r>
        <w:rPr>
          <w:rFonts w:cs="Arial"/>
          <w:sz w:val="24"/>
        </w:rPr>
        <w:t>*</w:t>
      </w:r>
      <w:r>
        <w:rPr>
          <w:rFonts w:cs="Arial"/>
          <w:sz w:val="24"/>
        </w:rPr>
        <w:t>Author for correspondence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sz w:val="24"/>
        </w:rPr>
        <w:t>Yan-Qun Liu</w:t>
      </w:r>
      <w:r>
        <w:rPr>
          <w:sz w:val="24"/>
        </w:rPr>
        <w:t xml:space="preserve">, PhD. </w:t>
      </w:r>
      <w:r>
        <w:rPr>
          <w:sz w:val="24"/>
        </w:rPr>
        <w:t>College of Bioscience and Biotechnology, Shenyang Agricultural University, Shenyang 110866, China</w:t>
      </w:r>
      <w:r>
        <w:rPr>
          <w:sz w:val="24"/>
        </w:rPr>
        <w:t>.</w:t>
      </w:r>
      <w:r>
        <w:rPr>
          <w:rFonts w:cs="Arial"/>
          <w:sz w:val="24"/>
        </w:rPr>
        <w:t xml:space="preserve"> </w:t>
      </w:r>
      <w:r>
        <w:rPr>
          <w:sz w:val="24"/>
        </w:rPr>
        <w:t>Emai</w:t>
      </w:r>
      <w:r>
        <w:rPr>
          <w:sz w:val="24"/>
        </w:rPr>
        <w:t>l:</w:t>
      </w:r>
      <w:r>
        <w:rPr>
          <w:rFonts w:cs="Arial"/>
          <w:sz w:val="24"/>
        </w:rPr>
        <w:t xml:space="preserve"> </w:t>
      </w:r>
      <w:hyperlink r:id="rId2">
        <w:r>
          <w:rPr>
            <w:rStyle w:val="InternetLink"/>
            <w:sz w:val="24"/>
          </w:rPr>
          <w:t>liuyanqun@syau.edu.cn</w:t>
        </w:r>
      </w:hyperlink>
      <w:r>
        <w:rPr>
          <w:rFonts w:cs="Arial"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cs="Arial"/>
          <w:sz w:val="24"/>
        </w:rPr>
      </w:pPr>
      <w:r>
        <w:rPr>
          <w:rFonts w:cs="Arial"/>
          <w:sz w:val="24"/>
        </w:rPr>
        <w:t>Xing-Fu Jiang, PhD.</w:t>
      </w:r>
      <w:r>
        <w:rPr>
          <w:sz w:val="24"/>
        </w:rPr>
        <w:t xml:space="preserve"> State Key laboratory for Biology of Plant Diseases and Insect Pest, </w:t>
      </w:r>
      <w:r>
        <w:rPr>
          <w:kern w:val="0"/>
          <w:sz w:val="24"/>
        </w:rPr>
        <w:t>Institute of Plant Protection, Chinese Academy of Agricultural Sciences, Beijing 100193, China</w:t>
      </w:r>
      <w:r>
        <w:rPr>
          <w:kern w:val="0"/>
          <w:sz w:val="24"/>
        </w:rPr>
        <w:t>.</w:t>
      </w:r>
      <w:r>
        <w:rPr>
          <w:sz w:val="24"/>
        </w:rPr>
        <w:t xml:space="preserve"> Emai</w:t>
      </w:r>
      <w:r>
        <w:rPr>
          <w:sz w:val="24"/>
        </w:rPr>
        <w:t>l:</w:t>
      </w:r>
      <w:r>
        <w:rPr>
          <w:rFonts w:cs="Arial"/>
          <w:sz w:val="24"/>
        </w:rPr>
        <w:t xml:space="preserve"> </w:t>
      </w:r>
      <w:hyperlink r:id="rId3">
        <w:r>
          <w:rPr>
            <w:rStyle w:val="InternetLink"/>
            <w:sz w:val="24"/>
          </w:rPr>
          <w:t>xfjiang@ippcaas.cn</w:t>
        </w:r>
      </w:hyperlink>
      <w:r>
        <w:rPr>
          <w:sz w:val="24"/>
        </w:rPr>
        <w:t>.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Supplementary Figures</w:t>
      </w:r>
      <w:r>
        <w:rPr>
          <w:rFonts w:eastAsia="NimbusSanL-Bold;方正兰亭超细黑简体"/>
          <w:b/>
          <w:bCs/>
          <w:color w:val="262626"/>
          <w:kern w:val="0"/>
          <w:sz w:val="28"/>
          <w:szCs w:val="28"/>
        </w:rPr>
        <w:t xml:space="preserve"> </w:t>
      </w:r>
    </w:p>
    <w:p>
      <w:pPr>
        <w:pStyle w:val="Normal"/>
        <w:spacing w:lineRule="auto" w:line="480"/>
        <w:rPr>
          <w:rFonts w:eastAsia="NimbusSanL-Bold;方正兰亭超细黑简体"/>
          <w:bCs/>
          <w:color w:val="262626"/>
          <w:kern w:val="0"/>
          <w:sz w:val="24"/>
        </w:rPr>
      </w:pPr>
      <w:r>
        <w:rPr>
          <w:b/>
          <w:sz w:val="24"/>
        </w:rPr>
        <w:t>Supplementary Figure 1.</w:t>
      </w:r>
      <w:r>
        <w:rPr/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>
          <w:rFonts w:eastAsia="NimbusSanL-Bold;方正兰亭超细黑简体"/>
          <w:bCs/>
          <w:kern w:val="0"/>
          <w:sz w:val="24"/>
        </w:rPr>
        <w:t xml:space="preserve">Species distributions from Blastx matches of </w:t>
      </w:r>
      <w:r>
        <w:rPr>
          <w:rFonts w:eastAsia="NimbusSanL-Bold;方正兰亭超细黑简体"/>
          <w:bCs/>
          <w:i/>
          <w:kern w:val="0"/>
          <w:sz w:val="24"/>
        </w:rPr>
        <w:t>M</w:t>
      </w:r>
      <w:r>
        <w:rPr>
          <w:rFonts w:eastAsia="NimbusSanL-Bold;方正兰亭超细黑简体"/>
          <w:bCs/>
          <w:i/>
          <w:kern w:val="0"/>
          <w:sz w:val="24"/>
        </w:rPr>
        <w:t>.</w:t>
      </w:r>
      <w:r>
        <w:rPr>
          <w:rFonts w:eastAsia="NimbusSanL-Bold;方正兰亭超细黑简体"/>
          <w:bCs/>
          <w:i/>
          <w:kern w:val="0"/>
          <w:sz w:val="24"/>
        </w:rPr>
        <w:t xml:space="preserve"> separate</w:t>
      </w:r>
      <w:r>
        <w:rPr>
          <w:rFonts w:eastAsia="NimbusSanL-Bold;方正兰亭超细黑简体"/>
          <w:bCs/>
          <w:kern w:val="0"/>
          <w:sz w:val="24"/>
        </w:rPr>
        <w:t xml:space="preserve"> transcriptome unigenes.</w:t>
      </w:r>
    </w:p>
    <w:p>
      <w:pPr>
        <w:pStyle w:val="Normal"/>
        <w:spacing w:lineRule="auto" w:line="480"/>
        <w:rPr>
          <w:rFonts w:eastAsia="NimbusSanL-Bold;方正兰亭超细黑简体"/>
          <w:bCs/>
          <w:color w:val="262626"/>
          <w:kern w:val="0"/>
          <w:sz w:val="24"/>
        </w:rPr>
      </w:pPr>
      <w:r>
        <w:rPr>
          <w:b/>
          <w:sz w:val="24"/>
        </w:rPr>
        <w:t xml:space="preserve">Supplementary Figure </w:t>
      </w:r>
      <w:r>
        <w:rPr>
          <w:b/>
          <w:sz w:val="24"/>
        </w:rPr>
        <w:t>2</w:t>
      </w:r>
      <w:r>
        <w:rPr>
          <w:b/>
          <w:sz w:val="24"/>
        </w:rPr>
        <w:t>.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Alignment results of MsCSPs </w:t>
      </w:r>
      <w:r>
        <w:rPr>
          <w:sz w:val="24"/>
        </w:rPr>
        <w:t xml:space="preserve">(a) </w:t>
      </w:r>
      <w:r>
        <w:rPr>
          <w:sz w:val="24"/>
        </w:rPr>
        <w:t>and MsOBPs</w:t>
      </w:r>
      <w:r>
        <w:rPr>
          <w:sz w:val="24"/>
        </w:rPr>
        <w:t xml:space="preserve"> (b).</w:t>
      </w:r>
    </w:p>
    <w:p>
      <w:pPr>
        <w:pStyle w:val="Normal"/>
        <w:spacing w:lineRule="auto" w:line="480"/>
        <w:rPr>
          <w:rFonts w:eastAsia="NimbusSanL-Bold;方正兰亭超细黑简体"/>
          <w:bCs/>
          <w:color w:val="262626"/>
          <w:kern w:val="0"/>
          <w:sz w:val="24"/>
        </w:rPr>
      </w:pPr>
      <w:r>
        <w:rPr>
          <w:b/>
          <w:sz w:val="24"/>
        </w:rPr>
        <w:t xml:space="preserve">Supplementary Figure </w:t>
      </w:r>
      <w:r>
        <w:rPr>
          <w:b/>
          <w:sz w:val="24"/>
        </w:rPr>
        <w:t>3</w:t>
      </w:r>
      <w:r>
        <w:rPr>
          <w:b/>
          <w:sz w:val="24"/>
        </w:rPr>
        <w:t>.</w:t>
      </w:r>
      <w:r>
        <w:rPr/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>
          <w:i/>
          <w:sz w:val="24"/>
        </w:rPr>
        <w:t>de novo</w:t>
      </w:r>
      <w:r>
        <w:rPr>
          <w:sz w:val="24"/>
        </w:rPr>
        <w:t xml:space="preserve"> assembly pipeline for the </w:t>
      </w:r>
      <w:r>
        <w:rPr>
          <w:i/>
          <w:sz w:val="24"/>
        </w:rPr>
        <w:t xml:space="preserve">M. separate </w:t>
      </w:r>
      <w:r>
        <w:rPr>
          <w:sz w:val="24"/>
        </w:rPr>
        <w:t>head transcriptome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Tables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1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Summary statistics and annotation of </w:t>
      </w:r>
      <w:r>
        <w:rPr>
          <w:i/>
          <w:sz w:val="24"/>
        </w:rPr>
        <w:t>M. separate</w:t>
      </w:r>
      <w:r>
        <w:rPr>
          <w:sz w:val="24"/>
        </w:rPr>
        <w:t xml:space="preserve"> head transcriptome</w:t>
      </w:r>
      <w:r>
        <w:rPr>
          <w:sz w:val="24"/>
        </w:rPr>
        <w:t>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2.</w:t>
      </w:r>
    </w:p>
    <w:p>
      <w:pPr>
        <w:pStyle w:val="Normal"/>
        <w:spacing w:lineRule="auto" w:line="480"/>
        <w:rPr/>
      </w:pPr>
      <w:r>
        <w:rPr>
          <w:sz w:val="24"/>
        </w:rPr>
        <w:t>Comparison of 20 known genes with those obtained in transcriptome data</w:t>
      </w:r>
      <w:r>
        <w:rPr>
          <w:sz w:val="24"/>
        </w:rPr>
        <w:t>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3.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Candidate migartion and olfactory genes identified in </w:t>
      </w:r>
      <w:r>
        <w:rPr>
          <w:i/>
          <w:sz w:val="24"/>
        </w:rPr>
        <w:t>M. separate</w:t>
      </w:r>
      <w:r>
        <w:rPr>
          <w:sz w:val="24"/>
        </w:rPr>
        <w:t>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4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The accession numbers of sequences used for phylogenetic analysis</w:t>
      </w:r>
      <w:r>
        <w:rPr>
          <w:sz w:val="24"/>
        </w:rPr>
        <w:t>.</w:t>
      </w:r>
      <w:r>
        <w:br w:type="page"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Figure 1.</w:t>
      </w:r>
    </w:p>
    <w:p>
      <w:pPr>
        <w:pStyle w:val="Normal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drawing>
          <wp:inline distT="0" distB="0" distL="0" distR="0">
            <wp:extent cx="4228465" cy="2777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465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upplementary Figure </w:t>
      </w:r>
      <w:r>
        <w:rPr>
          <w:b/>
          <w:sz w:val="24"/>
        </w:rPr>
        <w:t>2</w:t>
      </w:r>
      <w:r>
        <w:rPr>
          <w:b/>
          <w:sz w:val="24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color w:val="000000"/>
          <w:kern w:val="0"/>
          <w:sz w:val="20"/>
          <w:szCs w:val="20"/>
          <w:highlight w:val="white"/>
        </w:rPr>
        <w:t xml:space="preserve">(a) Alignment </w:t>
      </w:r>
      <w:r>
        <w:rPr>
          <w:b/>
          <w:color w:val="000000"/>
          <w:kern w:val="0"/>
          <w:sz w:val="20"/>
          <w:szCs w:val="20"/>
          <w:highlight w:val="white"/>
        </w:rPr>
        <w:t xml:space="preserve">results </w:t>
      </w:r>
      <w:r>
        <w:rPr>
          <w:b/>
          <w:color w:val="000000"/>
          <w:kern w:val="0"/>
          <w:sz w:val="20"/>
          <w:szCs w:val="20"/>
          <w:highlight w:val="white"/>
        </w:rPr>
        <w:t>of MsCSPs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1          -------MKSYIALLVLSVAAMALA---RPEEAKYTDRYDNVNLDEVLSNRRLLVPY 47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3          -------MNSLTVLCLFALVALAVA---RPD-GKYTDRYDSVNLDQILSNRRLLVPY 46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4          -------MK---FVLLLCVMVAAVV---ADD--KYTDKYDNIDLDEILSNKRLLDAH 42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11         --------------LVAVAITLACV---QAAEDKYSSKYDNINLDEVLGNKRLLNGY 40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17         -------MN---FLVLSVVVTLAAF---AAADLTYTDRYDHVNVDEILDNRKLLVPY 44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9          -------MKLIVAVALLCVVAMAWG----KPASTYTDKWDNINVDEILESQRLLKAY 46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18         ------MMMLYSSLAMMLLTYLTIQS-NATETSTYTTKYDGIDLDEILNNERLLTGY 50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7          -------MK---TLFILCALVIAVS---ARPEEQYTTEYDNIDIDEILNNDRLFKSY 44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16         -------MK---VVLLTLCLALGVLA-----QDKYESANDDFDVSEVLSNPRLLNSY 42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5          -------MKADCVLLATLMAVVA--------ADFYSSKYDSFDVQPLLENDRILLSY 42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10         -------MKTILVLCVLIAAVCARP------EATYDTRYDNFDVESLVENVRLLKSY 44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8          -------MRVLIVLSCLVVLAFA--------AEKYNAKYDNFDVETLISNDRLLKAY 42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13         -------MKLLIVLALVAAALARPD------DSHYDEKYDNFNIDEVITNERLLKNY 44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6          MVNLFLKMRAVFVLCVLVYVVVGQELNDMGNMPKYDSRYDYLDVDAIFTNKRLVRNY 57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12         -------MKTWLLCLCVLTVVVSCY-------SQGPNRYENFNADAIIQNDRILLAY 43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2          -------MQIKYALVLCCVAAVSLA-------QTQRPAVSDTADEALVLQGVVEQRQ 43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14         -------MQIIILTALCVGLVAGLH-------VQAGPQMTDAQLEQTLADKNTMQRH 43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15         -------MKVLIVLTALVAFAAAAA-----LTPEELKMLEAFDFDALFANDEQRKIV 45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</w:r>
    </w:p>
    <w:p>
      <w:pPr>
        <w:pStyle w:val="Normal"/>
        <w:spacing w:lineRule="exact" w:line="180"/>
        <w:rPr/>
      </w:pPr>
      <w:r>
        <w:rPr>
          <w:rFonts w:cs="Courier New" w:ascii="宋体;SimSun" w:hAnsi="宋体;SimSun"/>
          <w:sz w:val="18"/>
          <w:szCs w:val="18"/>
        </w:rPr>
        <w:t>MsCSP1          V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ILDQG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APDGKELKEHIKEALENE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G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ETQKSGTRRVIGHLINHEDAYWRELTA 107</w:t>
      </w:r>
    </w:p>
    <w:p>
      <w:pPr>
        <w:pStyle w:val="Normal"/>
        <w:spacing w:lineRule="exact" w:line="180"/>
        <w:rPr/>
      </w:pPr>
      <w:r>
        <w:rPr>
          <w:rFonts w:cs="Courier New" w:ascii="宋体;SimSun" w:hAnsi="宋体;SimSun"/>
          <w:sz w:val="18"/>
          <w:szCs w:val="18"/>
        </w:rPr>
        <w:t>MsCSP3          I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MLDQG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PDGKELKTHIREALEQD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A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KAQRDGTRQVMGHLINHEVDYWNELKA 106</w:t>
      </w:r>
    </w:p>
    <w:p>
      <w:pPr>
        <w:pStyle w:val="Normal"/>
        <w:spacing w:lineRule="exact" w:line="180"/>
        <w:rPr/>
      </w:pPr>
      <w:r>
        <w:rPr>
          <w:rFonts w:cs="Courier New" w:ascii="宋体;SimSun" w:hAnsi="宋体;SimSun"/>
          <w:sz w:val="18"/>
          <w:szCs w:val="18"/>
        </w:rPr>
        <w:t>MsCSP4          Y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VMDKG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AEGKELKDHLTEAIENG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A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ENQEKGAQKVIDHLIKNELDMWRELAA 102</w:t>
      </w:r>
    </w:p>
    <w:p>
      <w:pPr>
        <w:pStyle w:val="Normal"/>
        <w:spacing w:lineRule="exact" w:line="180"/>
        <w:rPr/>
      </w:pPr>
      <w:r>
        <w:rPr>
          <w:rFonts w:cs="Courier New" w:ascii="宋体;SimSun" w:hAnsi="宋体;SimSun"/>
          <w:sz w:val="18"/>
          <w:szCs w:val="18"/>
        </w:rPr>
        <w:t>MsCSP11         M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LDQGP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AEGKELKYYISDGLKTG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S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PRQRKGVKKVMKY-------------- 86</w:t>
      </w:r>
    </w:p>
    <w:p>
      <w:pPr>
        <w:pStyle w:val="Normal"/>
        <w:spacing w:lineRule="exact" w:line="180"/>
        <w:rPr/>
      </w:pPr>
      <w:r>
        <w:rPr>
          <w:rFonts w:cs="Courier New" w:ascii="宋体;SimSun" w:hAnsi="宋体;SimSun"/>
          <w:sz w:val="18"/>
          <w:szCs w:val="18"/>
        </w:rPr>
        <w:t>MsCSP17         I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LDQGR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PDGKELKAHIKDAMQTG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A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KKQKKAAKKVVKHIRAKEQDYWKQIVN 104</w:t>
      </w:r>
    </w:p>
    <w:p>
      <w:pPr>
        <w:pStyle w:val="Normal"/>
        <w:spacing w:lineRule="exact" w:line="180"/>
        <w:rPr/>
      </w:pPr>
      <w:r>
        <w:rPr>
          <w:rFonts w:cs="Courier New" w:ascii="宋体;SimSun" w:hAnsi="宋体;SimSun"/>
          <w:sz w:val="18"/>
          <w:szCs w:val="18"/>
        </w:rPr>
        <w:t>MsCSP9          VD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LMDRGR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PDGKALKETLPDALENE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S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EKQKSGSDKVIRHLVNKRPDLWKELST 106</w:t>
      </w:r>
    </w:p>
    <w:p>
      <w:pPr>
        <w:pStyle w:val="Normal"/>
        <w:spacing w:lineRule="exact" w:line="180"/>
        <w:rPr/>
      </w:pPr>
      <w:r>
        <w:rPr>
          <w:rFonts w:cs="Courier New" w:ascii="宋体;SimSun" w:hAnsi="宋体;SimSun"/>
          <w:sz w:val="18"/>
          <w:szCs w:val="18"/>
        </w:rPr>
        <w:t>MsCSP18         VN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LMDNGP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ADGKELKKNIPDAIEND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K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DRQRDGSDRVMHYLIDHRPDDWVKLEE 110</w:t>
      </w:r>
    </w:p>
    <w:p>
      <w:pPr>
        <w:pStyle w:val="Normal"/>
        <w:spacing w:lineRule="exact" w:line="180"/>
        <w:rPr/>
      </w:pPr>
      <w:r>
        <w:rPr>
          <w:rFonts w:cs="Courier New" w:ascii="宋体;SimSun" w:hAnsi="宋体;SimSun"/>
          <w:sz w:val="18"/>
          <w:szCs w:val="18"/>
        </w:rPr>
        <w:t>MsCSP7          FE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LVGEG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PAGKELKSHMPDALQTE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S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SPKQKEGTKKVMKFLINNKPEQWKRLCA 104</w:t>
      </w:r>
    </w:p>
    <w:p>
      <w:pPr>
        <w:pStyle w:val="Normal"/>
        <w:spacing w:lineRule="exact" w:line="180"/>
        <w:rPr/>
      </w:pPr>
      <w:r>
        <w:rPr>
          <w:rFonts w:cs="Courier New" w:ascii="宋体;SimSun" w:hAnsi="宋体;SimSun"/>
          <w:sz w:val="18"/>
          <w:szCs w:val="18"/>
        </w:rPr>
        <w:t>MsCSP16         S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LLNQGP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PEVKQVKEKLPEALETR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A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DKQKQMGKALAQEVKKNHPDIWKQLVA 102</w:t>
      </w:r>
    </w:p>
    <w:p>
      <w:pPr>
        <w:pStyle w:val="Normal"/>
        <w:spacing w:lineRule="exact" w:line="180"/>
        <w:rPr/>
      </w:pPr>
      <w:r>
        <w:rPr>
          <w:rFonts w:cs="Courier New" w:ascii="宋体;SimSun" w:hAnsi="宋体;SimSun"/>
          <w:sz w:val="18"/>
          <w:szCs w:val="18"/>
        </w:rPr>
        <w:t>MsCSP5          T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FLDEGP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PDAKDFKKVIPEALETT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G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SPKQKQLIRMVVKAVIERHPEAWQQLSD 102</w:t>
      </w:r>
    </w:p>
    <w:p>
      <w:pPr>
        <w:pStyle w:val="Normal"/>
        <w:spacing w:lineRule="exact" w:line="180"/>
        <w:rPr/>
      </w:pPr>
      <w:r>
        <w:rPr>
          <w:rFonts w:cs="Courier New" w:ascii="宋体;SimSun" w:hAnsi="宋体;SimSun"/>
          <w:sz w:val="18"/>
          <w:szCs w:val="18"/>
        </w:rPr>
        <w:t>MsCSP10         GH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FLGTGP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PEGSAFKKTIPDALQTG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G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SPRQRHLIRVVVNGFQTKTPDIWKQLVK 104</w:t>
      </w:r>
    </w:p>
    <w:p>
      <w:pPr>
        <w:pStyle w:val="Normal"/>
        <w:spacing w:lineRule="exact" w:line="180"/>
        <w:rPr/>
      </w:pPr>
      <w:r>
        <w:rPr>
          <w:rFonts w:cs="Courier New" w:ascii="宋体;SimSun" w:hAnsi="宋体;SimSun"/>
          <w:sz w:val="18"/>
          <w:szCs w:val="18"/>
        </w:rPr>
        <w:t>MsCSP8          IN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FLDKGR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PEGSDFKKTLPEAIETT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A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EKQKGNIRKVIKAIQQKHPKEWDDLVK 102</w:t>
      </w:r>
    </w:p>
    <w:p>
      <w:pPr>
        <w:pStyle w:val="Normal"/>
        <w:spacing w:lineRule="exact" w:line="180"/>
        <w:rPr/>
      </w:pPr>
      <w:r>
        <w:rPr>
          <w:rFonts w:cs="Courier New" w:ascii="宋体;SimSun" w:hAnsi="宋体;SimSun"/>
          <w:sz w:val="18"/>
          <w:szCs w:val="18"/>
        </w:rPr>
        <w:t>MsCSP13         AH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LIGDG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PEGNEFKKLLPEATKSN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G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DKQKVHVAKAIKAIKEKLPTEYETLRS 104</w:t>
      </w:r>
    </w:p>
    <w:p>
      <w:pPr>
        <w:pStyle w:val="Normal"/>
        <w:spacing w:lineRule="exact" w:line="180"/>
        <w:rPr/>
      </w:pPr>
      <w:r>
        <w:rPr>
          <w:rFonts w:cs="Courier New" w:ascii="宋体;SimSun" w:hAnsi="宋体;SimSun"/>
          <w:sz w:val="18"/>
          <w:szCs w:val="18"/>
        </w:rPr>
        <w:t>MsCSP6          VD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LINSVR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SPEGKALKRILPEALRT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VR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ERQKRAAVKVIRRLKNDFPEEWSKLAS 117</w:t>
      </w:r>
    </w:p>
    <w:p>
      <w:pPr>
        <w:pStyle w:val="Normal"/>
        <w:spacing w:lineRule="exact" w:line="180"/>
        <w:rPr/>
      </w:pPr>
      <w:r>
        <w:rPr>
          <w:rFonts w:cs="Courier New" w:ascii="宋体;SimSun" w:hAnsi="宋体;SimSun"/>
          <w:sz w:val="18"/>
          <w:szCs w:val="18"/>
        </w:rPr>
        <w:t>MsCSP12         Y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VMDKGP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RDGKNFKRVLPETLATA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GR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NPAQKTIVRKLLLGIRTKSE-------- 95</w:t>
      </w:r>
    </w:p>
    <w:p>
      <w:pPr>
        <w:pStyle w:val="Normal"/>
        <w:spacing w:lineRule="exact" w:line="180"/>
        <w:rPr/>
      </w:pPr>
      <w:r>
        <w:rPr>
          <w:rFonts w:cs="Courier New" w:ascii="宋体;SimSun" w:hAnsi="宋体;SimSun"/>
          <w:sz w:val="18"/>
          <w:szCs w:val="18"/>
        </w:rPr>
        <w:t>MsCSP2          L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ALGEAP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DPIGKRLKTLAPLVLRGA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PQ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TPQETKQIQRTLSYVQRNFPQQWAKIVR 103</w:t>
      </w:r>
    </w:p>
    <w:p>
      <w:pPr>
        <w:pStyle w:val="Normal"/>
        <w:spacing w:lineRule="exact" w:line="180"/>
        <w:rPr/>
      </w:pPr>
      <w:r>
        <w:rPr>
          <w:rFonts w:cs="Courier New" w:ascii="宋体;SimSun" w:hAnsi="宋体;SimSun"/>
          <w:sz w:val="18"/>
          <w:szCs w:val="18"/>
        </w:rPr>
        <w:t>MsCSP14         I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ALGEGP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DPVGRRLRTLAPLVLRGA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PQ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SMQETRQIRRTLAFVQRNYPWEWAKIVR 103</w:t>
      </w:r>
    </w:p>
    <w:p>
      <w:pPr>
        <w:pStyle w:val="Normal"/>
        <w:spacing w:lineRule="exact" w:line="180"/>
        <w:rPr/>
      </w:pPr>
      <w:r>
        <w:rPr>
          <w:rFonts w:cs="Courier New" w:ascii="宋体;SimSun" w:hAnsi="宋体;SimSun"/>
          <w:sz w:val="18"/>
          <w:szCs w:val="18"/>
        </w:rPr>
        <w:t>MsCSP15         FD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MLDKGD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GP-YKQLVELSTKTVTTK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AD</w:t>
      </w:r>
      <w:r>
        <w:rPr>
          <w:rFonts w:cs="Courier New" w:ascii="宋体;SimSun" w:hAnsi="宋体;SimSun"/>
          <w:color w:val="FF0000"/>
          <w:sz w:val="18"/>
          <w:szCs w:val="18"/>
          <w:shd w:fill="D8D8D8" w:val="clear"/>
        </w:rPr>
        <w:t>C</w:t>
      </w:r>
      <w:r>
        <w:rPr>
          <w:rFonts w:cs="Courier New" w:ascii="宋体;SimSun" w:hAnsi="宋体;SimSun"/>
          <w:sz w:val="18"/>
          <w:szCs w:val="18"/>
        </w:rPr>
        <w:t>SPAQKTKYDYVLKVLHDKYEPVYTEFLK 104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1          KYDPQRKFTAKYEKELKEIKQ------------------ 128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3          KYDPKNLYSTKHEQELRKLKQ------------------ 127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4          KYDPTGNWRKKYEDRARAAGIVIPAE------------- 128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11         ---------------------------------------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17         KYDPGNEYTETYEAFLASPDESK---------------- 127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9          KYDPDNIYQDKYKT--QIESAKQ---------------- 127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18         KYNSDGSYKMKYLSSKKTEDSKETNGTKSEEETKNSSKE 149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7          KYDPEGKYASKYEKELKEVSQ------------------ 125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16         MYDPQGKYQQAWQDFLKE--------------------- 120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5          KFDKDRKFKDSFDKFLAEED------------------- 122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10         KEDPNGEFKETFTRFLKASD------------------- 124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8          KNDPSGKNRANFDKFIQGSR------------------- 122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13         QIDPEGAHAEDINKYVAKYAP------------------ 125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6          RWDPT---------------------------------- 122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12         ---------------------------------------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2          QYAG----------------------------------- 107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14         QYG------------------------------------ 106</w:t>
      </w:r>
    </w:p>
    <w:p>
      <w:pPr>
        <w:pStyle w:val="Normal"/>
        <w:spacing w:lineRule="exact" w:line="180"/>
        <w:rPr>
          <w:rFonts w:ascii="宋体;SimSun" w:hAnsi="宋体;SimSun" w:cs="Courier New"/>
          <w:sz w:val="18"/>
          <w:szCs w:val="18"/>
        </w:rPr>
      </w:pPr>
      <w:r>
        <w:rPr>
          <w:rFonts w:cs="Courier New" w:ascii="宋体;SimSun" w:hAnsi="宋体;SimSun"/>
          <w:sz w:val="18"/>
          <w:szCs w:val="18"/>
        </w:rPr>
        <w:t>MsCSP15         KANAKKE-------------------------------- 111</w:t>
      </w:r>
    </w:p>
    <w:p>
      <w:pPr>
        <w:pStyle w:val="Normal"/>
        <w:spacing w:lineRule="exact" w:line="180"/>
        <w:rPr>
          <w:rFonts w:cs="Courier New"/>
        </w:rPr>
      </w:pPr>
      <w:r>
        <w:rPr>
          <w:rFonts w:cs="宋体;SimSun" w:ascii="宋体;SimSun" w:hAnsi="宋体;SimSun"/>
          <w:sz w:val="18"/>
          <w:szCs w:val="18"/>
        </w:rPr>
        <w:t xml:space="preserve">                                                       </w:t>
      </w:r>
    </w:p>
    <w:p>
      <w:pPr>
        <w:pStyle w:val="Normal"/>
        <w:autoSpaceDE w:val="false"/>
        <w:spacing w:lineRule="exact" w:line="180"/>
        <w:jc w:val="left"/>
        <w:rPr>
          <w:rFonts w:ascii="宋体;SimSun" w:hAnsi="宋体;SimSun" w:cs="Courier New"/>
          <w:color w:val="000000"/>
          <w:kern w:val="0"/>
          <w:sz w:val="18"/>
          <w:szCs w:val="18"/>
          <w:highlight w:val="white"/>
        </w:rPr>
      </w:pP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</w:r>
    </w:p>
    <w:p>
      <w:pPr>
        <w:pStyle w:val="Normal"/>
        <w:autoSpaceDE w:val="false"/>
        <w:spacing w:lineRule="exact" w:line="180"/>
        <w:jc w:val="left"/>
        <w:rPr>
          <w:rFonts w:ascii="宋体;SimSun" w:hAnsi="宋体;SimSun" w:cs="Courier New"/>
          <w:color w:val="000000"/>
          <w:kern w:val="0"/>
          <w:sz w:val="18"/>
          <w:szCs w:val="18"/>
          <w:highlight w:val="white"/>
        </w:rPr>
      </w:pP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</w:r>
    </w:p>
    <w:p>
      <w:pPr>
        <w:pStyle w:val="Normal"/>
        <w:autoSpaceDE w:val="false"/>
        <w:spacing w:lineRule="exact" w:line="180"/>
        <w:jc w:val="left"/>
        <w:rPr/>
      </w:pPr>
      <w:r>
        <w:rPr>
          <w:b/>
          <w:color w:val="000000"/>
          <w:kern w:val="0"/>
          <w:sz w:val="20"/>
          <w:szCs w:val="20"/>
          <w:highlight w:val="white"/>
        </w:rPr>
        <w:t xml:space="preserve">(b) Alignment </w:t>
      </w:r>
      <w:r>
        <w:rPr>
          <w:b/>
          <w:color w:val="000000"/>
          <w:kern w:val="0"/>
          <w:sz w:val="20"/>
          <w:szCs w:val="20"/>
          <w:highlight w:val="white"/>
        </w:rPr>
        <w:t xml:space="preserve">results </w:t>
      </w:r>
      <w:r>
        <w:rPr>
          <w:b/>
          <w:color w:val="000000"/>
          <w:kern w:val="0"/>
          <w:sz w:val="20"/>
          <w:szCs w:val="20"/>
          <w:highlight w:val="white"/>
        </w:rPr>
        <w:t>of MsOBPs</w:t>
      </w:r>
    </w:p>
    <w:p>
      <w:pPr>
        <w:pStyle w:val="Normal"/>
        <w:autoSpaceDE w:val="false"/>
        <w:spacing w:lineRule="exact" w:line="180"/>
        <w:jc w:val="left"/>
        <w:rPr>
          <w:rFonts w:ascii="宋体;SimSun" w:hAnsi="宋体;SimSun" w:cs="Courier New"/>
          <w:b/>
          <w:b/>
          <w:color w:val="000000"/>
          <w:kern w:val="0"/>
          <w:sz w:val="18"/>
          <w:szCs w:val="18"/>
          <w:highlight w:val="white"/>
        </w:rPr>
      </w:pPr>
      <w:r>
        <w:rPr>
          <w:rFonts w:cs="Courier New" w:ascii="宋体;SimSun" w:hAnsi="宋体;SimSun"/>
          <w:b/>
          <w:color w:val="000000"/>
          <w:kern w:val="0"/>
          <w:sz w:val="18"/>
          <w:szCs w:val="18"/>
          <w:highlight w:val="white"/>
        </w:rPr>
      </w:r>
    </w:p>
    <w:p>
      <w:pPr>
        <w:pStyle w:val="Normal"/>
        <w:autoSpaceDE w:val="false"/>
        <w:spacing w:lineRule="exact" w:line="180"/>
        <w:jc w:val="left"/>
        <w:rPr/>
      </w:pP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MsOBP1     1 ------------------MSKFTCLVFFIVAASISKAY--ASEEEKAAFREAVKPIIE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2     1 ------------------MSKFTCLVLCVVAVSISRAY--ASEEDKAAFRAAIQPIVD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3     1 ------------------MSKFTCIVFCIVAASLTKVSHAVTEEEKAAFREVMAPIID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4     1 ------------------MFKLAYLLFCAVAVSLSGIVR-AGEEDAEAFREAIKPFIT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7     1 ------------------MYKFTCFVFYILYAVFTQAE---SDSSDSGSDEVFDKLSH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8     1 ------------------MFKSTSLILYAVAVSLSNAN---DD----GSKE-FVSMVD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5     1 ------------------MSKFSCLAFCVVVVSLNSVLAE----DGPANEGDVLDIVF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6     1 ------------------MSEFMS-VLCAIVMSLNSVYT-----DAPLGLGDINTILLD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9     1 -----------------MFNVYFCVFVCGVLSLNIKASS------LDDLKLKYVEVII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11    1 ------------MNTSNFQSIFCIICIVSLFFSYSHAMT------RQQLKNSGKLMKKS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13    1 ----------MLYSGSVFLLSFMLIMLNSSFIS---AMT------REQVKSSGKMIKKT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12    1 ------------MD----RKGLCLLIVAMFLATGSDAMS------RQQLKNSGKVLKKN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15    1 -------------------MLLIEIVKFLILVAMCEAMT------MKQIRNTGKMMRKS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14    1 ------------------MNQSYLLLLIAACVEISYGMT------RAQVKKTMTIIKNQ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16    1 -----------------MFTGTLPVVLCLVAAAYGGKEK---PVFSDEIKEIIQTVHD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17    1 -----------------MTMWFRALAMLVAGLAAAQAIE-----MDEDMAELARMVRES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18    1 ------------------MKSFVVFCLVLVVGVYANVTL------PPTQQEKAQKLAA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19    1 ------------------MKTFLVLAACILLAQGLTDEQ----------KEKLKKHNT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20    1 ------------------MKLFVVLCIVLVTEIYAAYVP------LPPDHTDSN--LE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GOBP1    1 --------------------MTPTTLVLALGLAAALADVN----VMKDVTLGFGQALD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GOBP2    1 --------------------MTSKCGLLLAVMAAVAGSVMGTAEVMSHVTAHFGKALE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PBP1     1 -------------MVLHRSATMSARLALVVIASLFI-AVECSQEIMKNLAINFAKPLED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PBP2     1 ------------------MADSRMRLACLVCVIFVASSAMASKELLTKMSSGFTKVVDQ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PBP3     1 ------------------MGRNCIFFALVLMAVGVK-EIAPSKDAMKYITSGFVKVLE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10    1 -----------------MIKFSVVCLYFVVVAVHFWNVKCMTKDQEQEIIKAMKPLAE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21    1 MTKVLLATVLIVITFALTRAASTQMKDAMPKEPMTTTTMANQDSSIDSTDIDVIAVMN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25    1 -------------------MCLINYHVLILCLILVESYALNCRSSGGPKEAELKNIYK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28    1 --------------------MVGVVVPTVLLALLPAWVASSGEGNIKLLENEVAIALK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26    1 -----------MVRKIGGLLCCLCVFGISLSDSAISADSESRCRNPPTAPQKIERVITL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27    1 -------------------------MYRLVILSIVAVSALADEMGMRECGRMFHPHSVR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23    1 ------------------MFKWLIIVALVAASYGDPISE------SRDNKSATLKPLSV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22    1 ------------------MFKFCVFLAFCVAASYGAPGG-------GTYCGETPSVIYQ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t>MsOBP24    1 ------------MIRSCLVLAAVFQVLFGQESGPDPRDGFRQPVPHYCLSPPPGTDLH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br/>
        <w:br/>
        <w:t>MsOBP1    41 SKEHGVG-----------------------------------------------------</w:t>
        <w:br/>
        <w:t>MsOBP2    41 SKEHGVS-----------------------------------------------------</w:t>
        <w:br/>
        <w:t>MsOBP3    43 SGEHGVS-----------------------------------------------------</w:t>
        <w:br/>
        <w:t>MsOBP4    42 AKEHGIS-----------------------------------------------------</w:t>
        <w:br/>
        <w:t>MsOBP7    40 MEKFGVT-----------------------------------------------------</w:t>
        <w:br/>
        <w:t>MsOBP8    35 ARLNGHT-----------------------------------------------------</w:t>
        <w:br/>
        <w:t>MsOBP5    39 AKENEVK-----------------------------------------------------</w:t>
        <w:br/>
        <w:t>MsOBP6    37 AKENKVT-----------------------------------------------------</w:t>
        <w:br/>
        <w:t>MsOBP9    38 SNDYPIT-----------------------------------------------------</w:t>
        <w:br/>
        <w:t>MsOBP11   43 MPKNDVT-----------------------------------------------------</w:t>
        <w:br/>
        <w:t>MsOBP13   42 SVKNNLS-----------------------------------------------------</w:t>
        <w:br/>
        <w:t>MsOBP12   39 MNKNQVT-----------------------------------------------------</w:t>
        <w:br/>
        <w:t>MsOBP15   36 QPKNNVE-----------------------------------------------------</w:t>
        <w:br/>
        <w:t>MsOBP14   37 MPKNSVT-----------------------------------------------------</w:t>
        <w:br/>
        <w:t>MsOBP16   41 VGKTGVA-----------------------------------------------------</w:t>
        <w:br/>
        <w:t>MsOBP17   39 AAETGAD-----------------------------------------------------</w:t>
        <w:br/>
        <w:t>MsOBP18   37 VKESGVS-----------------------------------------------------</w:t>
        <w:br/>
        <w:t>MsOBP19   33 LAETKVD-----------------------------------------------------</w:t>
        <w:br/>
        <w:t>MsOBP20   35 RKTSEFT-----------------------------------------------------</w:t>
        <w:br/>
        <w:t>MsGOBP1   37 RQESDLT-----------------------------------------------------</w:t>
        <w:br/>
        <w:t>MsGOBP2   41 REESGLS-----------------------------------------------------</w:t>
        <w:br/>
        <w:t>MsPBP1    47 RKEMDLP-----------------------------------------------------</w:t>
        <w:br/>
        <w:t>MsPBP2    43 KNELNVG-----------------------------------------------------</w:t>
        <w:br/>
        <w:t>MsPBP3    42 KHELNMN-----------------------------------------------------</w:t>
        <w:br/>
        <w:t>MsOBP10   44 ASYCGLK-----------------------------------------------------</w:t>
        <w:br/>
        <w:t>MsOBP21   61 NESFRIE-----------------------------------------------------</w:t>
        <w:br/>
        <w:t>MsOBP25   42 LKMQEGKNSSRGNS----EQDYKEPRGQIQRSDWERGRTTGSKENKNGRDDRMSGKDRKG</w:t>
        <w:br/>
        <w:t>MsOBP28   41 TYPEETTASKDGTSKERQRRSDDYDGSPRIDNNMKEGNRYSHERRNNDSGDQMMVLNATD</w:t>
        <w:br/>
        <w:t>MsOBP26   50 QDEIKLSILR--------------------------------------------------</w:t>
        <w:br/>
        <w:t>MsOBP27   36 CKKTSELKDKFMLS----------------------------------------------</w:t>
        <w:br/>
        <w:t>MsOBP23   37 CDIPELG-----------------------------------------------------</w:t>
        <w:br/>
        <w:t>MsOBP22   36 LNSPKVIS----------------------------------------------------</w:t>
        <w:br/>
        <w:t>MsOBP24   49 CPIPKLFP----------------------------------------------------</w:t>
        <w:br/>
      </w:r>
    </w:p>
    <w:p>
      <w:pPr>
        <w:pStyle w:val="Normal"/>
        <w:autoSpaceDE w:val="false"/>
        <w:spacing w:lineRule="exact" w:line="180"/>
        <w:jc w:val="left"/>
        <w:rPr>
          <w:rFonts w:ascii="宋体;SimSun" w:hAnsi="宋体;SimSun" w:cs="Courier New"/>
          <w:color w:val="000000"/>
          <w:kern w:val="0"/>
          <w:sz w:val="18"/>
          <w:szCs w:val="18"/>
          <w:highlight w:val="white"/>
        </w:rPr>
      </w:pP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MsOBP1    48 ------------------------------------------------------------</w:t>
        <w:br/>
        <w:t>MsOBP2    48 ------------------------------------------------------------</w:t>
        <w:br/>
        <w:t>MsOBP3    50 ------------------------------------------------------------</w:t>
        <w:br/>
        <w:t>MsOBP4    49 ------------------------------------------------------------</w:t>
        <w:br/>
        <w:t>MsOBP7    47 ------------------------------------------------------------</w:t>
        <w:br/>
        <w:t>MsOBP8    42 ------------------------------------------------------------</w:t>
        <w:br/>
        <w:t>MsOBP5    46 ------------------------------------------------------------</w:t>
        <w:br/>
        <w:t>MsOBP6    44 ------------------------------------------------------------</w:t>
        <w:br/>
        <w:t>MsOBP9    45 ------------------------------------------------------------</w:t>
        <w:br/>
        <w:t>MsOBP11   50 ------------------------------------------------------------</w:t>
        <w:br/>
        <w:t>MsOBP13   49 ------------------------------------------------------------</w:t>
        <w:br/>
        <w:t>MsOBP12   46 ------------------------------------------------------------</w:t>
        <w:br/>
        <w:t>MsOBP15   43 ------------------------------------------------------------</w:t>
        <w:br/>
        <w:t>MsOBP14   44 ------------------------------------------------------------</w:t>
        <w:br/>
        <w:t>MsOBP16   48 ------------------------------------------------------------</w:t>
        <w:br/>
        <w:t>MsOBP17   46 ------------------------------------------------------------</w:t>
        <w:br/>
        <w:t>MsOBP18   44 ------------------------------------------------------------</w:t>
        <w:br/>
        <w:t>MsOBP19   40 ------------------------------------------------------------</w:t>
        <w:br/>
        <w:t>MsOBP20   42 ------------------------------------------------------------</w:t>
        <w:br/>
        <w:t>MsGOBP1   44 ------------------------------------------------------------</w:t>
        <w:br/>
        <w:t>MsGOBP2   48 ------------------------------------------------------------</w:t>
        <w:br/>
        <w:t>MsPBP1    54 ------------------------------------------------------------</w:t>
        <w:br/>
        <w:t>MsPBP2    50 ------------------------------------------------------------</w:t>
        <w:br/>
        <w:t>MsPBP3    49 ------------------------------------------------------------</w:t>
        <w:br/>
        <w:t>MsOBP10   51 ------------------------------------------------------------</w:t>
        <w:br/>
        <w:t>MsOBP21   68 ------------------------------------------------------------</w:t>
        <w:br/>
        <w:t>MsOBP25   98 GSSMRDRDDMMGRTDDRMDRNDDRNNRNDDRMSSNNDRSGGRGRMGGNNNRNDMSRGRDD</w:t>
        <w:br/>
        <w:t>MsOBP28  101 YDYEGYGTGNMG------------------------------------------------</w:t>
        <w:br/>
        <w:t>MsOBP26   60 ------------------------------------------------------------</w:t>
        <w:br/>
        <w:t>MsOBP27   50 ------------------------------------------------------------</w:t>
        <w:br/>
        <w:t>MsOBP23   44 ------------------------------------------------------------</w:t>
        <w:br/>
        <w:t>MsOBP22   44 ------------------------------------------------------------</w:t>
        <w:br/>
        <w:t>MsOBP24   57 ------------------------------------------------------------</w:t>
        <w:br/>
        <w:br/>
        <w:t>MsOBP1    48 ------------------------------------------------------------</w:t>
        <w:br/>
        <w:t>MsOBP2    48 ------------------------------------------------------------</w:t>
        <w:br/>
        <w:t>MsOBP3    50 ------------------------------------------------------------</w:t>
        <w:br/>
        <w:t>MsOBP4    49 ------------------------------------------------------------</w:t>
        <w:br/>
        <w:t>MsOBP7    47 ------------------------------------------------------------</w:t>
        <w:br/>
        <w:t>MsOBP8    42 ------------------------------------------------------------</w:t>
        <w:br/>
        <w:t>MsOBP5    46 ------------------------------------------------------------</w:t>
        <w:br/>
        <w:t>MsOBP6    44 ------------------------------------------------------------</w:t>
        <w:br/>
        <w:t>MsOBP9    45 ------------------------------------------------------------</w:t>
        <w:br/>
        <w:t>MsOBP11   50 ------------------------------------------------------------</w:t>
        <w:br/>
        <w:t>MsOBP13   49 ------------------------------------------------------------</w:t>
        <w:br/>
        <w:t>MsOBP12   46 ------------------------------------------------------------</w:t>
        <w:br/>
        <w:t>MsOBP15   43 ------------------------------------------------------------</w:t>
        <w:br/>
        <w:t>MsOBP14   44 ------------------------------------------------------------</w:t>
        <w:br/>
        <w:t>MsOBP16   48 ------------------------------------------------------------</w:t>
        <w:br/>
        <w:t>MsOBP17   46 ------------------------------------------------------------</w:t>
        <w:br/>
        <w:t>MsOBP18   44 ------------------------------------------------------------</w:t>
        <w:br/>
        <w:t>MsOBP19   40 ------------------------------------------------------------</w:t>
        <w:br/>
        <w:t>MsOBP20   42 ------------------------------------------------------------</w:t>
        <w:br/>
        <w:t>MsGOBP1   44 ------------------------------------------------------------</w:t>
        <w:br/>
        <w:t>MsGOBP2   48 ------------------------------------------------------------</w:t>
        <w:br/>
        <w:t>MsPBP1    54 ------------------------------------------------------------</w:t>
        <w:br/>
        <w:t>MsPBP2    50 ------------------------------------------------------------</w:t>
        <w:br/>
        <w:t>MsPBP3    49 ------------------------------------------------------------</w:t>
        <w:br/>
        <w:t>MsOBP10   51 ------------------------------------------------------------</w:t>
        <w:br/>
        <w:t>MsOBP21   68 ------------------------------------------------------------</w:t>
        <w:br/>
        <w:t>MsOBP25  158 RFGNYNGKEDFPQSNEYGGHEMPGQGQYNNYYSTTPAPRRYKRERRPENSGQRSQYNPNN</w:t>
        <w:br/>
        <w:t>MsOBP28  113 ---------------------------------------------------EKLLTSIPR</w:t>
        <w:br/>
        <w:t>MsOBP26   60 ----------------------------------------------------------EA</w:t>
        <w:br/>
        <w:t>MsOBP27   50 ------------------------------------------------------------</w:t>
        <w:br/>
        <w:t>MsOBP23   44 ------------------------------------------------------------</w:t>
        <w:br/>
        <w:t>MsOBP22   44 ------------------------------------------------------------</w:t>
        <w:br/>
        <w:t>MsOBP24   57 ------------------------------------------------------------</w:t>
        <w:br/>
      </w:r>
    </w:p>
    <w:p>
      <w:pPr>
        <w:pStyle w:val="Normal"/>
        <w:autoSpaceDE w:val="false"/>
        <w:spacing w:lineRule="exact" w:line="180"/>
        <w:jc w:val="left"/>
        <w:rPr/>
      </w:pP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MsOBP1    48 ------IDELKAA-KAAASADG--------IDN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L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VFKKAEVINAKGEFDLDNALTK</w:t>
        <w:br/>
        <w:t>MsOBP2    48 ------SDDIESA-KTAGSADN--------IKP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L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VLKKAEILNAKGEYDSDKALTK</w:t>
        <w:br/>
        <w:t>MsOBP3    50 ------KADIQAA-KEAGSADG--------IKP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L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VMKKTETLDDKGLFDAETALSK</w:t>
        <w:br/>
        <w:t>MsOBP4    49 ------WEDIAKA-KETHTVSS--------LKP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V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IFKKFEIINDKGEYDLEANLDK</w:t>
        <w:br/>
        <w:t>MsOBP7    47 ------EDDLNGV-VKTSDVTN--------IDS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YW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YFTKMGVLNDKGQFDLNNFQTT</w:t>
        <w:br/>
        <w:t>MsOBP8    42 ------MSELSEV-MSNGDVSV--------MKP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W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AFTKTGFLNDKGQYDVDSGLIG</w:t>
        <w:br/>
        <w:t>MsOBP5    46 ------ASEILAV-MTSRDVTL--------VNP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LWS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CLKKGGFIDDKGQYVLNPGLTY</w:t>
        <w:br/>
        <w:t>MsOBP6    44 ------NDQLRTV-VTSQDTKS--------VNS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F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LFKRSKIMNDKGEFDVKTGLTY</w:t>
        <w:br/>
        <w:t>MsOBP9    45 ------VADMTEL-RKKIMPDS-------EPIR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LF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VYKKTGMMNEKGELSVDGVNEM</w:t>
        <w:br/>
        <w:t>MsOBP11   50 ------EDEVGDI-EKGKFIEN-------RNVM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YV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IYTMTQVVK-NNKLSYEAVIKQ</w:t>
        <w:br/>
        <w:t>MsOBP13   49 ------EDQVKDV-DKGNFIEE-------KNFM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YV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VYKMGQTIK-GNTINHDMMLKQ</w:t>
        <w:br/>
        <w:t>MsOBP12   46 ------EDQIGTI-DKGNFVED-------KKVM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YI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IFEMTNVIK-NGKLNYDASIRQ</w:t>
        <w:br/>
        <w:t>MsOBP15   43 ------DDKIDPI-AEGVFIDE-------KEV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YM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IMKMANTIK-NGKLNFDAAIKQ</w:t>
        <w:br/>
        <w:t>MsOBP14   44 ------EDQVKNI-EQGDFNED-------PNIM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YV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VYKSLQVVK-NDKLDVGLISKQ</w:t>
        <w:br/>
        <w:t>MsOBP16   48 ------EEDITNC-ENGIFKED-------TKL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YMF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LMEEASLVDDDGTVDYDMLVSL</w:t>
        <w:br/>
        <w:t>MsOBP17   46 ------VALVEQV-NAGADLMP------DAKL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YM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TMETAGMMS-DGEVDIEAVLAL</w:t>
        <w:br/>
        <w:t>MsOBP18   44 ------TEVLAEA-KKGHIVED-------ENLKKFTF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FKKAGIVDSDGKLNVEVATAK</w:t>
        <w:br/>
        <w:t>MsOBP19   40 ------EALVNKL-KTGDYKTES------EPLKKYAL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MLMKSELMTKEGKFKKDVALAK</w:t>
        <w:br/>
        <w:t>MsOBP20   42 ------DDNLNKM-KTNPFVEDG---G--EIFKKFI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YLEKTGAITEDGKLNVDEALPK</w:t>
        <w:br/>
        <w:t>MsGOBP1   44 ------EEKMEEF-FHFWRDDFK---FEHREL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AIQ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MSRHFNLLTDSSRMHHDNTEQF</w:t>
        <w:br/>
        <w:t>MsGOBP2   48 ------AEILEEF-QHFWREDFE---VVHREL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AII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MSNKFSLLQDDSRMHHVNMHDY</w:t>
        <w:br/>
        <w:t>MsPBP1    54 ------DSVLTDF-NNFWKEGYE---FTNRQT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AIL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LSSKLELLDPEMKLHHGRAQEF</w:t>
        <w:br/>
        <w:t>MsPBP2    50 ------EHIMQDM-YNFWREEYA---LVNRDL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MVM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MAAKLDLIGDDQKMHHGKAEEF</w:t>
        <w:br/>
        <w:t>MsPBP3    49 ------DQIMADL-YHFWKLDYA---LLSRDT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AII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MSKKLDLMDASGRMHHGNAQEF</w:t>
        <w:br/>
        <w:t>MsOBP10   51 ------DEDLKKY-QGGDDMN-----------P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K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MMQKLGLLDQEGKYDKATLHET</w:t>
        <w:br/>
        <w:t>MsOBP21   68 ------MSYIQAM-NESGSFLDE---T-DKTP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IR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VFTNVGIVSEDGKQFNPARAAF</w:t>
        <w:br/>
        <w:t>MsOBP25  218 HKITGYEDSFRSD-EKNTTENSS---KETDNN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ALH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LENLEMTAEDGMPDRYLVTHA</w:t>
        <w:br/>
        <w:t>MsOBP28  122 PASPNLHNNINNN-NTSRTRRSEPLLNKPDSDQ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LSQ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VFANLQVVDSRGIPREAELWNK</w:t>
        <w:br/>
        <w:t>MsOBP26   62 LDVIKEEHTMPAQ-RRRDKREVPFTHDEKRIA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LLQ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VYRKVKAVDGYGFPTLEGLVGL</w:t>
        <w:br/>
        <w:t>MsOBP27   50 -------EDLKE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-FQMRGNPVT---------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NEV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IAKKKGFATDDDKLDYTKLEEV</w:t>
        <w:br/>
        <w:t>MsOBP23   44 -----DPKHLAK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-SNPKLP----------GP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NDIQ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VFEESGFLTDVNTLNKEAYKNH</w:t>
        <w:br/>
        <w:t>MsOBP22   44 -------AVPAK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-AKYDDE------------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RLT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VFRESKWLD-GTAVDKAKVLAH</w:t>
        <w:br/>
        <w:t>MsOBP24   57 ------DGDMER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GIEKASVDQSKNPPKPRIP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KESI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LMQNANMLLANHSVDYEKLRTF</w:t>
        <w:br/>
        <w:br/>
        <w:t>MsOBP1    93 LKGFVSNED-HFAKFEDI----GK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ASV-------NEKPVSDGDA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RAALLT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LE</w:t>
        <w:br/>
        <w:t>MsOBP2    93 LKKFVPDET-KYAKYAEI----GK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SV-------NEKAVSDGEA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RGALLT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LE</w:t>
        <w:br/>
        <w:t>MsOBP3    95 LRTFVKSDE-DFAKFEEI----GK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MSV-------NEKSVSDGEA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RAKLVL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LE</w:t>
        <w:br/>
        <w:t>MsOBP4    94 IKIFVKNED-LLTQLRDI----MK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VSV-------NDESVSDGNA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RAMLLA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AE</w:t>
        <w:br/>
        <w:t>MsOBP7    92 MKKLMKDDE-DYDNLEKL----VK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PV-------KDETVTDGEA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RGTLFAV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VK</w:t>
        <w:br/>
        <w:t>MsOBP8    87 VKKYMKDPL-GLEKLEQM----ARQ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SV-------NDKVVSDGNA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RGMLAA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LE</w:t>
        <w:br/>
        <w:t>MsOBP5    91 VKNIVKSDQ-FYTFIEKS----AKQ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SV-------KDKAG----S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LGALLA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IVE</w:t>
        <w:br/>
        <w:t>MsOBP6    89 VRQVLPGRP-ETVVAESI----IK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SV-------KNTAVNDGEA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RAALLV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LLE</w:t>
        <w:br/>
        <w:t>MsOBP9    91 SRKYLA------------------------------------------------------</w:t>
        <w:br/>
        <w:t>MsOBP11   95 VDIMFPAE------MRDAVKAAATF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KDT-----------TKKYKDL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ASYWTA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MYD</w:t>
        <w:br/>
        <w:t>MsOBP13   94 VEMMFPTE------MKAPVKAAIEH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RPV-----------AKKYKDV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AAYWTA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TYE</w:t>
        <w:br/>
        <w:t>MsOBP12   91 IDLMYPPD------LKEGAKAAVD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KDV-----------QKKYKDI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ASFYVA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MYE</w:t>
        <w:br/>
        <w:t>MsOBP15   88 ADLLLPDE------VKEPAKEAIL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KKA-----------ADGHKDI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DASFHVT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IYN</w:t>
        <w:br/>
        <w:t>MsOBP14   89 IDALYPPE------LKEPTKKAVAL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INS-----------QDNYNDL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SRVFHGA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LYE</w:t>
        <w:br/>
        <w:t>MsOBP16   94 IPDEYYER----------TTKMIFS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KH-----------LDTPDKD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QRAFEVHR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SYG</w:t>
        <w:br/>
        <w:t>MsOBP17   92 LPPELAAH----------KAPSLR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GT-------------VHGADH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DTAWKTQ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WQA</w:t>
        <w:br/>
        <w:t>MsOBP18   90 LPPGVDK---------EDAKKVLE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KS-------------KTGKDTADTVFEIF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YHK</w:t>
        <w:br/>
        <w:t>MsOBP19   87 VPNAADKP-----NVEKL----IDS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LAN-KGN------------TPHQTAWNYV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YHE</w:t>
        <w:br/>
        <w:t>MsOBP20   90 LGPNFAKK------IFEH-------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KT------HVETKGEEFVVVPTTTASDYS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RQ</w:t>
        <w:br/>
        <w:t>MsGOBP1   94 IQAFPNGE----VLARQM-VSLIH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K----------QFDHEE-DH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WRILHVA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KQ</w:t>
        <w:br/>
        <w:t>MsGOBP2   98 VKSFPNGE----ILSGKL-VELIHN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K----------KFDSMT-DD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DRVVKVA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KV</w:t>
        <w:br/>
        <w:t>MsPBP1   104 AQKHGADE----AMAKQL-VDMLHS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MQ----------TTPDDANDP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LKTLKVVT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KT</w:t>
        <w:br/>
        <w:t>MsPBP2   100 AKSHGADD----ALAKQL-VGLIH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T----------THAGVE-D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SRTLEVA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RT</w:t>
        <w:br/>
        <w:t>MsPBP3    99 ALKHGAGD----DVASKI-VTIIHD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K----------KFERDD-D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LRVLEVA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R-</w:t>
        <w:br/>
        <w:t>MsOBP10   93 MSQYGEDKE-KAQKIEDQ----IDS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MA------NADNNGDDEEAIKKRVDVMFN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IKE</w:t>
        <w:br/>
        <w:t>MsOBP21  117 IFAGERNGK-PMDDIGDM----TA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AAD-------RQE-----TCP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RSYQFLR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LMS</w:t>
        <w:br/>
        <w:t>MsOBP25  274 ITKDVKDED-LRDFLQES----IE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QI---------LDNENTED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EFSKNLLI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LSE</w:t>
        <w:br/>
        <w:t>MsOBP28  181 VQSAVTSQQ-SRSALHDQ----IR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FEE-------LQSEAEDN--G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SYSNKLER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LML</w:t>
        <w:br/>
        <w:t>MsOBP26  121 YSDGVNERG-YFMAVLEA----SR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LMKNHDKF--SRTVPMDNGRN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DISFDIFE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ISD</w:t>
        <w:br/>
        <w:t>MsOBP27   93 MTKEIDDK----DLLADM----IKN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VNGDLEKYGPPDFCEFMKMRH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ISMQMLNH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PDW</w:t>
        <w:br/>
        <w:t>MsOBP23   88 LKQWEENHAGWSVAVDKA----IKD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VDSD-PRQHLNYPCKAYDVFT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TGIAMLKK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PAA</w:t>
        <w:br/>
        <w:t>MsOBP22   83 LDQYERDHAEWGPAVQFA----KT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LGP--------ELKAQGVFLN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PAYDV-TH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ILS</w:t>
        <w:br/>
        <w:t>MsOBP24  111 VDIWADSNPEFTEAILEA----KKA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AKDGGP--SGPPVCEQDRIFY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LTSNVLWN</w:t>
      </w:r>
      <w:r>
        <w:rPr>
          <w:rFonts w:cs="Courier New" w:ascii="宋体;SimSun" w:hAnsi="宋体;SimSun"/>
          <w:color w:val="FF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KLR</w:t>
        <w:br/>
      </w:r>
    </w:p>
    <w:p>
      <w:pPr>
        <w:pStyle w:val="Normal"/>
        <w:spacing w:lineRule="exact" w:line="180"/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</w:pP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MsOBP1   141 HK-GEMPLNF--------------------------------------------</w:t>
        <w:br/>
        <w:t>MsOBP2   141 NR-ADIL-----------------------------------------------</w:t>
        <w:br/>
        <w:t>MsOBP3   143 HK-ADIPF----------------------------------------------</w:t>
        <w:br/>
        <w:t>MsOBP4   142 LK-SEILI----------------------------------------------</w:t>
        <w:br/>
        <w:t>MsOBP7   140 ND-GDFI-----------------------------------------------</w:t>
        <w:br/>
        <w:t>MsOBP8   135 KDNGQIVPSAL-------------------------------------------</w:t>
        <w:br/>
        <w:t>MsOBP5   135 QMMKM-------------------------------------------------</w:t>
        <w:br/>
        <w:t>MsOBP6   137 QTTKKARKPK--------------------------------------------</w:t>
        <w:br/>
        <w:t>MsOBP9       ------------------------------------------------------</w:t>
        <w:br/>
        <w:t>MsOBP11  138 YDAENFVFP---------------------------------------------</w:t>
        <w:br/>
        <w:t>MsOBP13  137 FDPANFMFP---------------------------------------------</w:t>
        <w:br/>
        <w:t>MsOBP12  134 FNPADFIFA---------------------------------------------</w:t>
        <w:br/>
        <w:t>MsOBP15  131 QNPGIFYFP---------------------------------------------</w:t>
        <w:br/>
        <w:t>MsOBP14  132 KDPACFIFP---------------------------------------------</w:t>
        <w:br/>
        <w:t>MsOBP16  133 KDPDLYFLF---------------------------------------------</w:t>
        <w:br/>
        <w:t>MsOBP17  129 ANKADYFLI---------------------------------------------</w:t>
        <w:br/>
        <w:t>MsOBP18  128 GTKTHILLAGL-------------------------------------------</w:t>
        <w:br/>
        <w:t>MsOBP19  125 KDPKHAIFV---------------------------------------------</w:t>
        <w:br/>
        <w:t>MsOBP20  131 GVSNYIWNAKQEGFEPFTYEWQK-------------------------------</w:t>
        <w:br/>
        <w:t>MsGOBP1  138 ACVQHGVAPTMEMMMTEFIMEAEAR-----------------------------</w:t>
        <w:br/>
        <w:t>MsGOBP2  142 DAKAAGIAP--EVAMIEAVMEKY-------------------------------</w:t>
        <w:br/>
        <w:t>MsPBP1   149 KIHELKWAPSMDLIVGEVLAEV--------------------------------</w:t>
        <w:br/>
        <w:t>MsPBP2   144 KIHELKW-----------------------------------------------</w:t>
        <w:br/>
        <w:t>MsPBP3       ------------------------------------------------------</w:t>
        <w:br/>
        <w:t>MsOBP10  142 LKE---------------------------------------------------</w:t>
        <w:br/>
        <w:t>MsOBP21  160 MEIEKYEKS---------------------------------------------</w:t>
        <w:br/>
        <w:t>MsOBP25  320 KGRAN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DDWKDDLKF---------------------------------------</w:t>
        <w:br/>
        <w:t>MsOBP28  227 RFSDRQVDGKATTKKPTSTEQS--------------------------------</w:t>
        <w:br/>
        <w:t>MsOBP26  174 RIGEY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GTAGL-------------------------------------------</w:t>
        <w:br/>
        <w:t>MsOBP27  145 DDAGE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SKLKGAVAD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VKLFA---------------------------------</w:t>
        <w:br/>
        <w:t>MsOBP23  143 AWK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--------------------------------------------------</w:t>
        <w:br/>
        <w:t>MsOBP22  130 SFIKHATPTQWSSSAS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SYPHAYAAA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PV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PSDCFSAQVPIGS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NA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YLQPRTP</w:t>
        <w:br/>
        <w:t>MsOBP24  165 DFED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RVLKAHMDE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lightGray"/>
        </w:rPr>
        <w:t>C</w:t>
      </w:r>
      <w:r>
        <w:rPr>
          <w:rFonts w:cs="Courier New" w:ascii="宋体;SimSun" w:hAnsi="宋体;SimSun"/>
          <w:color w:val="000000"/>
          <w:kern w:val="0"/>
          <w:sz w:val="18"/>
          <w:szCs w:val="18"/>
          <w:highlight w:val="white"/>
        </w:rPr>
        <w:t>RPYYWKK----REEDEANAPTS-----------------</w:t>
      </w:r>
      <w:r>
        <w:rPr>
          <w:rFonts w:cs="Courier New" w:ascii="Courier New" w:hAnsi="Courier New"/>
          <w:color w:val="000000"/>
          <w:kern w:val="0"/>
          <w:sz w:val="18"/>
          <w:szCs w:val="18"/>
          <w:highlight w:val="white"/>
        </w:rPr>
        <w:br/>
      </w:r>
      <w:r>
        <w:br w:type="page"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upplementary Figure </w:t>
      </w:r>
      <w:r>
        <w:rPr>
          <w:b/>
          <w:sz w:val="24"/>
        </w:rPr>
        <w:t>3</w:t>
      </w:r>
      <w:r>
        <w:rPr>
          <w:b/>
          <w:sz w:val="24"/>
        </w:rPr>
        <w:t>.</w:t>
      </w:r>
    </w:p>
    <w:p>
      <w:pPr>
        <w:pStyle w:val="Normal"/>
        <w:spacing w:lineRule="auto" w:line="48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00100</wp:posOffset>
                </wp:positionH>
                <wp:positionV relativeFrom="paragraph">
                  <wp:posOffset>198120</wp:posOffset>
                </wp:positionV>
                <wp:extent cx="3886200" cy="7330440"/>
                <wp:effectExtent l="5080" t="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86200" cy="7330320"/>
                          <a:chOff x="0" y="0"/>
                          <a:chExt cx="3886200" cy="7330320"/>
                        </a:xfrm>
                      </wpg:grpSpPr>
                      <wps:wsp>
                        <wps:cNvSpPr txBox="1"/>
                        <wps:spPr>
                          <a:xfrm>
                            <a:off x="1143000" y="0"/>
                            <a:ext cx="148608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. separate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adul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297360"/>
                            <a:ext cx="3886200" cy="703332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1028880" y="0"/>
                              <a:ext cx="1607760" cy="1550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 flipH="1">
                              <a:off x="1028880" y="1386720"/>
                              <a:ext cx="1714680" cy="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prstDash val="dash"/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85800" y="1398240"/>
                              <a:ext cx="614520" cy="3841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right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Head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5400000">
                              <a:off x="1687680" y="1668600"/>
                              <a:ext cx="396360" cy="228600"/>
                            </a:xfrm>
                            <a:prstGeom prst="rightArrow">
                              <a:avLst>
                                <a:gd name="adj1" fmla="val 50000"/>
                                <a:gd name="adj2" fmla="val 43346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14400" y="1981080"/>
                              <a:ext cx="1943280" cy="693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Illumina HiSeq 250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Paired-ends sequencing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27,208,038 raw read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5400000">
                              <a:off x="1692360" y="2753280"/>
                              <a:ext cx="386640" cy="228600"/>
                            </a:xfrm>
                            <a:prstGeom prst="rightArrow">
                              <a:avLst>
                                <a:gd name="adj1" fmla="val 50000"/>
                                <a:gd name="adj2" fmla="val 42283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14400" y="3070800"/>
                              <a:ext cx="1943280" cy="693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Trimme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26,128,167 clean read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5400000">
                              <a:off x="1692360" y="3852360"/>
                              <a:ext cx="386640" cy="228600"/>
                            </a:xfrm>
                            <a:prstGeom prst="rightArrow">
                              <a:avLst>
                                <a:gd name="adj1" fmla="val 50000"/>
                                <a:gd name="adj2" fmla="val 42283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14400" y="4160520"/>
                              <a:ext cx="1943280" cy="693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e novo</w:t>
                                </w: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assembly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Trinity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46,459 unigene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5400000">
                              <a:off x="1173600" y="4937760"/>
                              <a:ext cx="396360" cy="228600"/>
                            </a:xfrm>
                            <a:prstGeom prst="rightArrow">
                              <a:avLst>
                                <a:gd name="adj1" fmla="val 50000"/>
                                <a:gd name="adj2" fmla="val 43346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14480" y="5249880"/>
                              <a:ext cx="1714680" cy="693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lastx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Functional annotatio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b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（Nr, KOG, KO, GO）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57400" y="5249880"/>
                              <a:ext cx="1714680" cy="693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SSR discovery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i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MIS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6339600"/>
                              <a:ext cx="1143000" cy="693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ircadian clock gene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5400000">
                              <a:off x="1173600" y="6027480"/>
                              <a:ext cx="396360" cy="228600"/>
                            </a:xfrm>
                            <a:prstGeom prst="rightArrow">
                              <a:avLst>
                                <a:gd name="adj1" fmla="val 50000"/>
                                <a:gd name="adj2" fmla="val 43346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143000" y="6339600"/>
                              <a:ext cx="1371600" cy="693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Melanin synthesis gene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14600" y="6339600"/>
                              <a:ext cx="1371600" cy="693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Non-receptor olfactory gene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5400000">
                              <a:off x="2316600" y="4937760"/>
                              <a:ext cx="396360" cy="228600"/>
                            </a:xfrm>
                            <a:prstGeom prst="rightArrow">
                              <a:avLst>
                                <a:gd name="adj1" fmla="val 50000"/>
                                <a:gd name="adj2" fmla="val 43346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3pt;margin-top:15.6pt;width:306pt;height:577.15pt" coordorigin="1260,312" coordsize="6120,1154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3060;top:312;width:2339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i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. separate</w:t>
                        </w:r>
                        <w:r>
                          <w:rPr>
                            <w:sz w:val="24"/>
                            <w:kern w:val="2"/>
                            <w:szCs w:val="24"/>
                            <w:b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adult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style="position:absolute;left:1260;top:780;width:6120;height:11076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2881;top:780;width:2531;height:2440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  <v:line id="shape_0" from="2881,2964" to="5580,2964" stroked="t" o:allowincell="f" style="position:absolute;flip:x">
                    <v:stroke color="black" weight="12600" dashstyle="dash" joinstyle="miter" endcap="flat"/>
                    <v:fill o:detectmouseclick="t" on="false"/>
                    <w10:wrap type="none"/>
                  </v:line>
                  <v:shape id="shape_0" fillcolor="white" stroked="f" o:allowincell="f" style="position:absolute;left:2340;top:2982;width:967;height:60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right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Head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type id="_x0000_t13" coordsize="21600,21600" o:spt="13" adj="10800,10800" path="m0@5l@3@5l@3,l21600,10800l@3,21600l@3@6l0@6xe">
                    <v:stroke joinstyle="miter"/>
                    <v:formulas>
                      <v:f eqn="val 21600"/>
                      <v:f eqn="val #1"/>
                      <v:f eqn="val #0"/>
                      <v:f eqn="sum width 0 @2"/>
                      <v:f eqn="prod 1 @1 2"/>
                      <v:f eqn="sum 10800 0 @4"/>
                      <v:f eqn="sum 10800 @4 0"/>
                      <v:f eqn="prod @5 @2 10800"/>
                      <v:f eqn="sum @3 @7 0"/>
                    </v:formulas>
                    <v:path gradientshapeok="t" o:connecttype="rect" textboxrect="0,@5,@8,@6"/>
                    <v:handles>
                      <v:h position="0,@5"/>
                      <v:h position="@3,0"/>
                    </v:handles>
                  </v:shapetype>
                  <v:shape id="shape_0" fillcolor="white" stroked="t" o:allowincell="f" style="position:absolute;left:3919;top:3408;width:623;height:359;mso-wrap-style:none;v-text-anchor:middle;rotation:90" type="_x0000_t13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2700;top:3900;width:3059;height:109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Illumina HiSeq 2500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Paired-ends sequencing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27,208,038 raw reads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3926;top:5116;width:608;height:359;mso-wrap-style:none;v-text-anchor:middle;rotation:90" type="_x0000_t13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2700;top:5616;width:3059;height:109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Trimmed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26,128,167 clean reads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3926;top:6847;width:608;height:359;mso-wrap-style:none;v-text-anchor:middle;rotation:90" type="_x0000_t13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2700;top:7332;width:3059;height:109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i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De novo</w:t>
                          </w: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assembly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i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Trinity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46,459 unigenes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3110;top:8556;width:623;height:359;mso-wrap-style:none;v-text-anchor:middle;rotation:90" type="_x0000_t13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1441;top:9048;width:2699;height:109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Blastx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Functional annotatio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b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（Nr, KOG, KO, GO）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4500;top:9048;width:2699;height:109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SSR discovery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i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MISA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1260;top:10764;width:1799;height:109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Circadian clock genes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3110;top:10272;width:623;height:359;mso-wrap-style:none;v-text-anchor:middle;rotation:90" type="_x0000_t13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3060;top:10764;width:2159;height:109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Melanin synthesis genes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5220;top:10764;width:2159;height:109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Non-receptor olfactory genes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4910;top:8556;width:623;height:359;mso-wrap-style:none;v-text-anchor:middle;rotation:90" type="_x0000_t13">
                    <v:fill o:detectmouseclick="t" type="solid" color2="black"/>
                    <v:stroke color="black" weight="9360" joinstyle="miter" endcap="flat"/>
                    <w10:wrap type="none"/>
                  </v:shape>
                </v:group>
              </v:group>
            </w:pict>
          </mc:Fallback>
        </mc:AlternateContent>
      </w:r>
      <w:r>
        <w:br w:type="page"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Table 1.</w:t>
      </w:r>
    </w:p>
    <w:tbl>
      <w:tblPr>
        <w:tblW w:w="8077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7"/>
        <w:gridCol w:w="3160"/>
      </w:tblGrid>
      <w:tr>
        <w:trPr>
          <w:trHeight w:val="330" w:hRule="atLeast"/>
        </w:trPr>
        <w:tc>
          <w:tcPr>
            <w:tcW w:w="4917" w:type="dxa"/>
            <w:tcBorders>
              <w:top w:val="single" w:sz="12" w:space="0" w:color="008000"/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lean data</w:t>
            </w:r>
          </w:p>
        </w:tc>
        <w:tc>
          <w:tcPr>
            <w:tcW w:w="3160" w:type="dxa"/>
            <w:tcBorders>
              <w:top w:val="single" w:sz="12" w:space="0" w:color="008000"/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umber</w:t>
            </w:r>
          </w:p>
        </w:tc>
      </w:tr>
      <w:tr>
        <w:trPr>
          <w:trHeight w:val="315" w:hRule="atLeast"/>
        </w:trPr>
        <w:tc>
          <w:tcPr>
            <w:tcW w:w="4917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3160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28167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ean bases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7 G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20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594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 content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02</w:t>
            </w:r>
          </w:p>
        </w:tc>
      </w:tr>
      <w:tr>
        <w:trPr>
          <w:trHeight w:val="330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ranscripts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umber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n length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 length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3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50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3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 Nucleotides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708735</w:t>
            </w:r>
          </w:p>
        </w:tc>
      </w:tr>
      <w:tr>
        <w:trPr>
          <w:trHeight w:val="330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Unigenes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umber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-500 bp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222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0-1 kb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98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k-2k bp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74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gt;2k bp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65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n length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an length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0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x length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45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50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3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459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 Nucleotides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041796</w:t>
            </w:r>
          </w:p>
        </w:tc>
      </w:tr>
      <w:tr>
        <w:trPr>
          <w:trHeight w:val="330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nnotation in databas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umber of unigenes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r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73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t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06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EGG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52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wiss-Prot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03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FAM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61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50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OG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56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notated in all databases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2</w:t>
            </w:r>
          </w:p>
        </w:tc>
      </w:tr>
      <w:tr>
        <w:trPr>
          <w:trHeight w:val="315" w:hRule="atLeast"/>
        </w:trPr>
        <w:tc>
          <w:tcPr>
            <w:tcW w:w="4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notated in at least one database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334</w:t>
            </w:r>
          </w:p>
        </w:tc>
      </w:tr>
      <w:tr>
        <w:trPr>
          <w:trHeight w:val="315" w:hRule="atLeast"/>
        </w:trPr>
        <w:tc>
          <w:tcPr>
            <w:tcW w:w="491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 unigenes</w:t>
            </w:r>
          </w:p>
        </w:tc>
        <w:tc>
          <w:tcPr>
            <w:tcW w:w="31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459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exact" w:line="180"/>
        <w:rPr/>
      </w:pPr>
      <w:r>
        <w:rPr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Table 2.</w:t>
      </w:r>
    </w:p>
    <w:tbl>
      <w:tblPr>
        <w:tblW w:w="1351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0"/>
        <w:gridCol w:w="1580"/>
        <w:gridCol w:w="1440"/>
        <w:gridCol w:w="1260"/>
        <w:gridCol w:w="1800"/>
        <w:gridCol w:w="1440"/>
        <w:gridCol w:w="1260"/>
      </w:tblGrid>
      <w:tr>
        <w:trPr>
          <w:trHeight w:val="285" w:hRule="atLeast"/>
        </w:trPr>
        <w:tc>
          <w:tcPr>
            <w:tcW w:w="4730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s</w:t>
            </w:r>
          </w:p>
        </w:tc>
        <w:tc>
          <w:tcPr>
            <w:tcW w:w="4280" w:type="dxa"/>
            <w:gridSpan w:val="3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nown genes in NCBI</w:t>
            </w:r>
          </w:p>
        </w:tc>
        <w:tc>
          <w:tcPr>
            <w:tcW w:w="3240" w:type="dxa"/>
            <w:gridSpan w:val="2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omic data</w:t>
            </w:r>
          </w:p>
        </w:tc>
        <w:tc>
          <w:tcPr>
            <w:tcW w:w="1260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entities</w:t>
            </w:r>
          </w:p>
        </w:tc>
      </w:tr>
      <w:tr>
        <w:trPr>
          <w:trHeight w:val="285" w:hRule="atLeast"/>
        </w:trPr>
        <w:tc>
          <w:tcPr>
            <w:tcW w:w="4730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ngth (bp)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plete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 ID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ngth  (bp)</w:t>
            </w:r>
          </w:p>
        </w:tc>
        <w:tc>
          <w:tcPr>
            <w:tcW w:w="1260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730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dipokinetic hormone 1 precursor </w:t>
            </w:r>
          </w:p>
        </w:tc>
        <w:tc>
          <w:tcPr>
            <w:tcW w:w="1580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P979739</w:t>
            </w:r>
          </w:p>
        </w:tc>
        <w:tc>
          <w:tcPr>
            <w:tcW w:w="1440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9</w:t>
            </w:r>
          </w:p>
        </w:tc>
        <w:tc>
          <w:tcPr>
            <w:tcW w:w="1260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6248_g1</w:t>
            </w:r>
          </w:p>
        </w:tc>
        <w:tc>
          <w:tcPr>
            <w:tcW w:w="1440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4</w:t>
            </w:r>
          </w:p>
        </w:tc>
        <w:tc>
          <w:tcPr>
            <w:tcW w:w="1260" w:type="dxa"/>
            <w:tcBorders>
              <w:top w:val="single" w:sz="12" w:space="0" w:color="008000"/>
            </w:tcBorders>
            <w:shd w:fill="CC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4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juvenile hormone epoxide hydrolase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M9263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9442_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4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</w:t>
            </w:r>
          </w:p>
        </w:tc>
      </w:tr>
      <w:tr>
        <w:trPr>
          <w:trHeight w:val="270" w:hRule="atLeast"/>
        </w:trPr>
        <w:tc>
          <w:tcPr>
            <w:tcW w:w="4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juvenile hormone acid methyltransferase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M9263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6750_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5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</w:t>
            </w:r>
          </w:p>
        </w:tc>
      </w:tr>
      <w:tr>
        <w:trPr>
          <w:trHeight w:val="270" w:hRule="atLeast"/>
        </w:trPr>
        <w:tc>
          <w:tcPr>
            <w:tcW w:w="4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vacuolar ATP synthase subunit H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C6837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9936_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0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270" w:hRule="atLeast"/>
        </w:trPr>
        <w:tc>
          <w:tcPr>
            <w:tcW w:w="4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vitellogenin protein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F5010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2394_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35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</w:tc>
      </w:tr>
      <w:tr>
        <w:trPr>
          <w:trHeight w:val="270" w:hRule="atLeast"/>
        </w:trPr>
        <w:tc>
          <w:tcPr>
            <w:tcW w:w="4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V opsin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F5394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0579_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53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</w:tc>
      </w:tr>
      <w:tr>
        <w:trPr>
          <w:trHeight w:val="270" w:hRule="atLeast"/>
        </w:trPr>
        <w:tc>
          <w:tcPr>
            <w:tcW w:w="4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lue opsin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F5394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8839_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17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</w:tr>
      <w:tr>
        <w:trPr>
          <w:trHeight w:val="270" w:hRule="atLeast"/>
        </w:trPr>
        <w:tc>
          <w:tcPr>
            <w:tcW w:w="4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ng-wavelength opsin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F5394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2414_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0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270" w:hRule="atLeast"/>
        </w:trPr>
        <w:tc>
          <w:tcPr>
            <w:tcW w:w="4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lfactory receptor 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263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1350_g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67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</w:tr>
      <w:tr>
        <w:trPr>
          <w:trHeight w:val="270" w:hRule="atLeast"/>
        </w:trPr>
        <w:tc>
          <w:tcPr>
            <w:tcW w:w="4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lfactory receptor 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2632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5819_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0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</w:tr>
      <w:tr>
        <w:trPr>
          <w:trHeight w:val="270" w:hRule="atLeast"/>
        </w:trPr>
        <w:tc>
          <w:tcPr>
            <w:tcW w:w="4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rosine hydroxylas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2748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7613_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80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270" w:hRule="atLeast"/>
        </w:trPr>
        <w:tc>
          <w:tcPr>
            <w:tcW w:w="4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latotropi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087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4989_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86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4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eromone binding protei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2631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6255_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3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</w:tr>
      <w:tr>
        <w:trPr>
          <w:trHeight w:val="270" w:hRule="atLeast"/>
        </w:trPr>
        <w:tc>
          <w:tcPr>
            <w:tcW w:w="4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yclophilin A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1134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7951_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4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270" w:hRule="atLeast"/>
        </w:trPr>
        <w:tc>
          <w:tcPr>
            <w:tcW w:w="4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0557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4931_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9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270" w:hRule="atLeast"/>
        </w:trPr>
        <w:tc>
          <w:tcPr>
            <w:tcW w:w="4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latostatin neuropeptide precursor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Q6693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6533_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1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</w:t>
            </w:r>
          </w:p>
        </w:tc>
      </w:tr>
      <w:tr>
        <w:trPr>
          <w:trHeight w:val="270" w:hRule="atLeast"/>
        </w:trPr>
        <w:tc>
          <w:tcPr>
            <w:tcW w:w="4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ctopamine receptor 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F5020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1896_g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0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</w:tr>
      <w:tr>
        <w:trPr>
          <w:trHeight w:val="270" w:hRule="atLeast"/>
        </w:trPr>
        <w:tc>
          <w:tcPr>
            <w:tcW w:w="4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hibitor of apoptosis protei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7785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0809_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36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270" w:hRule="atLeast"/>
        </w:trPr>
        <w:tc>
          <w:tcPr>
            <w:tcW w:w="4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pa decarboxylase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0723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1937_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70</w:t>
            </w:r>
          </w:p>
        </w:tc>
        <w:tc>
          <w:tcPr>
            <w:tcW w:w="1260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</w:tr>
      <w:tr>
        <w:trPr>
          <w:trHeight w:val="270" w:hRule="atLeast"/>
        </w:trPr>
        <w:tc>
          <w:tcPr>
            <w:tcW w:w="473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vacuolar V-type H(+)-ATPase B subunit </w:t>
            </w:r>
          </w:p>
        </w:tc>
        <w:tc>
          <w:tcPr>
            <w:tcW w:w="15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F896233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8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8260_g1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0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shd w:fill="CCFFF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18" w:footer="0" w:bottom="1418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0"/>
          <w:szCs w:val="20"/>
        </w:rPr>
        <w:t>&gt;</w:t>
      </w:r>
      <w:r>
        <w:rPr>
          <w:kern w:val="0"/>
          <w:sz w:val="20"/>
          <w:szCs w:val="20"/>
        </w:rPr>
        <w:t>c26248_g1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GACTTCTGGATCACATATCCACCACTCTTCCGTCTACCAAGTATCAAGATTAACACAACAACCACTCTTCCATCTATCAAGTATCAAGACCACTACAACACACTCCAAGATGAACAAGATTTTCTTCGTGCTTCTCTTCGTGGCTTGCTTCTGCCTCTTCGCCGAAGCACAGCTGACGTTCACTTCCAGCTGGGGCGGCGGGAAGCGCTCGGGCGTTGCCCCTATCTCCTGCAAGAATGAAGAAGCTGTCTCCACGATCTTCAAGTTGATTCAGAACGAAGCTGAAAGGTTCATCATCTGCCAGCAGAAACCTTGAAGATTAACGACGAATGATGATTTTCTGATGACCTGAAGACGATACTACAATGTTATAATGGAGAATTTGTTTAAGATATTGTTGTTTATTTATATTTTTTCTTGAATTTACAATAAAATTATGATTAACTGAAAAAAA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&gt;c29442_g1 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TTTTTTTTCAAAACCATAAAAAAAAAACTTTAATAACCCCTAACCAAATCACAGTTCAGTCTTCTGATTAGTCTGATGCCACTCTTTAAACGCTTTCACCGCCTTGAACACATCTGCAGCGAAGACCTGAGGCAGTTCGAACGCCAGGAAATGCCCTCCATCATCCAAGACTGTGGCGTTTATCAAGTTCTTGTACTTCCTGTTCAAGAGGCTTGGAGGTTGATACATCAGCTCATTCTTCGCTTGAAGGGCCCAAGTCGGGACCTGCGTGGTGATCTGGTCCAAATTATATTCCCTTATTTTGTTCGAGAAGTTTTCGGCGTAGAACCTCATGGAAGTAGTAATAGAGTTAGTAGACCAGTAGATCATTAGGTTGTCAATGAGTTGGTCCTTAGTAAACCTTAAAGCCAGTCCACCGTCAGCTTTGCCCTTGTTGTCTTTATTAGTCCATGTGGAGAATTTCTCCAGGATGTATGCTAAGAGACCAGCTGGAGAATCATTCAAAGGAACACCAACAGTATCAGGTTTAGTGGCCTGGATGTGCATGTAGCCGAATTCTTCCATCACGTAGGCAAAGTAAGTCGACAATGGGTACATTCTGCTTGCTAGATGTTCCTCGACTATGAGGGATGGGAAGAAAGCGCCGATGAACCATCTTATTGTTGAGCAGGTGTGCTGAGACAGAAGCATATTGGAGTGATGTCCCAGGATGTCTTCAGGGAAGATGGTGGACATAACCGACACGATACCTGCGCCCCAGTCACCTCCCTGAACGTAGAACTTCTTGTGGCCCAAACGGTTCATCAGAGTTCTGAAGATGACCGCTGTTTGAGGCATACCCAGGCCGGGTCTAACTGCAGGGTCAGAGAATCCATATCCAGGTATACTGGGAATGATCAGCTCAAACACGAAGTTGTAACCTGGCGTCTGTTTCGTGAGCAGAGGGATGGCCTCGTAGAATTCTCTCACAGAACCTGGCCAGCCGTGTATCATGAGGAGCGGAACCGTCTGCACGTCTTTGGGAACCTGAGGCTTAATATGTATGAAATGAATATCCAGTCCTTGGATATTGGTCTTGAAGTGAGGGAACTTGTTGAGGAAGGCCTCCCTCTCAACGAAGTTGTACTTATCAGACCAGTAGTTCAGCCAGCTGTCGATCTGAGCGGTGTTGAACCCGTACTCGAAGGCGACACCTTCGAGAGGTGGTGTGAACTTACGGTGGTTCTTTAGACGGAATTTGAGGTCTTTAATCATCGCTTCATCGAATTTGACTTTGAAGGGTCTGATGCTGTTGTCAGTCTTTCCTTTAAGCGCTGTTGGCCCCCACCACTCTTCACTGTCGAACTTGGGTATGGTTTGCTTGCAGCAGCCGTTGAAGTAATACCATACTGCCACGCCCAAGGCGGCCACCAACACCACTTTTACCAGGAAACCCATGATGATGTTACCACGTCTGCCCGTGTTCACACAACACACTGGACTCCGGTCATGTAATCATTTGTTT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&gt;c26750_g1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ATTGAATATTGCCGTTACCCCTTACAACTATTATTCTAAAAATCTATTTAATATAAATAAATAACAACTAATATAAAGATTATAATTATATAAAATTTAAATACCACCTATTTACATAAAATGACGATAGATAATATTATCATCACCATCTAAAAAAAAGAATCACATCCTTATTTACTAGCCTTAGACACGTATCAATCGCCACCACCATAAAACAGAAAATCATAGAATCAGCACAGAAATACAATCAGAGATCAACATGATTTTTTTCGTTATTACGATTATTTTGAAACTCTAATTAATTAATTGACTTGAGCTTCCGAATATGCGAACCAAGTTAATAACTTGTTTTTTTTGAAGATTGTAATATCATGGTCCACCATGATATTACAATCTTATTTTCTACCAAAACAAGAGAAGACTACGAGTATATAAATGTGCTACGTGATGGAATTGGCTCCTTTCAGACAATATTCTTTTTCAGCTTTTAGGTACTTTTAGCAATAATAATGTAAACAAAATGATTATACTCTGTTGCTATCCGGCTCGAAGGACCATGTTTATCACTATGGATATAATATATACAACATTACTTCTCCTATAGGCCAATTTTCAAGCATGTAAAATAAATAGACAGGAAGTAATCAAAGTAGGTAAACAAATGCACTGAAAGTACAGAGTTTTCGGTTCCAGCATAGATGTTCAGACCTGCTTGTTTAATTCTTCCAGTAGTTTATCCTGTGAGGCTGGTTTGCGAGCATACACCACTAGTAGACGATAGCGGAACTGAACGCTTGTTTCATAATTATTGTTGAACTTGGTCATAATCTGCAGTTCTTTTAGTATGTCCAAGTAGTCCGACATGAAATCATCGAACTTATCTTCAGGGATTTTGAACGGATTCACCGCTGTGAAGGCACTTCGCAACACATGTAAGTCTTCAAACACGTACACTGAGTTCTTACACTGCACATCGTAGTCAACGAAACCAATCTCTTCCAGCATTTTCTCGACTTCTTTTTCCGGGTCCTTAGAGTCGTGATAGGGCGACACGTATCGGTCGACGTTCTGCAGCCACTTGCTCCACTTGTTGTTGCGCGCCAGCACCCTGTAGACGTCGAACACAGGCGCGCCCGCGAGGAAGATCATGAAGCACTCCCCGTCTTCGTTCAGCAGGTTGTAGATATTGGTGAATGCTCGTTTTTGATTTATAATCCAGTGCAAAGCGTAGAATGAAAACACGTGGTCGAATTTTCCCTTCATCCCTTCAGGTAGGTCCCCTTCTATGTCGAGAACGGTGAAGGAAGTCTGTTCATTGCAGTGGTGATTATTGGCGAAGTTCACCATCTTCTCACTGATGTCGCAGCCGAGGAGTTTGAAGTCAGTGGGGATGTACTTCTTCAGCATGTTGGTGACGCTTCCATCTCCGCAGCCGATGTCTAAGATATTGTTATTGTTTTTCTTCCACTTCATTTTCGACGCGTTTTCTTCTAAACACAAAAGAGCATCCCTCTTCTGAAGGCTGTTGCATTTTTCGTATAAAACAGCGTTATTCATGATTTTTTTTTTGTTGCAGGGATTTTCAGAGGATTTTTGTGTTTATGATTTCTGTTTAGTATTTTTGGGAGCGCACGCGTGGTGTGGGAGCGCTGTTT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&gt;c29936_g1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TTTTAACATTATGATGAACTTTATTCACAATACTGATTGCTGATGTAGACAGTTATTACATCACAAACCACTAAAACTCTATTAATTTCAAATTATTGAATACATAATATCTTTTTTAATAATCACATTCATATTATTTGAAATCGGTAATGTAATAAACCCTTAAAGGAATGTGTACTTACACCAAACATTCTATAAATTTAGTGTTACTTTTATTGTTTAACGTAGCTACATAGATACACTCAATTTACATTTTTATATGATTTAACAGAGAATACAGATATTAGTGATGTCAGAACGGAACAAAGGCACATTATTTACATTATAATTTATGTAATGCAGCTATAGATCTGTAACAAGCCTGGTTTCCTTTAAGACAACAACATAACAACAAATTAAATATTTCATTTATTTTATAAATACAACAATTTTAGGCCTTAGCTCCGACTACAGTGCCCGCCTGCTTGTCGATTTGTTCTTTTTCCAGTTGCTTGCCAAGGTACTCCCAGTTGTGAACCATCAGTTTCTGGACGGCGAGGAGGGCCTCGTATCGCACGTTGGGGTCTTCGTGGCTGAGGAGGTGCATCACGCGCTGCTTGCCGCCGAGCTGCTCGATGATGTGCTTGCCCCTGGGGTAGTGGCGCACGTACTCGCCGACGTCGTAGCAGGCCACGGCCAGCACGACGGGGTCCTTGCTCTTCTCCAGCAGGTGCACCAGCGTGCGCAGCAGCTCCTGGCCGCGCTCGTTCAGGCGGATCGCGTTCTCGCGCCAGAACTTGGCCGACTTGTGCACCGGAGACCACTCCAGACGGCCGCTCTTGACTTCGGTGGCGTACTGGTCGAACGAGCTGAGGTCTTGCACAGATGTCTGCAGACGCTCATTGAGGAAGTCCACGTCATTCATGATGTCTTCATCGTCGGAACGCTTCTGCTCCAGGATCGAAAGCTGCTTCAGGACTTTGCACTGAACCATGGCGATGCAGTGCTCCTTCGAGACCTGTTGGTTTTCAGGCTTTTCGATAAGGTTCCTGAAGACAGCGAGCACGATGCGCGTGACCTTCTCCTTGACGGAGTCGCTGAGGATGTCGGCGAGGATGGGGATAGCGTTGAACTTGTTCATCTTCTCGGCCAGCAGAGGGTTGAAAGTCAGCACCCACAGGCAGAACGTCAGCTGGTATTGCACCTGGAAGTTGACCCTGGAGGCCAAGATAGCCAGCAGCGTGGAGATGCCGTCGACGGTGAGGAACGCGAAGCGGTACTCATCGACGCGCAGCATCATCTGCAGGCAGCGCGCCACAGACTGCACGTATTCGTTGTTATTCAACTTAAGTTGGTCCTTGAGCCAGGAGAGGTAGAACAGTAGGTCACTCCTCTCCATCACAGTGGTATGCCAGCAGGCCAACTTCGCAATAATACGAGCTGTCATGTGCTGAACAAACTCATCCTGACGGTTCAGCAAATTCAGGAATGGCTGCCAAGCATTTCCAGTCCTACCTTCACGGAAGATCTTGACCCTATTCTTGTCTTCAGAAAGGATGTCATCAATCATAACAAGCAGGTACTGGATAGTGTTGTCCTTGCTGATGTGTGTTAGCATGTTCAAGAAGACCTCGGCACACAGCTCCGGGTTCTTGTCAGGTAAATCTTTATGTTGACCACGGTCCAAATTCACAATAAAGTCGTGGTCACGTTGCGTGATCATCTGCGACTGCAGATAAGATGACCAGGTGATGTTTTCTTGACGAATTTCACTGGCACGGATTTGCAACGCGCTGGTGGCAGCAATCATATCGATTTTTTCGTCACCCAGCGGCGGCATAAGCTGACTAACATTTCCATCTCCTATATTAGCCATTTTGGCTACAGAATTGATAATCACACTTGTTATCCCCAAAGAAGAATCGAAAAACTTTATATTTAGGAAAAACTCAGAATGAAGAGACGAAGACAGCCTCAGCTGAGAGGTCTTGTGACTACGAAGAGTGACGTT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&gt;c32394_g1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TTTCACTTGCTCTTTACAAACTATTCTACTGCAATAATAATACATTATAGTCTTTATACATAAATACAAAGAGGTACATAAAATACTTATATGAAATAAATATTTTTATACATAAATAAATGTCATAGTAATAATTACATAATACGACAATAAATTTCGAAATATATAAATATTATATTGCCAAAGTAGATATGAACACATAGTTTATTATTAATAAAATATTCGTGGTCCAAGTTCATGCCATTATTTTCTACTAATATCTAAGTAGTTAATTGAATTAGGTGGTAGGTGGAAGGGTTCTTACGCCTTGCACGACGTGGGTACTCTGTACTGTTCTACTCTCGGAACTCCATCAACCTGAGGGTTCTGGCCCTGGTGAATCTGGCTTCTGAAAGATCTGAACTGCTCGTCAGTCTTTGGCCGGCAGATGACCTGAGCGGCTTGGACCTTGTAGCCTTCTCCATGGCAATGAGACGGGCAAGACGGCAGAGGGATAGTGGTAATGCAGATCTCCCCATGGTTCTCATGATACTGGATTTGCTGCTGCACCTGGCACTGTCCGCGAACCGTCAAACCGTGGCTCCTGGTCCTGTAAACATTCTGGGAGTCCCAGTCCTGGTCTCTCTGCATGATGGCTCTGTTCCATTCTTCATCGGAGCGGAGAATAGCGGTGTATTTAGGAATTCGCTGGTACGCCTTTTGCTGAGCTTCCATCTTAAGGCCTTGTGTCTTAGGGTCGCTGTCTTCGACGTCAAGGGCAAAGGATGCACCATAGTGTTCAGGCAGGTCCACCAAACCATGAGGAGTCTGGTAGTCGTTGCGTGGCTCACCAGTGTTCTGGCCGCAAATGCCTCTGGTGGTGGAACGGTATTCTTGGGTGGTAAGCACCAGGCGCTGACCGTCGTACATGAGGCGGAGACGTCCGTCGCGGATGTTCAACATCAGGATACCTTCGGCTTGGGTGTAGTACTGCAGAAGCGGGACCTCAGCAACATCATCCCAGTAGATGGTCAAGTCTCCTTCAGAGATCTTCTTGCTGTTGGTCTTTACTTCAACGATAGCTTTGTGAGACTTTGACGGTAAAATCTCGATTTCCAGGTCCTTGCCAGTTTCGGTTTTGTAAGAGATGTAGATCTGCTGCTGCAGCTGGGTGGGTCTCCTCGCGAGGATGACCAGCTCGTCCCACTTGCCGCGGGCCTTGTTGTACTCCTCCTGCATCACCACGTGCCAGGAACGGGACAGCTCGTAGTCGTAGGTGCGGTTGCTGAAGGTCCTCACTTTGGTGCCGTCAATGGTACAGAAAGGCTGGTACTGGTAGCTGGTCAGGTAGTTGACGATGCGCTCAACCGTGCTGAAGGGCGTGTAGACCGACACAATGTAGGGAGTGATCATGGGAATCGGCAAGTTCTCGACACGAACTAAACCGGATGGTGAAGTCATCTCGAAACGAAGGGTGTTCTCGCCGTAGAAAGTCTCAACCTCCAACTGCAGTTTACCATCAGCAACCCTCTTCAATGGGTTCACTTCCGTGTTCCAGCTCAGTTGCTTCAGAATCTGGTTCACTTGAGCAGCCCAGTACATGTACATGGGGCTCATGTTCTTGTAGGTCACTGACGCCTTGAAGTTATCAGGGGTATGGGCCATAATCAGCATCTTGAGAGAAGTAGCCTGGTATAGGTTGCCATTAGCAATATCCTGCTGCACCAACTTAGCCAAAGGATGGTTCTTCAGGTATTCGGTGAACTTCTGAGAGCGTTCAGTGTTTCCTTGGATGTGAATATTTCCATTCTGACCAAACTTGATGTCGGCTTCGTAAGTCATCTTCATGTCCTTCTGCAGAGCTTCCAAGAAGTTCAGTGGCAATATTTCGGGCTTTGTAACCTTGACGACAGCGTTGATCTGTTCGTTACCCAGCTTGACTGAGTTTCTTCCAGCGAAGAGGACATATTGGATTTTGCGGTCGATCGGGCTGTTAGCGATAGCGGCAGTCAGCACGTATTCCTGTTTCAGGGGTCCCTCGAATGTGGCGCTAACATCAACAACTTGTACTTTAGCATTGTTGATTCCAGATGCAACACGCTTGACCATCTCCTCACGGCGGACTCCGCTGTTGGGCGTCACATCGTTCCTGTTGTCAGCTTGTCCCAGCTCTCCGCTTTGTTTCTGGTTGAAGAATGTATCGTGAGCAGCAGTAAAGGTGACAACCTTGTTCTGCGACTGTTTTCCAAGATATCTGAAGTTGTAATGCGTCAGAGCGATGTCACGGGCACCTAATAAGTCACCAATGTTGTACAGGGCCTGAACCAGGTTTCCGGCGTTTCTGAAGTCCGTGGAGTAGGAGTATCCTTGCAGTTGGAAGACAGTGCCAGCTTGTTGGCCGAACTTCATGTCAGTGGACAGTACCTTCCTTGAGCGTTCTACTATTTTGGTGGCAGGGTCCTGAGAGTAGGGCACTAAAGTATCCTTCTTCTGGTAAGTAGTGAACGGCCAAACGCTGTAATGAGCGATGGTGTAGTCCTGGTCAGGGCGCAGAGGTTCCACCTTCATTTTAGCTAGTCCAGATTCCATCTGGAAGCTCAGCTTGACAGGTACGTTAATCTGGTATTTCTTGACGACTCCAGCAATAGCCAGCTGGTTAGTAAGGGTGTCCATGAAACCAACGGTTCCATCGATGTTTCTGGCAAGCGTAAGTTGGAGTTCCTTATCCATGAAAGAGGACAGATTGTTGCGGTTCTTGGGGTCACGGTCGATCTTGCCCTTAGCCTTGCTCTGGATGTGCATAACGACAGGCTCCTTGTATTTGTAGATGAAAGGCATACCTGAGGCGATGGGGAACATAACGGAAACCTGGTTGGAGTTGAACACTTTGGTGTAGTGCTTCTCAACACCCTGTTCTACCTCCTTCATGTACTCCATGATGTCTTGTACCAGCCTGATAAGGTCTCCTTCGTCGAAACTGTAGAATCTCTCCTGGTTGAAAATGTCGTAGAAGAAAGAGCCCTCGAGTGGCCTTTGAGATTCACGCTTGATGTTCAGCATTTCCGTAATTCTTTGGGCATTGAATTTGTGGTTGGCTTCAGACCTCTGAGGCTCAAACAGCATTGTCTTGATGAAATCAACGATTTCCTGCACATCGGAGAATGAAGCGCCAATCATGTTTTCAAGGGCCCTTCCTCCGAGTTTGTTCATCCAGGAGTGTCTCTGGTACTGAGGCAGAACACTGCTTTCACCACCAATGTAAGATGCTACTTGGAAGTTCTCCAGTTCTCCATCATTAACATAGTTGTTGATGTAGAATTTGTTAGAGTAGTGCATACCAAGGTTCTCTCGTGTTACGATCTCCTTGACAGACTGAGCTGCCCTTGACAGGTGCCAAAAGCGAGGTTCCTTCAAGCTGGCAGCGGTTAAGATGCCATTCTTGAGTACAGCGCGAACCTGGATACTGGGATCATCGTGGGTCATCTGGGCCATAACTTGCATCATCTCAGCGGTCGGGTGAGCCATGAATAAGTTCAGGATAGCAGCCACTCGCACTTCGTACGGCTCGGCAGTGTTCCTCATGATGCTGTAGAGCACAGCACGCACGTATTTATCCTTCTGGTTCGAGAGATGGCGAAGATTTACAATCATTTGAACGCGGAGGTGTGTGGACACTTCAATACGACCCTCCAGGTAAGGAGAGAATACGTATAAGATCTCAGGGTGTCCTAAGTTGCCAATAGCCTTAATGTACACCAGAGCCCTGCTCCATTCTTTAGCCTCAATAGACTGTTTCAACAATTCGGAGAGACGAGGAAGGATATTGTCCAGCACGAATCTGTCGTGTCTGCGGGCAAGACGGCCATACATGTGAGTGGGGTAGTAAGAGTGAGCAGTTTCGTTGTTGACTTGACCCATGCGAATGAATTCCGTTGCAGCGATCAAAGCACTAGTGTTAAGGCGTTCCTGCTGTTGGACCTCTGTGCTCATGGCAAGCTCGAAGAACTGAGCCATAATTTCCTTGGTGGGGTAACGAAGGGTACGTGCCAAAGTGGACAGCACCTGAGCGGCTTCCTCACCTTGTAACTTCTTGCTCACAATCCAAATCTTAATTTGCATAAAGGCCGGGGGTGTGCCAGCTTGTACGACAACATCACGGAAGATCATCCACATATCAGTTTTAACACTGTTGTTTGAATTTCTGCCGACTTCAATGCCACGGCTGATCTGGGCGAGCTGTTCAGTGCTCATGGAAGCAACAATGCGGACGAGGATGTTAAACTTGGATAAAAAGTCAGCTTTAGGCATGTTGTTGGGGTTTTGCAGTTGTTGAGCAATGTCCTGGAGCAGCTTCTGGACGTTCAACACGTTTTGTTTCTTATCACCACGCGGTAGAGCACTCATGTACAGAGCAGCGTATGCTGGCTCGTTCATCCTGGGAACGTCATCGTTGATGTAAGCTGATGAAGAGTCACTGGAACTCGACGACCTCCAGTCCTTGTTGAACATTCTCTCTTGTTGAACATCAGAACGGCGCACTCTGCTTCTCAGACCTTCCAATTGCACATTTATGTGCTCATGGGATTCAGCAGACTCGCCTGACTTGGAAGACTGGTCGTGGTAAGCCATTTGTTTGGTGCTCATAGCGTACAGAAGAGTGTGGATTTGACGGCTGCCTTCAGGTTTTTGCCATTCGGCACCACTATCTTGTTCAACGGACATTAAGTTCAAGCTTACGTAGCTGTGTACCTGCGCTTTCTGCTGGCCATATAAGTGGGGGTGCACGGTCACGAAACTCGTGGTTTCAGCCTTGTAGATAGGACCCTGCTTACCAGCAAGAATGCGGGAGGTGGCAGAGTGCGAGATGAATTGCTTCTCTTCATTGCTGTGTGCGGTTCCTGTCCATTCAAAACCTTCGGGTACTCCGAAGTGGTAAGCGACACGGTGGTGGCAGTGGCCGTAGTTCTTGCTCTTGGTGATCTCCATGGGGTCTTCTTCTGAAACGAACAACGGCAGCTCTCGTCGCCATTCAGCGGCCACAGGAGAGACTGTGTACATGGTTTCGCAGTCACCAGTGACGTCAGCCTCCATCTTTTTGAAAAGACCCTGCTGGCGTTCCCTGTCGAAGTTATTCGGTAGGTTGCGCACATGGTGGTAAGCAGATAAGTCGACTTGCAGCGCGCTGATCAGACCCTTCAGCAAGTTCTCGTGAGAGAGCTGGAAGACTGATGGCAGATTGAGGCCGAGGACGCGACCACCTTCAACGGAGATCTCGAAAGGTTTGTCCAAGTTCTGCACAGTTTCGTACTTGAGGTCCGAAGGGATGGCCATGTTGTTGGGCAGCTGCTGGTGGAACTGGGCCCGTTGGGGGTTTTCCAGCCTAGCCTGAAGGCGGCCTGGGGACACGACACGGAGGATGAACTTGGCCCTGAAGGCGTTGCCAGTGCTGGCGCCTTCCTGAAGCCGGGCCAGGGTGTGGGTGTTAACGTCATAGCGGTATAGTCTTCCAGTTTGCCAGGGCCATTGGTTATCCAACTGCTGTTCGCTCAGTCTCCCTGAGGAGACGACGGCGATAAACGCCGCCAATACCAACAACTTCATATCTAAGTCCTGAGTGCTGCTGGTACTTGATGGTTACTGGAGAAGTGTACTTCTC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&gt;c30579_g1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TCTTCAGGTAAATCATATTCTTCCGGGCTCAGTTTATCACTAAAGCTAGAGACGTAAACATGTTCACACTACTTGTGTTGTGCGTCAGCTGTGCCGCGTTGAGTGGAGCTCTGAAGTTGGTAGATGATATCCCTTTACAGCTAACTGGGTTAAATGGAGTTCAGAAGATTGCTGATGATAACCCGGATTTACCTGAAGAATATTCAGAGTGTAATGAACCCAATGAAGAGTTAGATCATTGCGTCCAGCCGTGTGGGGGTGAAGATTCTTGTTATGATCGTTATTCGTACGCCTGCCTAGCCGTAGTCCAATCTTGCAGACCCGCGTGCGTATGTAAGGAAGGTTTCATCAGAAAGACTCTGGGTCGTGAATGTATACCAAAAGAAGAATGTGGGGGTCCCTGTGAGATTTACACACAGTATACAGACTGCAAACAAAGCTCCAAGGAATCCTGCTCTTCAATCACGAATCCACCAAAAGCCGATGAAGCCTGCAAACCAGGATGCACTTGCTGGGACGGATATCATAGAGAAAATGACACTGAATTATGTGAACATCGTTGTCGTTGTCCTGGAATGAGAGAGTCGCCAGATTGCGAGTCTTGGAGAAGAGTTTATGAGTAGGGCTGCCATCACCTAAATCGCCGACGCCGGACAAAAACTTCAAAAACCCCGGACATTTGGATCAAAATTCAGTTTTTTCCCCGGACACCCAGAAAAAATTATTAAAATAAAAATAAAATATATTATTTAATATAATCATGATTTTTGGTTTTTAGATTTATCGCTTATCTTTTAATTAATCGGGAATGCCCCTGACACTAAAAGCGTCCGGGTTTCACTCGGACACTTTTTGACAACCCCGCCCGGACGCTCCCCGGACGGGGCTCTAAACTAGGACAAATCCGGGGAAACCCGGACGGATGGTAGCCCTAGGTACACCGATAATACGTTTTATATAATATTTTATATAATATATTAAACATCCGCATCTGCATCTGCATCCGCGGATGTGAGCCTTCAAAACTCCGCATCCGCATTCGCATCCGCGGATGTGAAAAAATCAGCATCCACAACATCCCTGGTTTCCATGTTTGATGCATCGAATTAAAAACCTTAATAGGTAAATAGGATGTTTGATGTATCGTGTGCCAAATTGAAATGTTCGACTGGAGGTGTCATCTGCTATCCTTTCACACCCCTAAACACTCATGTCCTGTGGATTTTTTTCATCATTTTTTTTTTGGTTTATATAAAAAGGACTCAAATTGTCCATTCAAATACGAATATTGAAAAATGTATAAGGTGTAGGCGTGGTGACACCTTGCAGGAGTGGCGGGCGGTTGCCTCTTTCTGCGAAGCAGTAATGCTACCGAAGAAGGTGGCCCCGTGGCTCTGGAATGAAGGAAGCCAAAAGAAGTTGCGAGAATAGGTAATCACTATTTTCCAGTCATACCGCATGAGCACCGCTTAGCGTTCGAATTCAGATAGGTACTTTATTTTCATAATAAAATAAGATCGTTACAAAATAAAATAAACAATATCTTTGACTTCATCATTTTGTATTGCATGTAAATAATCGAGTTATATTTTTATAATAATATAAAGTTAATAATAAGTCATATTCCAGTCCGTTAAACAAGCCGTTGTCGTCGTATCGAAGATCTTATCCATGTTAAATATATTATGGAATAGGGTAGAGCTCTGAGCAAAAAGGTATTAAATTAACAACATTAGAGTAGACTATCATTATGTCCCAAAGGTGTCCTCGTCAAGATTTAGACAGCTTGAAATCTTTATCTATACACAACACTGTCTCGACACCTAATGGATTATGGTTTTCATAAATAAGCACAAAAATAATACTACTTAGTTGTCCTTTCCTCTTGCCTAGCAGTATGATTCTCATTTTGAGCTTAAATTAAAATAGTGTAGAGGATGGTAGGCAGTGTTTAGGCAGGTGCTGCGGGTGGAGCGCTGGACACGGTGTTGCTGGTGGCAGTCGACACGCTGTCATCCGGCTCTTGGATCTGCAACCACGGCATGCGACGCTGCAGCTCTTGTCTGTACTTCGGATGACTGATTGCATAAACCCAGGGATCTACGCAGGCCACAGCTTTGCATGCTACGGCTGGAATCATTGTTACCCCAGGCGTAAGAAGTTGTTGGTTTCCAAAAGCGCCTATTAGCGCCATGACCCCGTAAGGAGTCCATGACGCTACGAACAAGAAGCACACAGTGAGAGCGGCCTTGGCTATCCGGATCTCCGCTGATTCTGCGCTCGCATTTTGGTTAGCTCGAAGTGATTCCACATTCATCTTTTTGGCTTGTTCCCTCAAAGCAGCTTCATGTGCAAACACCTGTTTCACGATTCCACTGTAGAAATATATGATCATCGACATGGGGAAGACGTAACTGCAGGCGAAAATGCACGCGACGAACAATTTAGTGTCGAAGGTATTCGTCAAGTAATCGAACGTGCAAGACGTCAAATAACCCTCAGGAACATATCTTCCCCAGATTTTGAAGAGCGGTAGTAGGGCCCATGGTGTACTGTAGATCCAGACAAATGCTATCATCAGTAGAACTTTGCCGCGCGACAATCGCCCGTCCAAAGGACGAGTGATTGTAGAATGCCTGTCATAAGCGATACAGGCATTGGTCATGCCTGCGCCGATGCCACTATACGCGCCCATCAACGCGAACAGTTGACAGCCGAAAGTTCCGCTGGCGAAACCTCGCATCGCACTATTGTATATAAATATAGGGGCTTTTGCCATCATTATGAAATCTAAAATAGCTAACTGTAGAATTAAAAGGTTGCTCGACGTTCTTAAACTCTTTGTCGTTGAAAATATAAAAATAACTAGTCCATTGCCCACTAAAGCGGCTGCAGTAAAAAAGATGTAAAGCAGCGCAAGCGCCGTGTGCGCGCTGGCCGGGGGCGCCGGGAACGACAGCCAGTGCTCCGGCACCGCGGCCAGCTCGTCGCCCGTCAGGCCCTCGCCCAGCATCTCCACGCCACTCGGCCCTCCCGACTTGAAAGGTGCAAAGTGTGCATCATAGTAGGAATTTTCTGTTTGATTATACATGTTGAATGAATGTTGGGAAGGAGTGAGCAGTCCTCGGTAGTGTGCCTGACTGCCCACTGCAC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&gt;c28839_g1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CGACTGGATGTCGGACTACTCACTTCGTCATAAAATATTTAACTTCATAAATAAAACCTTTGTTCCATTCAACCCATGAAACAATAGTAAAACAAGTATAATTTCCCGCCATTTTGTTCAAAAACGCGCACAAGATGGCGACGAACTACACGGAAGATATCGGCCCCATGGCTTATCCACTAAAAATGGTGTCCAAGGAGGTGGTCGAGCACATGCTAGGCTGGAACATCCCCGAGGAGCATCAGGACCTGGTTCACGACCACTGGAGGAACTTCCCAGCTGTCAACAAGTACTATCACTACGTCCTGGCACTTATCTACACCATGCTGATGGTCACATCCTTCTTGGGTAATGGCATTGTCATCTGGATTTTCGGCACCTCAAAATCGCTGCGCAGTCCAAGCAACATGTTCGTCATCAACCTGGCGGTGTTCGACATGATGATGATGCTGGAGATGCCGCTCCTCATCATGAACTCCTTCTACCAGCGCATGGTGGGCTACCAGCTCGGCTGTGACATATACGCCGTGTTGGGCTCCCTGTCTGGAATCGGAGGGGCTATCACGAATGCTGTTATTGCTTTTGATAGATACAAGACCATCTCCTGCCCACTGGACGGAAGAATAAACAGAGTGCAAGCGTTCATACTGATTGCCTTCACATGGTTCTGGGCGCTTCCCTTCACCATCCTGCCTGCCCTCAAGGTCTGGGGACGATTTGTACCTGAGGGCTTCCTGACCACCTGCTCCTTCGACTACTTCACTGACGACCAGGATACGAAGGTGTTCGTCGTCTGCATCTTCGTGTGGAGCTACGCCATCCCCATGACTCTCATCTGCTACTTCTACTCGCAACTGTTTGGTGCTGTACGCATGCACGAACGCATGCTCTCAGACCAGGCTAAGAAGATGAACGTGAAGTCGCTAGCCGCCAACAAGGAGGACGCCAGCCGCAGCGTCGAGATCAGGATCGCGAAGGTCGCCTTCACTATCTTCTTCCTCTTCGTCTGTGCGTGGACTCCGTATGCCTTCGTGACCATGACCGGCGCTTTTGGTGATAGGAACCTCTTGACTCCCATAGCGACGATGGTGCCTGCTGTCTGCTGCAAAGTAGTTTCCTGCATAGACCCATGGGTGTACGCCATTAATCATCCCAGATACAGGGCGGAACTCCAGAAGCGTCTCCCCTGGATGGGAGTCCGCGAATCTGACCCCGACTCCGTATCAACGACCACCAGCGTCGCCACCGCGCAGTCTACTGCCCAACCCGCTGCAGAAGCCTAAACCCTCACAGGAATACCCACCAATATTGCTACAATGAGAATTTGCACGACGCCATGTTTGGACGCCATCTTGGCATTTATTAGATTGTGTCAAACAGTGACAGTTGATTTGAGAGATTCGTTTACGCGTTCGATTTTTGAATTTATTTGAAGTTTGATGTGGTTTTGTTTGCGCAATATTTAATTAGCACCTAATTCTAGTTTGATTATGGTTAAAGGTTTAATATTATGACTAACTTTCTATTCTATATGTTATCTAATATGAACAATTTTAAAGGAACATGTGTTAAGAAGAGTAATAAGTCAAGTTTTTTATTTATTTATTTAAACTTTAT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&gt;c22414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AAAATACTGAAGAAAATCGTTGGACGAGTAGCCTCCCCAGCCACGGCAGCCCCGCTGCACCACGGGACTGGTTATCTACATTAAAGACTGGAGTAGTTCGTCAAACGATTTTCTTCAGTATTTTTGTAAAACCATCTCGAAGCTTTCCTCTCCCAATATTAAGTGAAGCCAACAACAGCGAAGATGTCTCTGAGTCTGGATCCCGGGCCCGGCATAGCTGCCCTGCAAGCATGGGGCGGCCAGGTAGCGGCGTATGGCGCCTCCAACCAGACCGTCGTGGACAAGGTGCCGCCTGACATGCTTCATATGGTCGATCCTCACTGGTACCAGTTTCCTCCGATGAACCCGCTTTGGCACGGACTCTTGGGATTCACAATCGGCTGTCTTGGATTCATCTCTATCACTGGCAACGGAATGGTCATCTATATTTTTATGTCAACGAAGAGTCTTAAAACTCCATCAAACTTGCTCGTGGTAAATCTCGCTTTCTCCGACTTCCTCATGATGTGCTGTATGTCTCCGGCTATGGTGGTGAATTGTTATAACGAAACATGGGTTTGGGGTCCTCTAGCATGTGAACTCTACGCTTGTGCTGGCTCGCTATTTGGATGTGCATCGATTTGGACCATGACAATGATAGCCTTCGACCGCTACAATGTAATCGTGAAAGGTATCGCCGCCAAGCCCATGACCAACAATGGGGCTCTTCTGCGCATACTCGGCATCTGGGTGTTCTCACTTGCATGGACTCTTGCGCCATTCTTCGGCTGGAATCGATATGTGCCCGAAGGAAACATGACTGCTTGTGGCACAGACTACTTGTCCAAAGATTGGTTCAGCCGCAGCTACATCCTGATCTACTCCGTCTTCGTATACTTCATGCCTCTCCTGCTTATCATCTATTCCTACTTCTTTATTGTCCAGGCCGTAGCAGCTCACGAGAAGGGAATGAGGGAACAAGCTAAGAAAATGAACGTAGCTTCCCTCAGGTCATCAGAAGCAGCTAACACCAGCGCTGAGTGCAAATTGGCAAAGGTAGCGTTAATGACCATTTCACTGTGGTTCATGGCGTGGACTCCGTACCTCGTGATCAACTACACTGGTGTTTTCGAAAGCGCACCCATCAGCCCTCTCGCTACTATCTGGGGCTCACTCTTTGCTAAGGCTAACGCTGTCTACAATCCTATTGTATACGGCATCAGCCACCCGAAGTACCGCGCTGCTCTGTACCAGAGGTTCCCGTCGCTGTCGTGCCAGGCGTCGCCCGACGAGAGCGGCTCCGTGGCGTCCGGCGCCACCGCCGTCTCCGAGGAGAAGCCCGCCGCCTGAGCGTCTCGCCTCTGCCTTACGACCGACACTTCCACGACTCGGCCTCGCTACTCTATGGACATACGATTCTGCCAAAGCGATGTTATTTATTATTTTTATACGCAAACATTTACATTTGTACAAAGCTATTTAAACTTGAACACAGAGCGTGTGCTGGTTGCAAAATATTCAGGTTGTCCACCTTACAAATCGGCACTTGCGTATTTTGAGTTCACGTTTTGGGTATCGAGTTGAACGTTGCACACTTTTCTTATACCTTACATTTGCTTTAAATATCGGTCGACGACATATAAAAAAATACAAAAAAAATACTAATCAGCAGTATGTCGCCAGGCCGCCCCTTAATCCATGAGACTGCTCCTCTTAGATATAGGCAATGCTATAGATATCTTTACGGTGAAACAGGCTCTGTATCTTGGACTAATAAAGTTAAGCAAGCAATGTGGTTAATGATCACAATAAAAAAAAAAAAAAAAAAA</w:t>
      </w:r>
    </w:p>
    <w:p>
      <w:pPr>
        <w:pStyle w:val="Normal"/>
        <w:rPr/>
      </w:pPr>
      <w:r>
        <w:rPr>
          <w:sz w:val="20"/>
          <w:szCs w:val="20"/>
        </w:rPr>
        <w:t>&gt;</w:t>
      </w:r>
      <w:r>
        <w:rPr>
          <w:kern w:val="0"/>
          <w:sz w:val="20"/>
          <w:szCs w:val="20"/>
        </w:rPr>
        <w:t>c31350_g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GAACTTGTGAAAGTAACACGCGCTCCTGTAATTTTTTCGAAAAATGGGATCAATATTTTTGCAATTTTAATTGAAGGATATTTTTTGTTTTTGGAAAGGATATATTCGAAAATAATTCAAGATGATGACCAAAGTGAAGGCCCAGGGCCTTGTGTCAGACTTGATGCCCAACATCAAGCTGATGCAGGCAGCCGGGCACTTCCTCTTCAACTATCATTCAGAAAATGCTGGCATGTCGAACCTTCTCCGCAAGATCTACGCGAGTACCCACGCCATCCTCATCATCGTTCACTTCGCGTGCATGGGCATCAATATGGCGCAGTACTCCGATGAGGTCAACGAGCTGACGGCCAACACCATCACCGTCCTGTTCTTCACCCATACCATCATCAAGCTTGGATTCTTTGCGCTGAACTCGAAGAGTTTCTACAGGACTCTAGCAGTATGGAACCAGTCAAACAGCCACCCTCTGTTCACGGAGTCCGATGCCCGCTACCATCAGATCGCGCTCACCAAGATGAGGAGACTCCTTTACTTCATCTGCGGAATGACCTGCCTGTCTGTTGTCACTTGGATTACTCTAACGTTCTTCGGTGAATCAGTCCGCATGATTACTAGCAAGGAAACCAACGAGACCTTGACGGAGGTAGTCCCTCGCCTGCCTCTGAAAGCCTGGTACCCGTTCAACGCTATGAGTGGCACCATGTACATTGTCGCCTTCGCTTTTCAGGTCTACTGGCTCCTCTTCTCAATGGCCATAGCCAACCTCATGGACGTAATGTTCTGTTCCTGGCTGATCTTCGCGTGTGAACAGCTGCAGCATCTGAAGGCTATCATGAAGCCTCTCATGGAGCTCAGTGCCTCCCTGGATACTTATAGGCCGAATACTGCTGAACTGTTTAGAGCTTCTTCAACTGAAAAGTCAGAAAAGATCCCCGACGCAGTTGACATGGACATTCGCGGCATATACTCCACGCAGCAGGACTTCGGGATGACCCTGCGAGGAGCTGGAGGTAGACTGCAGAACTTTGGGCAGCAGAACGCGAATCCCAACGGGCTGACTCCGAAACAAGAGATGCTGGCCAGGTCTGCTATCAAGTACTGGGTTGAGAGGCACAAGCACGTTGTGAGGTTAGTGGCTTCCATTGGCGACACGTACGGTACTGCTCTACTGTTCCACATGTTGGTGTCCACGATCACTCTCACGCTGCTGGCCTACCAAGCTACGAAGATAAACGGGATCAACGTGTATGCTTTCAGCACGATTGGCTATCTCAGCTACACTCTTGGACAAGTGTTCCACTTCTGCATTTTTGGTAATCGACTTATTGAAGAGAGCTCATCAGTAATGGAAGCCGCCTACTCTTGCCAGTGGTACGATGGCTCTGAAGAGGCGAAGACCTTCGTGCAGATCGTGTGCCAGCAGTGCCAGAAGGCTATGAGCATCTCCGGAGCCAAGTTCTTCACCGTCTCACTTGATTTGTTTGCTTCGGTGCTAGGTGCAGTAGTAACCTACTTCATGGTGTTGGTGCAACTGAAATAAAATGGATACAACAAGCATCGCTATAGTATTACTTACAAAATTTATGTAAATTATAAACAAAATACATCCTAGAATTTCATAACACCTAAGTTACAGCGTTAGCTAATATACAGTAAATTATTTCATTTATATAGGTATTCTTAAAAAATGCATAAAATGCACCACTTGAAAGTACAAAGTAATCAAATCAAAAATAGATGCATAGGCAAATTTACATCCCATTTATGGAGTCCAGGCAGGTTGGCGTGATGTCGCAATATTTTCAATCTTTGTAGATAAAAAAGTGATCATTTTTGATGTATAAGTATTAAAAGTATTTGATTATAGTTAGATTTACACTATGTAGGTTTTTTAAATCTCAATATATGCAAGTAGAAATACAAATATCAATATATTATTTATATTATAAACCTGACTAGGTACCTACATATATTTTATTTCTTTATAAGTGTATCAAAAATAACATTTCCGAATTCCAATATGGTCGCAATGACAGATTTTCTCCACTAGTATCAAAATTTACTATTACAGTTCTAGCGTGGAGCGAGACAAACATTTACTGAGTAAAAGCCACCTTTGCACTTCAGTTGCCTTTCAAAAATACCAGCGGCAGGACACATCAAAGACGATAACATCTCTTTATCTGTTTAACAATTGAATAGTTGTTACTTTCATCGCTAGTGCAGGTTAAATTTTCTAAGAATAAATTGTTATCTAAAGTGCTTTAGTTTTGGATTTCAGGCCTTCAACAGACTACCCGTAAGAAACCGGAATCCTTAGAATCTGTCACTAGTCTTGCCAAGTGGTGTCCTGTTCTTATAGTACTGGGTTATAGAGGTCAGATAAGTAGTCACTCCGTGTATAAATTACTGGAATTCAGGCGCATCACGATTCTGGATAGACTAGAAGTCGACCCCAACATAGTTGGATAATGGCTTGGTAGGTACATTTATTGTTATCGAAAGAAGTAAAAACAATGTCATTATATAACGAACATTAAAATATTTATTTAGTCATAAAAATGACATGATTATCGGAATATATTAATTGAAAAAAGAAACTACTTAATTTGTAAGTGCCTCATTAAAATTAAAGTAAATACGTAGCGAGCTTTTAAAAATTAGAAGTGATTATATAGATACAAATTATGAAGAAACTTATTTTTGTGATAGTTGATTTAGGTAATAAGATTTTATAAAAATAATCGTACCGGTAGTGTTTAATATTTTATCATCAGCACTTAATTTTAAAATGCAGTTACAAAATGTTTTATGATGTTTTAATGTGTAACTATTTTTATATTTTTATTTAAATTTTAAGTAA</w:t>
      </w:r>
    </w:p>
    <w:p>
      <w:pPr>
        <w:pStyle w:val="Normal"/>
        <w:rPr/>
      </w:pPr>
      <w:r>
        <w:rPr>
          <w:sz w:val="20"/>
          <w:szCs w:val="20"/>
        </w:rPr>
        <w:t>&gt;</w:t>
      </w:r>
      <w:r>
        <w:rPr>
          <w:kern w:val="0"/>
          <w:sz w:val="20"/>
          <w:szCs w:val="20"/>
        </w:rPr>
        <w:t>c25819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GATAGGTTATTGGGTTCGGCCATTAAACCGTAACAAAAACAAAATCCAATGCAATTTAAATTTAATTCTTTATTGAAATTAAACTTCGTGAATTTTAAACAAGCTAGATCCATGTAGGTATTAAATAAAAAACAAAGTGAATAGTGCAATATCAGAATTACCCGTTGATATATATTTTTTTATTCTTCTTCCTCTGCTACTGTCTGCAGCATCACGAAATATGAGAATGATGTTTTTAGAATCGCGATCATAGTCTGCACCCCCACAGTGAGCATGCTCATCGCCTTCAAGTTCATGGACACCTGGGACTGTATCAGCATGACCAGCACCATCTTGCTATCCTTGGTCTCCATGTACTCCCAAGGTACACAATATGCGGCGTCTATTAACTTGTCGTTCGATGATCCCAGCAGCTCGAATATAATGCTCAACTGGATCAGCTGTTGGAAGATCACCACCGTCAATGGTCCGTAACGCAACAGCGCCTTCTTGTCCATTTGGGAGCACTCTAACATCAGAAGGCACTCGCTCACTTGATGGAACAGGAAGTATATGAGAAGCACTGCTCCGAAACTGTCCGACATCCGCCTTTGGAAATCAATAATAACACTGTGGTAGTGAAGGTTCTCCCGCAATCTATTGTGAATATCTATCTGCTCCTGCTCATTATACTTGTGATCCTTTATCTCGCCATCCTTCGACTCGATCAGCAACGAAGCAGGTTTCGGAAAATTCTGCAGATTGTACTGTAAGATCCGCATGTGGCCCCAAAGGTGGAATACCAACAACGATATAGTTAGGTCTACAACACAGAAGTAGGATGAACAGGTACATGACATGTACCAGTTGAAAGTGAACAAAGCCAAGTAACCTCTCAAATTGGTAGTGTAGTCGAAAGGCAAGGAGTAGAACACGGAATGATCGAAGGTAGCATTTGGAGGCTTTACTTCTCGGTACATCCCATCTGTGTAGTTGTTGTACATCGGCGTCAGGTTGAACAACAATATACCGAGACACATCATTAGGAGGAGGTACATCGTAAAGAAATGAGATATTTTGTGCACTAGTATGTGGGTCTGGTAAGAGTAATCTGATTTATTTCTGTAATTAAAAAGGTGCATTTCATTCAGAAAATAGAAGAGAATGTCATTGTATTTTTTACTCAACACCATCAGTGCCCTCGAAAAAGCAATGGTATTCATAAAAACAGTAATGTACGTGTGACCCATCTCAAAAGACGACAGTTTCCCAGTATTGTTCCTTAGGTAGATGATGCCCGGGATGAGACAGCATATCTTTATAAAGACCATATAGTATCTATGGATCCGAGATTCATTTGGGGTCTTTGGCCAAGCGTCTAAGATCCACATACTCTTGCGCAGTATTTGCATATAAGGTATGTCTTCTGTTTTCTCCACCCCTTCTAGTTCACTAGCATCGGATACTAATTTCATGATGAAAGATTAAAATGCAAGATCTGCTTGTGTCCTTTCCTTCAGTAAGAATGTTTAGAAATAACGAAACTAAAGTATCTACTGCGCAAACCATGCCGCTATCC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</w:t>
      </w:r>
      <w:r>
        <w:rPr>
          <w:kern w:val="0"/>
          <w:sz w:val="20"/>
          <w:szCs w:val="20"/>
        </w:rPr>
        <w:t>c17613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TTTTCCACGCAAACGCATATTTATTTTTATGATTCATTTTTATATATTTTTGGTGCTCCATTTTTTATTTATTTGTGTTTCATTAAATTATAAATTAATACTAATAATAGTAAAGGTCTCGGTAAACGCACACAGGCTCCGTAAATGGGCAATCGGGAGTTCCGTGCAGTTTCCGAGAGCCGGGCAATGAGCTGGCATAATAAATAATACAATAAGGTACAAAAAGGAATTCAACGAAGTACCATCGGATGGTTTTCACAATCGCTCACACATACGCTCCACACACGCCAACAACAGTCTTACATCTATTATATCACTAGCTATACAGAATGCGGCGAGGCCGCGTGCAATGAACCATGGAAGTGTAGTACGGGCAGGCTGTTTACTCGAACTGCGAGTCCTTGAGCTTCTTGACGGCGTTGGTGAGGTGCAGCATCTCCGTGTTGAGCTGCCAGATGAGCGTCTCCAGCTTGTCCACGGAGTCCAGCACCTCCACGCGCTCCGTGTGCGGGTTGAAGCGCACCTCGAAGGGTCGCGACATGGTCGACACCCAGCGTCTGAATTTATCTTTGGCATCTTCGAAACTTTCAGCTACATAATAGATAGGTTGGTACTCCTGGTCCTGGTAGGGCTGCACCGAGGTGGACGCGGGCTCGAAGGGCCGGAGCTCGGGCTTGTCGCTGAGCGCGTGCAGCAGCTCGCCGATGGAGGACAGCAGCGCGGCGCCGTACGCCTTCAGTTGCTGGTTCTCCTTGCAGAGACCGAACTCCACGGTGAACCAGTACACGGTAGAGAGCTTTTCGATTTCAGCGTCCGAAGCGCCAAGAGATGCGAGACCGATCTCCTGCGAGAACTGGGCGAAGCTGAGGTCGGCCAAGAGGGGGATGTGTCCGAGGAGCTCGTGGATACAATCGGGTTCAGGAGTGTGGAAAGGCGAGTTGGCGTGACGAACGTATTGGGTAGATTGGAAGACTCGGAAGGCCAGAGATGCGAGGAAGTCGCGGGCGGTGAGCAGACCCGCGGCGGGGCGGAGCGTGAAGCCGGTGTGCTTGCGCAGGAAGTTGCTCACGTCCTCCAGCTGAGGGATGTGCTGCGGCACGAAGATGTTGGCGGCCTGCAGCTTGCCGAAGGCGACCTTGTACTCCTTGCAGGCGTGCTTGGGCATCAGGTCCAGCACGGTGTTGAACACTCGCTGCCAGGTCGCGTTCTCAGACTCCTTGTAGGTAATAGACGGGATCGGGTCTCCGTACTTGTAACCGAACGCGATCTCGGCAATTTGCTTCCTACGTTCTCTGTAATCCTTGTCGGCGAAACCGGGATGGTTCATATCCAATTCGGGTTCATATTTGGTCATCAGATGATTGCAGTTATCAAGATCCGAAGCGTGGCGAGGGAACCACGGGGTTTTGCTTGAGATGTTGTTCTCGGAAACGAGGTTAACTCCAGCGAAAGAGGTTGACTGACGAAGAGATCTGATAAGTTGCAATAGGTTGATGCGAGACATGCTCACTTTGACGAGAGCATCAAACTGGACACCGGTGAGTTGGGAGGGACGAGTTTCGAGATGCTGGACGCATCCCTTGTAGTTGTCGATGGTCTTGAGGATGCGCGCCAGAGAGCCCATTCCATCTCGCATGCGCAGCAAGAGCGCGGCTTGTTGGATCGCCTGCTCTGCCTCGGGAGATTCACTTGCAGCGTTCTGCAGGATCACTTCTTCCTCGGTCAGAGTATAGTCGTCGTCCGTTTTCCCAGCATCATCACCGATATCAGCATCAGCGAGATGACCGTTCTTAGTTTCATCTTGTTGGGTTCCATCTTCGACAGTCGGGGAGTTATCACCATTGCCAATATGAATGCCGTCTTGGATAAAATCGGAATCCAAGCCAGAGTCATTGGCGCGGGCGCGGGCTTCTTCTAAAACGCTCTGTTTGGTCTGTTTGACCACTAGTGTCTCGAACCTGGCATCGTCTACAAGCGAACGGCGACGAGACGGATAACCGTTCTCGATGCTGTAGGACTTCTTGATGGCGAACATCTCGCGGTTCTTCTGGGCAGCTGCGACGGCCATGGCTTCTTTCTGTTCTTCTCACGACACACCACTGGTATTGAAGGGCCTGAACGAGGGGTTCACTGCGCGGTTAGCTAGCGTATTGTCTGCGAGAGCTTTTTGTCTCGACCACGGGCTTCTGTGCCTGTCTGTCTGCGACTCGAGCTGTCGTATTACTATAGCTAACTAAACTTTGGATTGCAAACAGACCAATGCATGATGACCGTTCG</w:t>
      </w:r>
    </w:p>
    <w:p>
      <w:pPr>
        <w:pStyle w:val="Normal"/>
        <w:rPr/>
      </w:pPr>
      <w:r>
        <w:rPr>
          <w:sz w:val="20"/>
          <w:szCs w:val="20"/>
        </w:rPr>
        <w:t>&gt;</w:t>
      </w:r>
      <w:r>
        <w:rPr>
          <w:kern w:val="0"/>
          <w:sz w:val="20"/>
          <w:szCs w:val="20"/>
        </w:rPr>
        <w:t>c24989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CCATTTGTGTACAACGTTCCCAGCGCGCAACACGCGCCTTCTCCACCAGTGTAACAGTGCACTACTCGAACAGTTTCGGACAACATAAACTTGCAGCAATGAATTTCTCAATGCACCTGGCAGTAGTGGTGGCAGCGGCGGCTTGCCTCTGCGTGGTGGCGGCGGCGCCCGAGGGTAGACTGACCCGCACCAAGCAGCAGCGCCCCACGCGCGGCTTCAAGAACGTCGAGATGATGACCGCCCGCGGCTTCGGCAAGCGGGACAGGCCACACACCAGGGCCGAGCTGTACGGTTTGGACAACTTCTGGGAGATGCTGGAGTCTGCTCCTGAGAGGGAAGGACAGGAAACTAACGACGAGAAGACTTTGGAAAGCATTCCCCTGGACTGGTTTGTAAACGAGATGCTGAACAACCCAGACTTCGCGCGATCCGTGGTTCACAAGTTCATCGACCTCAATCAGGACGGCATGCTATCATCGGAGGAACTACTAAGGAATGTCGTTTAAACACATATTTAGTTAACTTATAACTGGAGAGACCTATTATTTGAAATCTGTTACTGCATGCAAAATATTTATATATTATAATATATTACGTATACTTGTATAGTCTATTTATTATTATTCAGTTACAGAACTTGTAACGTTACTGTGATAAATTATTACCTTCGCATTTCAAAAATTGAAAAAAAAAAACTATTTCATTTCTGTTAAAAGATAATTTTAAGACGGTACTGTTGTTTGGATTTTACGATTGTTGTAAATAATTTAAATTATAATGTCGATGGCATAAGAATTGTCTGTCCATAGAGATACTCTTTATATCTAAAAATGTAGATTAATATTCGTTATCGTAACTGAAAATTTCCTTTCTTGAGTGTGCCGCATTTAGAAATGAAACACGTAACAATTAAAATAGTTATTTACTTCCTGATATTATCTTGGTAAGCACATTGCGTGAGACAATCTGTCAGGTATTATGATAAAATAGTTTGACTTCAACCAAGCCATATAAGGAAGTAACAAATTATCTAAAACCACAAAACAGTTACCAATCAAGGTGTTGTAAGATCAGAGTAATTTAAGAGGTACAAGACTAAAAATGTATTTTAATCTTAGACATTATTTAAACTCTCCGACTACATGTTTCAATATCGTCTCGTTTTAAATGTGATTTTCGATTTATATAAGGGGAAAGGCGAATCTAACGATCTATTAATGTATGTTCTACGATAACTTAGGCTGGGTCATACTGTATCCTATTCATGTCAATTTCATAGATGAAATTATAGGAAGAAACTGTAGAGTCTGTCCTCATTTAGTCACTCTACATACATACATGTAATTTATATTGTAATGGATATAATAAAAATATTTTTAGGCGGTAAAATATTCGAAAACTGAATGTTTGGATACCCATCATTTGATTAGTTTGTTGTTAATTACCACTGTCGACGTTATGGTTGAAATAAAATAAATATATCGG</w:t>
      </w:r>
    </w:p>
    <w:p>
      <w:pPr>
        <w:pStyle w:val="Normal"/>
        <w:rPr/>
      </w:pPr>
      <w:r>
        <w:rPr>
          <w:sz w:val="20"/>
          <w:szCs w:val="20"/>
        </w:rPr>
        <w:t>&gt;</w:t>
      </w:r>
      <w:r>
        <w:rPr>
          <w:kern w:val="0"/>
          <w:sz w:val="20"/>
          <w:szCs w:val="20"/>
        </w:rPr>
        <w:t>c26255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GGGGCTCAATGGTGCTCCATCGATCGGCCACCATGTCGGCACGCCTGGCGCTGGTGGTGATCGCCAGTCTCTTCATCGCGGTGGAGTGTTCGCAAGAAATCATGAAGAATTTGGCCATAAACTTCGCGAAGCCTTTGGAAGACTGCAGGAAGGAGATGGACCTCCCAGACTCGGTGCTCACAGACTTCAACAACTTCTGGAAGGAGGGCTACGAGTTCACGAACAGACAAACCGGCTGCGCCATCCTCTGCCTCTCCTCCAAGCTGGAGCTGCTCGACCCGGAGATGAAGCTGCATCACGGGAGAGCCCAGGAGTTTGCGCAGAAACATGGCGCTGACGAAGCCATGGCGAAGCAGCTGGTGGACATGCTCCACAGCTGCATGCAGACTACGCCGGACGACGCCAACGACCCGTGCCTGAAGACCCTGAAGGTCGTCACCTGCTTCAAGACCAAGATCCACGAGCTCAAGTGGGCGCCCAGTATGGACCTCATCGTGGGAGAGGTCTTGGCTGAAGTTTAGAGGAACTCCTTACTTTTTTGTCTTCCTAGTACTGTCTTATATCTGTCTCTCTGTTTCTCCTTTATGCTGTGTTTTCTTTTTTGTTCGCGAAATGTATACATTATGCTTACTACTTGATGTTGCTTTTGCGTCTTTCAGAAAACCACTCTTATTTTGATTGTTAATTAAATAAATTTCTATCAGAATATACTCCAAAACTATCCTCAAAAATGTATAAACGTGCTGTCATTATCATCATCACTTCAGCCAAAGAAGTCCACTGCTGGACATGGCATAACGTGCTGTATTCTATGTAAGCTCCTTGTGTTTCTATCTCAACGACCAGGCGTGTTGAATGGGCCAGTTAGTGTTAAGTATCGTGTGAAGAATCTCCCGCCTCGCCAGCGTCTCCAGGGGGTGGGTACTACTGTAAGCTGCAACTACTTGATGTCATATTATCTATTAAAGAAATGTACATCTGAAAAAAAAAAAAAAAAAAAAA</w:t>
      </w:r>
    </w:p>
    <w:p>
      <w:pPr>
        <w:pStyle w:val="Normal"/>
        <w:rPr/>
      </w:pPr>
      <w:r>
        <w:rPr>
          <w:sz w:val="20"/>
          <w:szCs w:val="20"/>
        </w:rPr>
        <w:t>&gt;</w:t>
      </w:r>
      <w:r>
        <w:rPr>
          <w:kern w:val="0"/>
          <w:sz w:val="20"/>
          <w:szCs w:val="20"/>
        </w:rPr>
        <w:t>c17951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TTTTTTTTTCAAGTTATATAAGTTAATTTATTATGAATAAACAATGCACAGAAATAAATGCAATCCCTAGTTTGCAACCTAAAACATAGCAATAAGTTTTATCATAATTGGAATGAACCATATTCAATTCTCTTGAAGACTGGGAAGGTATTACCTGGGAGGACATAGTTTTAAACTTAAAAAATATTGTTTATACTTTTATAATTATTACAGAATTAAGTTAGGAGAGTTGACCACAGTCGGAGATGATGATTTTCTTTGAGGGCTTGCCAGACTGGGATCCGAAGGCTTCAACTTGCTTGACAACATCCATGCCTTCAACGACGGTACCAAACACAACGTGCCTGCCGTCCAACCAGGAGGTCTTCACGGTGGTGATGAAGAACTGGGATCCATTGGTGTTGGGCCCAGCATTGGCCATCGACAGGACACCAGGGCCGGTGTGCTTCAGGACGAAGTTCTCGTCGCCGAACTTTTCGCCGTAGATGGACTTGCCACCAGTGCCATTGTGGTTTGTGAAGTCACCTCCTTGCAACATGAAGTTGGGGATCACTCGGTGGAAGGTGGAGCCCTTGTAACCGAAGCCCTTCTCGCCGGTGCACAGGGCGCGGAAGTTTTCACAAGTCTTAGGGGTCACATCTGTTCTGAGCTCAACTACGATTCTTCCTAACGCTGATCCATCAGCGTTGACGTCGAAATAAACTCGTGGTAAAGCCATTTTGCTTTATTATGTAGAGTCTCGGACGAATTAGCTTTTATTCACCACAATGACGATGCGTCTCCTGTCGATGCCGGGCGGAAAC</w:t>
      </w:r>
    </w:p>
    <w:p>
      <w:pPr>
        <w:pStyle w:val="Normal"/>
        <w:rPr/>
      </w:pPr>
      <w:r>
        <w:rPr>
          <w:sz w:val="20"/>
          <w:szCs w:val="20"/>
        </w:rPr>
        <w:t>&gt;</w:t>
      </w:r>
      <w:r>
        <w:rPr>
          <w:kern w:val="0"/>
          <w:sz w:val="20"/>
          <w:szCs w:val="20"/>
        </w:rPr>
        <w:t>c24931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AAATTGTCTATTATACACCGCCCGGTCCTGCCTTGTCCTTCAGCTGACATTTTAAAACTCCATCTCGTGGAGAGCATACGTGGAGTTACTTATTTACTTGTTTCTACATAAATTTATTCCGACATGTCCAAAATCGGTATCAACGGTTTCGGCCGCATTGGGCGTCTGGTCCTCCGCGCTGCCGTCGAGAAGGGCGCTACAGTCGTTGCCATCAACGACCCCTTCATCGGCCTTGACTACATGGTCTACCTCTTCAAGTACGACTCCACCCACGGTCGCTTCAAGGGCACCGTTGACATCCAAGATGGCTTCCTCGTCGTCAACGGCAACAAAATCTCCGTCTTCTCCGAGAGGGACCCCAAGGCTATCCCATGGGGCAAGGCTGGCGCTGAATACGTCGTCGAATCCACTGGTGTCTTCACAACCATTGAGAAGGCTTCAGCCCATTTAGAGGGTGGTGCCAAGAAGGTCATCATCTCTGCCCCCAGTGCTGATGCACCCATGTTCGTGTGCGGAGTCAACCTTGAGGCTTATGACCCATCTTACAAGGTCATCTCCAACGCTTCCTGCACAACCAACTGCCTCGCGCCCCTCGCTAAAGTAATCCACGACAACTTCGAGATTATTGAAGGTCTGATGACCACCGTGCACGCCACCACCGCTACCCAGAAGACCGTGGACGGACCTTCCGGAAAGCTGTGGCGTGATGGACGTGGTGCTCAGCAGAATATCATTCCCGCCTCCACCGGCGCTGCCAAGGCCGTCGGCAAAGTCATTCCTGCACTGAACGGAAAGCTGACCGGTATGGCTTTCCGTGTGCCCGTTGCCAACGTGTCCGTTGTGGACCTGACTGTCCGCCTGGGTAAGGCTGCCAGCTACGATGCTATCAAACAGAAGGTTAAGGAGGCAGCCAACGGTCCCCTGAAGGGTATCTTGGACTACACTGATGAGCAGGTTGTGTCATCCGATTTCATTGGTGACAACCACTCGTCCATCTTCGATGCTGCTGCCGGTATCTCTCTGAACGACAACTTCGTGAAGCTCATCAGCTGGTACGACAACGAGTTCGGCTACTCCAACCGCGTCATCGATCTCATCAAGTACATCCAGACCAAGGATTAAATGTTAGATTGCGTAGAGATAAATGTTGTTATGAATGTTTAAGAATATGATTTTGTCGACTAGATCGACTTTTATAATTTAAGCTTAAGTATAGCGGACAAATCTAAATTATTATTTAACCACTTTGATAGTGGTTTATTACACGTATAAATTATCACATTTATATATTTAATGCAGTATCGCAATTAAATCAGAACTCAATAAAAGTTACGAAATTAAAAAAAAAAAAAAAAA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</w:t>
      </w:r>
      <w:r>
        <w:rPr>
          <w:kern w:val="0"/>
          <w:sz w:val="20"/>
          <w:szCs w:val="20"/>
        </w:rPr>
        <w:t>c26533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AATAGATTTTATATAATATGTATAAATAGTACTTATAATAATGTAGAGATTATAATATAGGTAAATATATAGAGACAGGTCGTAAGCAAAACAATATTTCAGACTCATATATTTAAATAAATTGTTCAGAAGAAGACAGTTCAAATGAAATGTATATTAATATATTATCCTAAAATATATTTGCCACGACTTAGGTAAACATTATACGCTATGACTAGACACAATCTACTTAGGTGGGTAATTAATTAAAAGTAGTAAATTAATGTCGTAAACACTGTCACCGAGTGAAGGGATAATCCATAAATACGTTTAGTAGTTTTTTTTTCTTAGCCCTGCCTACATTTTATTTAGTACTTTAGAAACGTCATTCAAAGTCGCTTTTAAACCATTTTGACAAATGTTTTATTTTAGATAAATAAGTATTGATTATTAGTACCTTAGCTGACAAAAAAGTGGTTACAATATGTATTTACATTGAATGTAGGTATACCCATATAATTAATTTTGGAATGGTCAATGACCTCATTATGAAACGCCCATTTTATGATAGCTAATTTGACAATGTTTGATGACGTTGGCGTTTCACAATGTGGCCATTGAGGTGTTAGGTTGCTACTTTATTGAAAAAATGTTGAAATGAGTTGAGTGCTACACAACTAGGTCATAGGGTCGATGCGTCGTCGAGTCCGTGGCGTTCACTTGCGGAAGCAGGAGATGGGGTTGAAGTAGCACTGGCGGAAGCGGACCTGGCGCTTGTCGGCGCGCCACTGCCGCGCCAGGCGCCCGTCCAGCGCGCGCAGGCCCCAGCCGCGCGGCTCCGCCTGCGGCCACGAGCGGCTCACTCTGCCCATCCTCTCCTCAGCATCGAGTTGTAGCAGCAGCTTGCGCAGGGCCGCCGTGTTGATGGTGTCCCAGGGGCCCGCCATCTCCATGTCTCCGTCCGGATGCGCCACCAGAGTGTTGTCAGCCTGCTCGTCCTCCGCCTCCATAGGTGCGGCACGAATTGTCACAAACAGCATAGCTAAGGTGGCGGCGACGATGGCCAAGTACACGTTGCACACGTTCGTTTTCATTGTGATCTTCAAACTTTAATCAACACGTAGAAATAATTTCAGCTGTTAACGGCTGGAAGGTTTTCGTGAAACTAGTAACGATCACTTTTTCAAGTCGGTATGAGAGGCTTCAGTCTGCTTCCGTGGTCGCCCCCGA</w:t>
      </w:r>
    </w:p>
    <w:p>
      <w:pPr>
        <w:pStyle w:val="Normal"/>
        <w:rPr/>
      </w:pPr>
      <w:r>
        <w:rPr>
          <w:sz w:val="20"/>
          <w:szCs w:val="20"/>
        </w:rPr>
        <w:t>&gt;</w:t>
      </w:r>
      <w:r>
        <w:rPr>
          <w:kern w:val="0"/>
          <w:sz w:val="20"/>
          <w:szCs w:val="20"/>
        </w:rPr>
        <w:t>c21896_g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GGGCTCTGGGTCTTGTCGTTTGTGATCTGCTTTCCGCCGCTGGTCGGTTGGAAGGATAAGAAGCCTGAAGAAGCAGACATGAAAGATGGCTGGGTCCCCAACCCGCCCTGCGAATGGACCTGTGAGCTGACGAACGATGCTGGTTACGTCGTCTACTCAGCTTTAGGCTCCTTCTACATCCCCATGTTCGTCATGCTGTTCTTCTACTGGAGGATATACAAAGCTGCTGTGAGGACTACTAAAGCGATCAATCAGGGTTTTAGGACTACGAAAGGTAAAGGGGGCATGGGTAGTCGCTTTGACGACAACCGCCTGACCCTCAGGATACACCGGGGCCGAGGGTCCAACCGTCCCCACGGGTCTCCACTGTCTAATGCTTCCAACCACTCCACCAGCACTTCACTGAGTGCTTCTCCAGAACGATTAAGAAGACACTCAAGCGCAAGACGAGCACACGAAAAAGTAAAGATCTCCGTGTCCTACCCCTCATCAGAACAGATCTGTCCTGCCCACGAGAACTCCAGGTCTTCTAGCAGATCCCCCAGCCCTTCCCTGTACGCAGTCCACTACGAGAGAGATGGGAGAGAGTTGACTGAAAGCAGGTTGAGGGTGCGACCCTCACATCATCTGGCTCCAGGCCCGTTGTATGATGAATACGATGATAAGCCGAGAACTACTCGGCGGATGGGGAAGAGGAATATTAAGGCGCAGGTGAAACGCTTCCGCATGGAGACGAAAGCAGCGAAGACCCTCGGCATCATAGTAGGAGGCTTCGTGTTCTGTTGGCTGCCCTTCTTCAGCGTGTACGTCGTGCGGGCCTTCTGCGGAGACTGCGTCAGCCCCATCGTGTTCTCTGTACTCTTCTGGCTGGGGTACTGCAACTCGGCGATAAATCCGCTGATTTATGCGCTGTTCTCTAAGGACTTTAGATTCGCATTCAAGCGCATAATCTGCAAGTGTTTCTGCGGCGGCGGAGGGCCGAGACGAGAGTCGGACGGCGAGGGTTCCCGGCGCCAGAACAACCGGCCCACTCACTCCCACTCCTTGGAGGAACATGACGCGAACAACCACACTACTTCTACCAGTACTACTTCTGCGGCTGACAGGTGACGACAAGCAATGCGACGGCAGAACCCACAGTTCCAGTCGACCGTCGCATGCGTTTAGCGAATAAAGTTATAATAACCATTGAAAACAGTACAACAATAATACAGTCTATAAAACAATTTTTTATCTGTATATTGTTATTAAACTCGTCCTACTGTAGAAAGTCAACCTAACTGTTTAATATAGGTAATGTGTGTATAAAATATGTCGTTGTAACATAAAAATAACGTAGTTATTTACCGTTGTAACGGATGAATAGCTTAATCACGAGCTATTTTAAAACTATAAATGTGCGTATTTCAGTGAATGTTTTTTAAAAGTGAATTTATTTATTGAAAAGACTGTCAGAACTTAATTGTACCTAATATTACGTAATAAATGATGTCAGATAAACAATATGTTGTTATAAAGAGGAACTATAAAGTGTTAAGATAGAGAAATAAGTAGTCATAATTAGACGATGTGGTGTGATATTCACTGGATATTTCGATGTTCATGTTTGTACACGCTCTAAGTCTGCTCTAGTAACTCCAAATTTAAAACGCTTATAACTGATACAATGTTGTACTTATCCTAGTTACTTTATCCTCACTCAACTCTAAAGAGTACATTAGCTGTGTATTATGCCTAATGACTATGAATAATGATGTACCTTTTCCATAAGTAGATAAGCTAGAGGCCCTTTAAGGCTGAGATTTTGGACATTGTCGTTGTTTCTCTCTGTTATTTATTTCCCGTTAATGTCCTTTTCACCAATGTCATAGATCGGT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</w:t>
      </w:r>
      <w:r>
        <w:rPr>
          <w:kern w:val="0"/>
          <w:sz w:val="20"/>
          <w:szCs w:val="20"/>
        </w:rPr>
        <w:t>c20809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TTAATTTACGCATTTTTATATTTAATATGCTTTGTTCAAACAAATAAACTGATTATTAGTTTCAATATTAATGTATATCTACGATTATGACATCTTATCTGGCAACACTGACACCGAGGCAGTGAAGCGAGCCGCACAGCGAGCGTGTGCGAAGAATAGTTTTAGTCCGATTCCCGAACTCTGTTGGTGTATGTGTGACGCATTCTTTACGTACAGCTACTATAAGGCAGTCGAGCGAGCGATCGATCGTGAACGTCGTCCGTTTCGTTAGTCGCGGGTTTCGCACTCATGTTGGAGAGTTGTGTTGTTTGTTGTCAATCCGTTTTACGTTTGACAAGTGAGAGTGAGAACTGCTTGTAGTACCTAGTCAAAAACAATCAATTTGATGTGGTCGTGTTCATTGCCTTGTGTAAAAACAGCACTATCTGGATTACAAATGGAAAAAGGAAATGGACCAATCCAAATCCATCCCACCTCTGCATTGCCGAGGTTCAAGCTCGCGGCTCCGCGCGACGCAGCTAAGCTAAAACCCCTGGCCAGTCTTGTGCTACCGACGTCCAACTACGACTCAAATGCCGGCTCTCCGGCTTCGTCGCCTTCATCATCGTCTTCTTCCTCTACGTTCTCCGTCGACAAGACCGACAACCACGACTTTAGCTTTGGCACGGAATCAGTTGATATGCGCACAGAAGATGCACGAATTAAAACGTTCGAAAAATGGCCTGTCACTTTCCTTTCTGGAGATGAACTCGCGCGAAATGGATTTTATTACCTCGGCCGTGGTGACGAAGTACGCTGCGCATTCTGCAAGGTTGAAATTATGAAATGGGTTGAAGGCGACGATCCTGCTAAGGACCATCAGCGATGGGCACCCCAATGCCCATTCGTTCGAAAATTGGGCAGCAGCGCCAGTTCAGAGACGAGTAGCAACGGGCGCGACGAGTGCGGTGCCCGCGCTGCCACCAGCAGCACTACGCCCCCAAGAATGACCGGCCCCGTGCACCCTCGCTACGCCTCCGAAACCGCAAGACTGCGCAGTTTCCAAGACTGGCCGAGATGCATGAAACAGAAACCTGAAGAGCTCGCAGAGGCTGGCTTCTTCTACACCGGTCAAGGTGACAAGACTAAATGCTTTTACTGCGACGGAGGCTTGAAAGACTGGGAGAACGATGACGTGCCCTGGGAGCAGCACGCGCGTTGGTTCGACCGCTGCGCATACGTGCAGCTGGTGAAGGGACGCGAGTACGTCCAGAAGGTGATGACGGAGGCGTGCGCAGTGCCCGCAGCTGAAGCCGGGCGCGACGTAGCGCCCGTGCGGACCAGCACCTCCAGCTCGCCGCTCGACTCGCCCGAGAACTCCGTGGACGACTCCAAGTTGTGTAAAATTTGTTACGCGGAGGAGCGCAACGTGTGCTTCGTACCGTGCGGACACGTGGTGGCGTGTGCCAAGTGCGCGCTGGCGGCTGACAAATGCCCAATGTGCCGCAGGACGTTTCAGAACGCAGTGCGATTATATTTCTCTTGAGAAGAGCTGCCTAATCGAAGACTCGATTCTAGTCAGGGACGGCCCGACAGAGCTGGTGTTTGAACCCTCTAGCTCCTATGTCACGTTTCCACAGGCGGAGAACCCTGTTGACATTTATCGTCTGGTAGATACGATAGGAACTCGCTGGTGTCAAGATAGACGAATACGCTTTTACAGTCCATTGAGATTGAGTCCTCAAGTGGGTTTTAGTCAGTACGAGTCTGACACGCCCTCTCGCTCCATCCTAAAGCGGGAGAAGTCATTTGATGATTTCCCACTTAAAACAAAAAAAAAAAAACGAGTACGAG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</w:t>
      </w:r>
      <w:r>
        <w:rPr>
          <w:kern w:val="0"/>
          <w:sz w:val="20"/>
          <w:szCs w:val="20"/>
        </w:rPr>
        <w:t>c31937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GGCGTAGTCCGAGCCAGGCAGTGATTTAGGCACACCGCGTATCCGTGACCACACAGTACCGCGTAAATTCACGGACATTGTCCGAAAAAAAATTAGTAATAATTAAGTAGGTGACGCTGTGTTTTTGTTGAACGTCTACTGTTTTTGTGTTTCAAACCTTTTATCCTGATACATTTGCAACCACCATGTCGGATCAGGATTTAAAACTCAAATTCGAAACGATGGAGGCCGGAGATTTTAAAGATTTCGCGAAGGCGATGACGGACTACATTGCTGAATATTTGGAAAATATCCGAGACAGGCAAGTAGTCCCATCGGTAAAACCAGGGTACTTGCGTCCGCTGGTGCCAGAACAAGCTCCCGAGAAGGCGGAGCCCTGGACGGCGGTGATGGCGGACATCGAGCGCGTGGTCATGTCCGGGGTGACGCACTGGCACTCGCCGCGCTTCCACGCGTACTTCCCCACCGCCAACTCCTACCCCGCTATAGTGGCTGACATGCTCAGCGGGGCCATCGCCTGCATTGGATTTACCTGGATTGCAAGCCCTGCGTGCACAGAGTTAGAGGTGGTGATGCTGGACTGGTTGGGCCAGATGTTGGGCCTGCCCGAGTCGTTCCTGGCCCGTTCAGGAGGAGAGGCCGGCGGCGTGATCCAAGGCACCGCCAGCGAGGCCACGCTGGTCGCGCTGCTCGGAGCCAAGAACCGCACCATGTTACGCGTTAAGGAACAACATCCTGAATGGACTGACACCGATATTCTGTCGAAACTCGTCGGTTACTGCAACAAGCAAGCCCATTCTTCTGTGGAACGAGCTGGTCTCTTGGGCGGTGTGAAACTTCGCGCTTTGCAGCCAGATGGAAAGCGAAGACTTCGTGGGGACACTCTTAAGGATGCCATTGAAGAAGACGTTCGCAACGGCCTTATCCCCTTCTATGTCGTGGCTACTTTAGGAACCACATCCTCATGCGCGTTCGACAATTTAGAAGAAATTGGCGAAGTGTGCTCTTCGAAGAACATTTGGCTGCACGTTGACGCAGCCTACGCCGGCTCCGCATTCATCTGTCCTGAATATAGATACCTCATGAAGGGCGTCGATAAAGCCGATTCCTTTAACTTTAATCCGCACAAATGGATGCTGGTTAACTTCGATTGTTCCGCCATGTGGCTCAAGGAACCGCGGTGGATCATCGATGCTTTCAACGTTGACCCATTATATTTGAAACACGATCAGCAGGGATCAGCCCCTGACTACCGTCACTGGCAAATCCCATTAGGCCGTCGTTTCAGAGCGCTCAAGTTGTGGTTTGTCTTACGTCTGTACGGCGTTGAAAATCTCCAGAAACACATCAGAAAACACATTGCATTGGCTCATCTATTTGAGAGACTTTGCAGCGCTGACGAACGGTTCGAAATTTACGAAGAAGTTACAATGGGACTTGTCTGCTTCAGACTGAAGGGCGGTAACGAACAGAATGAAGAATTACTCAGGCGTATAAATGGTAGAGGAAAAATTCATTTAGTCCCATCTAAAATTGATGACACTTATTTCCTCAGAGTAGCCATCTGCTCACGCTTCAGCGAAGAAAGTGACATTCACATATCTTGGGAGGAAGTAAAGGCTTCTGCTGACGAAATACTTAAAGCCCGTTAAAACTATTATGCATTTAAATATTCAGCAATAATTTAGAAGTTATTATAAGCGATTGCTACCAACTTCAAATAAATAAAATTATTCGATTTCAGCTATAAGCATAAAATTGTACCTATGTGTGTATGCTCGTCCTCACATTCAAGTGAGACGGGAAGGGTTGTACTTACATACGCGTTTTTAAATGTATCGTATGGACAGACATTAAGATGCTGACAAACCTGACCATTCTATGTAACAGAACGACGATCATTCGTCGTCTCTACACCGACGATAACGCTCCTGTTTTGTATTAAGAATGATCGTAATTACGAACGGCAATAAAATGAATGTTCAGGTTTTGTCATCTGTTTAAATATAAACGTCTGCATTAATTGGACAGCTCTCACTCAAGTAATGGGTTACTAATTAATGCAGCCGTCTCTCTAGCTACATGATAAATACAGTCAGGGAAATAAATTGTTTATCACCTTATAGTAGTTGGACACTTAGCACCAATTATGCGAAGTGCGACAATCTCATCCTTCTAAAAGTTTGGATTTTCCTAAATATTTTATTAAAAGTGTAAACAATTAATTTCCAGATCTGTATCGATAAATATTTGGAAGTAATTGAAAAATGTATCTATGATATAAACGTAGACTTTGTTGTATTAGAGGCACACTATAACTATACCATAGCTGTGATAGAATGTGTTTTTTTAATGAATTGCCGTTAAAGACAATAAAAGTAGAAAATTAATATCTATTAATATTAGGTATAATCTATAATATTATGACGTACGTGTCATTGAATACTACTTGCAGGTACCTCTAACTTCAGGGGATTACTGCATAGCCAAACTTGCCGTTAATGTTTTTTTAAGTAGATATCATTACTAGGACTACTAACATATCATATGCTAGGTGCATATGATATGTTCTTTACATCGTATCTTTTTTTTTAAATAATTAATATTTAAAAGAATATTAGAACACATTTCCTAAAGGTAAGAAAATGAAAATTGTTTACTAAAAAAACCAGAGAAGTAAAGTACGTATCGAATAATCTCATGTACTTATATTTTAGTGAATTTCAAGTGTTAACAGATTTTAGCTGCTGACCGTACCTACGTCGCCTATTGAGTCTTGACTTGTGATTGTGTTAATTTATTATTGGATTAGACCAACGCGCTTAATATTGCCTACCCCTATTTTTTAAATAATTTAGGATTTACGTACAAATTGTGTCTTGTTCATAAGAAACAATATTGGTTGATCTTTGAACTAAAATCTTCTGCAAGCGTATAAAAACTCTTTGGTAAGATCTATTACCAGATTTTATTTGTTGTTTCTTTCTTTCTTTCAAAAAAGTTCTGAATCACCAAATTACAGGTACTTTGAACCTTAACTACTTTTGCTCAGCCAATGACTCTTCGTCGTTAACCCGCATTCCTAATAATTCTAGACATATTTACCTACTATTATATTTTAATTTATGTATATTATAGGTACCTACCCTAATTTAAATTGTCGATGTGTAATGTTTACCTATCTTAAATCTATGTGTCTATTTAAAATATAGCTGTTTGTTATTTATTATATTTAAAGCGTAATAAAGAATATCATAAAACAATAAAAA</w:t>
      </w:r>
    </w:p>
    <w:p>
      <w:pPr>
        <w:pStyle w:val="Normal"/>
        <w:rPr/>
      </w:pPr>
      <w:r>
        <w:rPr>
          <w:sz w:val="20"/>
          <w:szCs w:val="20"/>
        </w:rPr>
        <w:t>&gt;</w:t>
      </w:r>
      <w:r>
        <w:rPr>
          <w:kern w:val="0"/>
          <w:sz w:val="20"/>
          <w:szCs w:val="20"/>
        </w:rPr>
        <w:t>c28260_g1</w:t>
      </w:r>
    </w:p>
    <w:p>
      <w:pPr>
        <w:sectPr>
          <w:type w:val="nextPage"/>
          <w:pgSz w:w="11906" w:h="16838"/>
          <w:pgMar w:left="1418" w:right="1418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  <w:t>AGCAACATGTCCTGGCTGTGTCCCGAGACTTCAGTTCCCAGCCCCGTCTGACCTACAAGACGGTGTCGGGTGTGAACGGACCCCTGGTCATCTTGGACGAGGTGAAGTTCCCCAAGTTCTCTGAGATCGTGCAGCTGAGACTTGCTGATGGCACCCTCCGTTCCGGTCAGGTGCTGGAGGTCAGCGGCTCCAAGGCCGTGGTCCAGGTGTTCGAGGGTACCTCGGGTATCGACGCCAAGAACACTCTCTGCGAGTTTACCGGCGATATCTTGCGTACCCCGGTGTCTGAAGACATGTTGGGTCGTGTATTCAACGGATCCGGCAAGCCCATCGACAAGGGACCCCCCATCCTGGCCGAGGCTTTCCTGGACATCCAGGGCCAGCCCATCAACCCCTGGTCCCGTATCTACCCTGAGGAGATGATCCAGACTGGTATCTCTGCCATTGACGTGATGAACTCCATCGCTCGTGGTCAGAAGATCCCCATCTTCTCCGCGGCCGGTCTGCCCCACAACGAAATTGCCGCTCAGATCTGTAGACAAGCTGGTCTTGTCAAGATGTCCGGCAAATCCGTGATCGACGACCACGAGGACAACTTCGCCATCGTATTCGCCGCTATGGGTGTGAACATGGAAACCGCCCGGTTCTTCAAGCAGGACTTCGAGGAGAACGGCTCTATGGAGAACGTGTGCCTGTTCTTGAACCTGGCCAACGATCCTACCATTGAGAGAATTATCACTCCACGTCTGGCTCTTACTGCTGCTGAGTTCTTGGCTTATCAGTGTGAGAAACACGTGTTGGTCATCTTGACTGACATGTCCTCATACGCCGAGGCTCTGCGTGAGGTGTCGGCCGCCCGTGAGGAGGTACCCGGACGACGTGGTTTCCCAGGTTACATGTACACCGATTTGGCCACGATCTACGAGCGCGCCGGACGTGTAGAAGGCAGGAACGGCTCCATCACCCAGATCCCCATTCTTACTATGCCCAACGACGACATCACCCATCCTATTCCTGACTTGACGGGTTATATTACTGAGGGACAGATCTACGTAGACCGTCAGCTGCACAACAGACAGATCTACCCGCCAGTGAACGTGCTGCCGTCGCTGTCGCGTCTCATGAAGTCTGCCATCGGCGAGGGCATGACCCGCAAGGACCACTCCGACGTGTCTAACCAGCTGTACGCTTGCTACGCCATCGGTAAGGACGTGCAGGCGATGAAGGCCGTCGTCGGAGAGGAGGCGCTGACGCCCGACGATCTGCTCTACCTCGAGTTCCTCACCAAGTTCGAGAGGAACTTCATCTCCCAGGGTAACTACGAGAACCGCACAGTGTTCGAGTCCCTGGACATCGGCTGGCAGCTGCTGCGTATCTTCCCCAAGGAGATGCTCAAGCGTATCCCCGCCTCCATCCTCGCCGAGTTCTACCCCAGAGACTCGCGCCACTAAGTGGACCGCCAGAGGTCGCACGCGCTACTGCACGGACAGCAACAGAGGGCAATCCGGGACAATACACGACAACTCTAATCTGACTATCCTTGCCAGGACTATGAAGCAATACATCGTAATGCCACTAATTGTTCTAAACATTAATAAATTAGATAATTCTATAACACAATTAGAGGCAATTAAGTCCACAATTGCTTCAATACCTCTGTCAAATATAGTCAGATAAAAATTGCCAGAAAAATTGCTCATTCAAGCGCTACACAAGATCTTCCTGCGAGAAATATCCAACGAATGCGACCAGTCAGCACTGCGACCATGATATTCATGTAAGATAAAAATACTGTTTAATAGTAAGTTGTTAATAGTTTATTATATAATGTATTACATACATGTATTATGATCATGTGCAAAATTATATAAACGCGTTTAAATCATAAGTAAACAGCCCGTAATGCTGAACAGACTTGTGTATATATTTTCATCGTTAATATCATAGAATGTACTGAGCAGTTAAATTATTATATTTATAAATAGATGCCATTTTTCTTTATTTTTTTGGTGCTTCGAACACAGTATAAACGATATATAAAGCTAAAGGCAAAAAAAAAAAAACGTTATTTTGTGTGCACAAATTGTTGACATGTGTTCAAATTATAAATGTAATAATAATCGAAATCTGTTGTAAATCAAGATACTATTTAATGTGTGATATCGCTTGGAACTTTGCCGTTTGAGATGTGACATATAATATGTTGATGTAAATAAACCATAGCCCAGTAACGACACGTTACATTCCAAATTATGTTTTCCTGTTCACTCCAGCTAGATTCTGTATTCAGCTAATTAAAGTGAATTAGGATACTGTTGTTTTCAATGGAAATAAAATATA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Table 3</w:t>
      </w:r>
      <w:r>
        <w:rPr>
          <w:b/>
          <w:sz w:val="24"/>
        </w:rPr>
        <w:t>.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Table 3a. Candidate migration genes identified in </w:t>
      </w:r>
      <w:r>
        <w:rPr>
          <w:b/>
          <w:i/>
          <w:sz w:val="24"/>
        </w:rPr>
        <w:t>M. separate</w:t>
      </w:r>
      <w:r>
        <w:rPr>
          <w:b/>
          <w:sz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1521"/>
        <w:gridCol w:w="1131"/>
        <w:gridCol w:w="2706"/>
        <w:gridCol w:w="2307"/>
        <w:gridCol w:w="1719"/>
        <w:gridCol w:w="1131"/>
        <w:gridCol w:w="1132"/>
        <w:gridCol w:w="1458"/>
      </w:tblGrid>
      <w:tr>
        <w:trPr>
          <w:trHeight w:val="271" w:hRule="atLeast"/>
        </w:trPr>
        <w:tc>
          <w:tcPr>
            <w:tcW w:w="755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</w:t>
            </w:r>
          </w:p>
        </w:tc>
        <w:tc>
          <w:tcPr>
            <w:tcW w:w="1521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 ID</w:t>
            </w:r>
          </w:p>
        </w:tc>
        <w:tc>
          <w:tcPr>
            <w:tcW w:w="1131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F (aa)</w:t>
            </w:r>
          </w:p>
        </w:tc>
        <w:tc>
          <w:tcPr>
            <w:tcW w:w="6732" w:type="dxa"/>
            <w:gridSpan w:val="3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 xml:space="preserve">Best </w:t>
            </w:r>
            <w:r>
              <w:rPr>
                <w:kern w:val="0"/>
                <w:sz w:val="20"/>
                <w:szCs w:val="20"/>
              </w:rPr>
              <w:t>b</w:t>
            </w:r>
            <w:r>
              <w:rPr>
                <w:kern w:val="0"/>
                <w:sz w:val="20"/>
                <w:szCs w:val="20"/>
              </w:rPr>
              <w:t xml:space="preserve">lastx </w:t>
            </w:r>
            <w:r>
              <w:rPr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atch</w:t>
            </w:r>
          </w:p>
        </w:tc>
        <w:tc>
          <w:tcPr>
            <w:tcW w:w="1131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entities</w:t>
            </w:r>
          </w:p>
        </w:tc>
        <w:tc>
          <w:tcPr>
            <w:tcW w:w="1132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plete</w:t>
            </w:r>
          </w:p>
        </w:tc>
        <w:tc>
          <w:tcPr>
            <w:tcW w:w="1458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KM/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PKM</w:t>
            </w:r>
          </w:p>
        </w:tc>
      </w:tr>
      <w:tr>
        <w:trPr>
          <w:trHeight w:val="271" w:hRule="atLeast"/>
        </w:trPr>
        <w:tc>
          <w:tcPr>
            <w:tcW w:w="755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21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1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0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 xml:space="preserve"> Description</w:t>
            </w:r>
          </w:p>
        </w:tc>
        <w:tc>
          <w:tcPr>
            <w:tcW w:w="230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ecies</w:t>
            </w:r>
          </w:p>
        </w:tc>
        <w:tc>
          <w:tcPr>
            <w:tcW w:w="171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</w:t>
            </w:r>
          </w:p>
        </w:tc>
        <w:tc>
          <w:tcPr>
            <w:tcW w:w="1131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2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8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755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er</w:t>
            </w:r>
          </w:p>
        </w:tc>
        <w:tc>
          <w:tcPr>
            <w:tcW w:w="1521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1643_g2</w:t>
            </w:r>
          </w:p>
        </w:tc>
        <w:tc>
          <w:tcPr>
            <w:tcW w:w="1131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92</w:t>
            </w:r>
          </w:p>
        </w:tc>
        <w:tc>
          <w:tcPr>
            <w:tcW w:w="2706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riod</w:t>
            </w:r>
          </w:p>
        </w:tc>
        <w:tc>
          <w:tcPr>
            <w:tcW w:w="2307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licoverpa armigera</w:t>
            </w:r>
          </w:p>
        </w:tc>
        <w:tc>
          <w:tcPr>
            <w:tcW w:w="1719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C42321</w:t>
            </w:r>
          </w:p>
        </w:tc>
        <w:tc>
          <w:tcPr>
            <w:tcW w:w="1131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%</w:t>
            </w:r>
          </w:p>
        </w:tc>
        <w:tc>
          <w:tcPr>
            <w:tcW w:w="1132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8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8</w:t>
            </w:r>
          </w:p>
        </w:tc>
      </w:tr>
      <w:tr>
        <w:trPr>
          <w:trHeight w:val="271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lk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0631_g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6</w:t>
            </w:r>
          </w:p>
        </w:tc>
        <w:tc>
          <w:tcPr>
            <w:tcW w:w="27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OCK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licoverpa armigera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C42319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%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5</w:t>
            </w:r>
          </w:p>
        </w:tc>
      </w:tr>
      <w:tr>
        <w:trPr>
          <w:trHeight w:val="271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yc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1074_g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7</w:t>
            </w:r>
          </w:p>
        </w:tc>
        <w:tc>
          <w:tcPr>
            <w:tcW w:w="27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cle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pilio xuthus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P_01316232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%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6</w:t>
            </w:r>
          </w:p>
        </w:tc>
      </w:tr>
      <w:tr>
        <w:trPr>
          <w:trHeight w:val="271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vri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9769_g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6</w:t>
            </w:r>
          </w:p>
        </w:tc>
        <w:tc>
          <w:tcPr>
            <w:tcW w:w="27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vrille 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naus plexippus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8604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%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2</w:t>
            </w:r>
          </w:p>
        </w:tc>
      </w:tr>
      <w:tr>
        <w:trPr>
          <w:trHeight w:val="271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im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2116_g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43</w:t>
            </w:r>
          </w:p>
        </w:tc>
        <w:tc>
          <w:tcPr>
            <w:tcW w:w="27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imeless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odoptera exigua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EJ38225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%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4</w:t>
            </w:r>
          </w:p>
        </w:tc>
      </w:tr>
      <w:tr>
        <w:trPr>
          <w:trHeight w:val="271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ry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1435_g1/g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8</w:t>
            </w:r>
          </w:p>
        </w:tc>
        <w:tc>
          <w:tcPr>
            <w:tcW w:w="27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yptochrome 1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thimna separata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R54426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1</w:t>
            </w:r>
          </w:p>
        </w:tc>
      </w:tr>
      <w:tr>
        <w:trPr>
          <w:trHeight w:val="271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 xml:space="preserve">cry2 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1387_g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1</w:t>
            </w:r>
          </w:p>
        </w:tc>
        <w:tc>
          <w:tcPr>
            <w:tcW w:w="27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ryptochrome 2 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thimna separata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R5442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%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</w:tr>
      <w:tr>
        <w:trPr>
          <w:trHeight w:val="271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gg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8955_g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5</w:t>
            </w:r>
          </w:p>
        </w:tc>
        <w:tc>
          <w:tcPr>
            <w:tcW w:w="27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ggy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naus plexippus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U49716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%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9</w:t>
            </w:r>
          </w:p>
        </w:tc>
      </w:tr>
      <w:tr>
        <w:trPr>
          <w:trHeight w:val="271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dp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1770_g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3</w:t>
            </w:r>
          </w:p>
        </w:tc>
        <w:tc>
          <w:tcPr>
            <w:tcW w:w="27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-domain protein 1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trinia furnacalis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R44476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%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7</w:t>
            </w:r>
          </w:p>
        </w:tc>
      </w:tr>
      <w:tr>
        <w:trPr>
          <w:trHeight w:val="271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k2a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7691_g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1</w:t>
            </w:r>
          </w:p>
        </w:tc>
        <w:tc>
          <w:tcPr>
            <w:tcW w:w="27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in kinase II alpha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odoptera frugiperda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7648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7</w:t>
            </w:r>
          </w:p>
        </w:tc>
      </w:tr>
      <w:tr>
        <w:trPr>
          <w:trHeight w:val="271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k2b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5884_g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27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in kinase II beta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odoptera frugiperda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76485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%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11</w:t>
            </w:r>
          </w:p>
        </w:tc>
      </w:tr>
      <w:tr>
        <w:trPr>
          <w:trHeight w:val="271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et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0384_g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</w:t>
            </w:r>
          </w:p>
        </w:tc>
        <w:tc>
          <w:tcPr>
            <w:tcW w:w="27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thoprene-tolerant homolog-2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mbyx mori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J05086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%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>
          <w:trHeight w:val="271" w:hRule="atLeast"/>
        </w:trPr>
        <w:tc>
          <w:tcPr>
            <w:tcW w:w="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slmb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9876_g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  <w:tc>
          <w:tcPr>
            <w:tcW w:w="27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imb</w:t>
            </w:r>
          </w:p>
        </w:tc>
        <w:tc>
          <w:tcPr>
            <w:tcW w:w="23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naus plexippus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V22506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%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>
        <w:trPr>
          <w:trHeight w:val="271" w:hRule="atLeast"/>
        </w:trPr>
        <w:tc>
          <w:tcPr>
            <w:tcW w:w="75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dbt</w:t>
            </w:r>
          </w:p>
        </w:tc>
        <w:tc>
          <w:tcPr>
            <w:tcW w:w="152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1342_g1</w:t>
            </w:r>
          </w:p>
        </w:tc>
        <w:tc>
          <w:tcPr>
            <w:tcW w:w="113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6</w:t>
            </w:r>
          </w:p>
        </w:tc>
        <w:tc>
          <w:tcPr>
            <w:tcW w:w="270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uble-time</w:t>
            </w:r>
          </w:p>
        </w:tc>
        <w:tc>
          <w:tcPr>
            <w:tcW w:w="230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odoptera exigua</w:t>
            </w:r>
          </w:p>
        </w:tc>
        <w:tc>
          <w:tcPr>
            <w:tcW w:w="171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EJ38223</w:t>
            </w:r>
          </w:p>
        </w:tc>
        <w:tc>
          <w:tcPr>
            <w:tcW w:w="113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%</w:t>
            </w:r>
          </w:p>
        </w:tc>
        <w:tc>
          <w:tcPr>
            <w:tcW w:w="113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Table 3b. Candidate melanin synthesis related genes identified in </w:t>
      </w:r>
      <w:r>
        <w:rPr>
          <w:b/>
          <w:i/>
          <w:sz w:val="24"/>
        </w:rPr>
        <w:t>M. separate</w:t>
      </w:r>
      <w:r>
        <w:rPr>
          <w:b/>
          <w:sz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2054"/>
        <w:gridCol w:w="592"/>
        <w:gridCol w:w="798"/>
        <w:gridCol w:w="2954"/>
        <w:gridCol w:w="2030"/>
        <w:gridCol w:w="1522"/>
        <w:gridCol w:w="940"/>
        <w:gridCol w:w="1041"/>
        <w:gridCol w:w="990"/>
      </w:tblGrid>
      <w:tr>
        <w:trPr>
          <w:trHeight w:val="270" w:hRule="atLeast"/>
        </w:trPr>
        <w:tc>
          <w:tcPr>
            <w:tcW w:w="939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</w:t>
            </w:r>
          </w:p>
        </w:tc>
        <w:tc>
          <w:tcPr>
            <w:tcW w:w="2054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igene ID</w:t>
            </w:r>
          </w:p>
        </w:tc>
        <w:tc>
          <w:tcPr>
            <w:tcW w:w="592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RF 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aa)</w:t>
            </w:r>
          </w:p>
        </w:tc>
        <w:tc>
          <w:tcPr>
            <w:tcW w:w="798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ignal 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ptide</w:t>
            </w:r>
          </w:p>
        </w:tc>
        <w:tc>
          <w:tcPr>
            <w:tcW w:w="6506" w:type="dxa"/>
            <w:gridSpan w:val="3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est </w:t>
            </w:r>
            <w:r>
              <w:rPr>
                <w:kern w:val="0"/>
                <w:sz w:val="20"/>
                <w:szCs w:val="20"/>
              </w:rPr>
              <w:t>b</w:t>
            </w:r>
            <w:r>
              <w:rPr>
                <w:kern w:val="0"/>
                <w:sz w:val="20"/>
                <w:szCs w:val="20"/>
              </w:rPr>
              <w:t xml:space="preserve">lastx </w:t>
            </w:r>
            <w:r>
              <w:rPr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atch</w:t>
            </w:r>
          </w:p>
        </w:tc>
        <w:tc>
          <w:tcPr>
            <w:tcW w:w="940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entities</w:t>
            </w:r>
          </w:p>
        </w:tc>
        <w:tc>
          <w:tcPr>
            <w:tcW w:w="1041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mplete</w:t>
            </w:r>
          </w:p>
        </w:tc>
        <w:tc>
          <w:tcPr>
            <w:tcW w:w="990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PKM/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PKM</w:t>
            </w:r>
          </w:p>
        </w:tc>
      </w:tr>
      <w:tr>
        <w:trPr>
          <w:trHeight w:val="270" w:hRule="atLeast"/>
        </w:trPr>
        <w:tc>
          <w:tcPr>
            <w:tcW w:w="939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054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92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98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5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 xml:space="preserve"> Description</w:t>
            </w:r>
          </w:p>
        </w:tc>
        <w:tc>
          <w:tcPr>
            <w:tcW w:w="203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ecies</w:t>
            </w:r>
          </w:p>
        </w:tc>
        <w:tc>
          <w:tcPr>
            <w:tcW w:w="152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D</w:t>
            </w:r>
          </w:p>
        </w:tc>
        <w:tc>
          <w:tcPr>
            <w:tcW w:w="940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1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39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H</w:t>
            </w:r>
          </w:p>
        </w:tc>
        <w:tc>
          <w:tcPr>
            <w:tcW w:w="2054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7613_g1</w:t>
            </w:r>
          </w:p>
        </w:tc>
        <w:tc>
          <w:tcPr>
            <w:tcW w:w="592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1</w:t>
            </w:r>
          </w:p>
        </w:tc>
        <w:tc>
          <w:tcPr>
            <w:tcW w:w="798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54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rosine hydroxylase</w:t>
            </w:r>
          </w:p>
        </w:tc>
        <w:tc>
          <w:tcPr>
            <w:tcW w:w="2030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thimna separata</w:t>
            </w:r>
          </w:p>
        </w:tc>
        <w:tc>
          <w:tcPr>
            <w:tcW w:w="1522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F32573</w:t>
            </w:r>
          </w:p>
        </w:tc>
        <w:tc>
          <w:tcPr>
            <w:tcW w:w="940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%</w:t>
            </w:r>
          </w:p>
        </w:tc>
        <w:tc>
          <w:tcPr>
            <w:tcW w:w="1041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DDC1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1937_g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pa decarboxylase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thimna separata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B6854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DDC2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6899_g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opa decarboxylase 2 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perophtera brumata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OB581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bony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1839_g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bony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lo suppressalis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KL788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tan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0840_g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2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n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mbyx mori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P_0011708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aNAT1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1939_g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ylalkylamine N-acetyltransferase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heraea pernyi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D17803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aNAT2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9401_g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pamine N-acetyltransferase-like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mbyx mori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P_00129653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GTPCH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7740_g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P cyclohydrolase I isoform B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mbyx mori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P_0011387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PO1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0055_g1/ c39766_g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phenoloxidase 1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thimna separata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M768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PO2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0210_g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phenoloxidase 2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thimna separata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M768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LAC1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1746_g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3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ccase 2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pilio xuthus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PI9164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LAC2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2155_g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1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accase 4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pilio xuthus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PI977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yellow-c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0567_g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c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mbyx mori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C877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59</w:t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yellow-f1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1466_g1/g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20</w:t>
            </w:r>
          </w:p>
        </w:tc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fa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mbyx mori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C8778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.4</w:t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yellow-f2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9411_g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18</w:t>
            </w:r>
          </w:p>
        </w:tc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f4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liconius melpomene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X873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22</w:t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yellow-d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0885_g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24</w:t>
            </w:r>
          </w:p>
        </w:tc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d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mbyx mori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C877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.84</w:t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yellow-h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0824_g2/g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4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h3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liconius numata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D604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9</w:t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yellow-x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8958_g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14</w:t>
            </w:r>
          </w:p>
        </w:tc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x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perophtera brumata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OB6685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.29</w:t>
            </w:r>
          </w:p>
        </w:tc>
      </w:tr>
      <w:tr>
        <w:trPr>
          <w:trHeight w:val="270" w:hRule="atLeast"/>
        </w:trPr>
        <w:tc>
          <w:tcPr>
            <w:tcW w:w="9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yellow-b</w:t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1930_g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8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18</w:t>
            </w:r>
          </w:p>
        </w:tc>
        <w:tc>
          <w:tcPr>
            <w:tcW w:w="29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-f</w:t>
            </w:r>
          </w:p>
        </w:tc>
        <w:tc>
          <w:tcPr>
            <w:tcW w:w="20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mbyx mori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L545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%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71</w:t>
            </w:r>
          </w:p>
        </w:tc>
      </w:tr>
      <w:tr>
        <w:trPr>
          <w:trHeight w:val="270" w:hRule="atLeast"/>
        </w:trPr>
        <w:tc>
          <w:tcPr>
            <w:tcW w:w="93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yellow</w:t>
            </w:r>
          </w:p>
        </w:tc>
        <w:tc>
          <w:tcPr>
            <w:tcW w:w="205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7756_g1</w:t>
            </w:r>
          </w:p>
        </w:tc>
        <w:tc>
          <w:tcPr>
            <w:tcW w:w="59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4</w:t>
            </w:r>
          </w:p>
        </w:tc>
        <w:tc>
          <w:tcPr>
            <w:tcW w:w="79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95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llow</w:t>
            </w:r>
          </w:p>
        </w:tc>
        <w:tc>
          <w:tcPr>
            <w:tcW w:w="203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liconius melpomene</w:t>
            </w:r>
          </w:p>
        </w:tc>
        <w:tc>
          <w:tcPr>
            <w:tcW w:w="152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X87342</w:t>
            </w:r>
          </w:p>
        </w:tc>
        <w:tc>
          <w:tcPr>
            <w:tcW w:w="9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%</w:t>
            </w:r>
          </w:p>
        </w:tc>
        <w:tc>
          <w:tcPr>
            <w:tcW w:w="104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6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Table 3c. Candidate olfactory genes identified in </w:t>
      </w:r>
      <w:r>
        <w:rPr>
          <w:b/>
          <w:i/>
          <w:sz w:val="24"/>
        </w:rPr>
        <w:t>M. separate</w:t>
      </w:r>
      <w:r>
        <w:rPr>
          <w:b/>
          <w:sz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107"/>
        <w:gridCol w:w="516"/>
        <w:gridCol w:w="733"/>
        <w:gridCol w:w="2755"/>
        <w:gridCol w:w="943"/>
        <w:gridCol w:w="1832"/>
        <w:gridCol w:w="794"/>
        <w:gridCol w:w="821"/>
        <w:gridCol w:w="1450"/>
        <w:gridCol w:w="959"/>
        <w:gridCol w:w="1034"/>
      </w:tblGrid>
      <w:tr>
        <w:trPr>
          <w:trHeight w:val="270" w:hRule="atLeast"/>
        </w:trPr>
        <w:tc>
          <w:tcPr>
            <w:tcW w:w="916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e</w:t>
            </w:r>
          </w:p>
        </w:tc>
        <w:tc>
          <w:tcPr>
            <w:tcW w:w="1107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nigene ID</w:t>
            </w:r>
          </w:p>
        </w:tc>
        <w:tc>
          <w:tcPr>
            <w:tcW w:w="516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F</w:t>
            </w:r>
          </w:p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aa)</w:t>
            </w:r>
          </w:p>
        </w:tc>
        <w:tc>
          <w:tcPr>
            <w:tcW w:w="733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Signal </w:t>
            </w:r>
          </w:p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ptide</w:t>
            </w:r>
          </w:p>
        </w:tc>
        <w:tc>
          <w:tcPr>
            <w:tcW w:w="2755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6"/>
                <w:szCs w:val="16"/>
              </w:rPr>
              <w:t xml:space="preserve">Best </w:t>
            </w:r>
            <w:r>
              <w:rPr>
                <w:kern w:val="0"/>
                <w:sz w:val="16"/>
                <w:szCs w:val="16"/>
              </w:rPr>
              <w:t>b</w:t>
            </w:r>
            <w:r>
              <w:rPr>
                <w:kern w:val="0"/>
                <w:sz w:val="16"/>
                <w:szCs w:val="16"/>
              </w:rPr>
              <w:t xml:space="preserve">lastx </w:t>
            </w:r>
            <w:r>
              <w:rPr>
                <w:kern w:val="0"/>
                <w:sz w:val="16"/>
                <w:szCs w:val="16"/>
              </w:rPr>
              <w:t>m</w:t>
            </w:r>
            <w:r>
              <w:rPr>
                <w:kern w:val="0"/>
                <w:sz w:val="16"/>
                <w:szCs w:val="16"/>
              </w:rPr>
              <w:t>atch</w:t>
            </w:r>
          </w:p>
        </w:tc>
        <w:tc>
          <w:tcPr>
            <w:tcW w:w="94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83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94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dentit</w:t>
            </w:r>
            <w:r>
              <w:rPr>
                <w:kern w:val="0"/>
                <w:sz w:val="16"/>
                <w:szCs w:val="16"/>
              </w:rPr>
              <w:t>ies</w:t>
            </w:r>
          </w:p>
        </w:tc>
        <w:tc>
          <w:tcPr>
            <w:tcW w:w="821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mplete</w:t>
            </w:r>
          </w:p>
        </w:tc>
        <w:tc>
          <w:tcPr>
            <w:tcW w:w="1450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served domains</w:t>
            </w:r>
          </w:p>
        </w:tc>
        <w:tc>
          <w:tcPr>
            <w:tcW w:w="959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oup</w:t>
            </w:r>
          </w:p>
        </w:tc>
        <w:tc>
          <w:tcPr>
            <w:tcW w:w="1034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PKM/</w:t>
            </w:r>
          </w:p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PKM</w:t>
            </w:r>
          </w:p>
        </w:tc>
      </w:tr>
      <w:tr>
        <w:trPr>
          <w:trHeight w:val="270" w:hRule="atLeast"/>
        </w:trPr>
        <w:tc>
          <w:tcPr>
            <w:tcW w:w="916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07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16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33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ame</w:t>
            </w:r>
          </w:p>
        </w:tc>
        <w:tc>
          <w:tcPr>
            <w:tcW w:w="9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c. No.</w:t>
            </w:r>
          </w:p>
        </w:tc>
        <w:tc>
          <w:tcPr>
            <w:tcW w:w="183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ecies</w:t>
            </w:r>
          </w:p>
        </w:tc>
        <w:tc>
          <w:tcPr>
            <w:tcW w:w="794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1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450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59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916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SNMP1</w:t>
            </w:r>
          </w:p>
        </w:tc>
        <w:tc>
          <w:tcPr>
            <w:tcW w:w="1107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31246_g1</w:t>
            </w:r>
          </w:p>
        </w:tc>
        <w:tc>
          <w:tcPr>
            <w:tcW w:w="516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5</w:t>
            </w:r>
          </w:p>
        </w:tc>
        <w:tc>
          <w:tcPr>
            <w:tcW w:w="733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5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nsory neuron membrane protein 1</w:t>
            </w:r>
          </w:p>
        </w:tc>
        <w:tc>
          <w:tcPr>
            <w:tcW w:w="943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N48098</w:t>
            </w:r>
          </w:p>
        </w:tc>
        <w:tc>
          <w:tcPr>
            <w:tcW w:w="1832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odoptera litura</w:t>
            </w:r>
          </w:p>
        </w:tc>
        <w:tc>
          <w:tcPr>
            <w:tcW w:w="794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9</w:t>
            </w:r>
          </w:p>
        </w:tc>
        <w:tc>
          <w:tcPr>
            <w:tcW w:w="821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D36</w:t>
            </w:r>
          </w:p>
        </w:tc>
        <w:tc>
          <w:tcPr>
            <w:tcW w:w="959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.38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SNMP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7191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nsory neuron membrane protein 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N4809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odoptera litur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D3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5.63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CSP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8555_g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8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emosensory protein 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R3957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rotis ipsilon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145.83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CSP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5454_g1/g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8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emosensory protein 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R3957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rotis ipsilon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CSP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8555_g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8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emosensory protein 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D8244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hetis dissimilis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2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5.83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CSP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5813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6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emosensory protein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F7128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mestra brassica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745.7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CSP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6967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7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emosensory protein 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EX0726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4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1.06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CSP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30240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3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emosensory protein 1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T2649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odoptera exigu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.86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CSP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17971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6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emosensory protein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Y4926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samia inferens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17.73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CSP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5444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6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emosensory protein 1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D8245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hetis dissimilis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1.66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CSP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7600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8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emosensory protein 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R3957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rotis ipsilon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41.2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CSP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7994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6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emosensory protein 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D8244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hetis dissimilis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6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9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CSP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3142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?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emosensory protein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OG1289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ogystia hippophaecolus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CSP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3874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9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emosensory protein 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D8244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hetis dissimilis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9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CSP1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1517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5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emosensory protein 1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T2648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odoptera exigu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98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CSP1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45234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6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emosensory protein 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D82447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hetis dissimilis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68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CSP1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5484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8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nsory appendage protein-like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K1479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mestra brassica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3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141.73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CSP1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5284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6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emosensory protein 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EX0726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442.37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CSP1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4984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8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emosensory protein 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D8245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hetis dissimilis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76.56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CSP1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7178_g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2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emosensory protein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Y4927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samia inferens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2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45.38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GOBP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7221_g2/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8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eral odorant binding protein 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S3674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samia inferens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-GOBP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58.68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GOBP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2940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1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eral odorant binding protein 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IS7293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odoptera litur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3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-GOBP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963.07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PBP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6255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7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eromone binding protein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AG7141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ythimna separat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-GOBP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92.14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PBP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3411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3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pheromone binding protein 1 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C0570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mestra brassica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-GOBP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32.51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PBP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18728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0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eromone binding protein 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FM3675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rotis ipsilon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-GOBP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42.95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3590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1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EB5458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P-I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9.22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3590_g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1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eromone binding protein 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L6673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mestra brassica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4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P-I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97.94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0537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2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2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T2650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odoptera exigu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P-I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8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10494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2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R2876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odoptera frugiperd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P-I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92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0205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1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1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P0345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odoptera exigu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P-I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6.9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5084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0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odorant binding protein 3 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EB5458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P-I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.17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6404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1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pheromone binding protein 4 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AL6673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mestra brassica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P-I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.45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1768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9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R3956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rotis ipsilon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P-I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.39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4094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2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Z45421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hetis dissimilis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P-I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.75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1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3134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3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EB5459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?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10.06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1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3549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5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Z4542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hetis dissimilis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6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P-II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7.23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4343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1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EB5458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7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P-II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33.5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1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5075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4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1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Z4542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hetis dissimilis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2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P-II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5.14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1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3825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9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1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Z4542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thetis dissimilis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P-II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1.86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1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4885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8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EB54589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7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P-II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9.47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1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1911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8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1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EB5458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9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P-II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44.63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1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17143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0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tennal binding protein X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AA0550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liothis virescens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9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P-II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662.1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1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9119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7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R39568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rotis ipsilon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nus-C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7.92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1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5074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6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H7010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odoptera exigu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nus-C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30.24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2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7420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7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tennal binding protein 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DO9515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theraea yamamai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nus-C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8.51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2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5764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0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I8796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odoptera litur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RLBP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68.19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2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6026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7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1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T26496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odoptera exigu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1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 hits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us-C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6.72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2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3916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6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1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FI57165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licoverpa armiger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6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us-C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.14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2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5874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7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1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C9279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licoverpa assult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 hits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us-C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8.81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2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6853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0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D65883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odoptera litur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9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us-C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.11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2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9915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0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1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D65884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odoptera litur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8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 hits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us-C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3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2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4197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6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1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D65890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odoptera litur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7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o hits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us-C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57.35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sOBP2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7900_g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2</w:t>
            </w:r>
          </w:p>
        </w:tc>
        <w:tc>
          <w:tcPr>
            <w:tcW w:w="27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I87962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odoptera litura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BP_GO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us-C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9.7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2587_g1</w:t>
            </w:r>
          </w:p>
        </w:tc>
        <w:tc>
          <w:tcPr>
            <w:tcW w:w="51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1</w:t>
            </w:r>
          </w:p>
        </w:tc>
        <w:tc>
          <w:tcPr>
            <w:tcW w:w="73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0</w:t>
            </w:r>
          </w:p>
        </w:tc>
        <w:tc>
          <w:tcPr>
            <w:tcW w:w="2755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3</w:t>
            </w:r>
          </w:p>
        </w:tc>
        <w:tc>
          <w:tcPr>
            <w:tcW w:w="94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T31633</w:t>
            </w:r>
          </w:p>
        </w:tc>
        <w:tc>
          <w:tcPr>
            <w:tcW w:w="183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naphalocrocis medinalis</w:t>
            </w:r>
          </w:p>
        </w:tc>
        <w:tc>
          <w:tcPr>
            <w:tcW w:w="79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</w:t>
            </w:r>
          </w:p>
        </w:tc>
        <w:tc>
          <w:tcPr>
            <w:tcW w:w="821" w:type="dxa"/>
            <w:tcBorders/>
            <w:shd w:fill="C0C0C0" w:val="clea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JH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7.63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30753_g1</w:t>
            </w:r>
          </w:p>
        </w:tc>
        <w:tc>
          <w:tcPr>
            <w:tcW w:w="51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2</w:t>
            </w:r>
          </w:p>
        </w:tc>
        <w:tc>
          <w:tcPr>
            <w:tcW w:w="73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9</w:t>
            </w:r>
          </w:p>
        </w:tc>
        <w:tc>
          <w:tcPr>
            <w:tcW w:w="2755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odorant binding protein 23 </w:t>
            </w:r>
          </w:p>
        </w:tc>
        <w:tc>
          <w:tcPr>
            <w:tcW w:w="94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T26500</w:t>
            </w:r>
          </w:p>
        </w:tc>
        <w:tc>
          <w:tcPr>
            <w:tcW w:w="183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odoptera exigua</w:t>
            </w:r>
          </w:p>
        </w:tc>
        <w:tc>
          <w:tcPr>
            <w:tcW w:w="79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2</w:t>
            </w:r>
          </w:p>
        </w:tc>
        <w:tc>
          <w:tcPr>
            <w:tcW w:w="821" w:type="dxa"/>
            <w:tcBorders/>
            <w:shd w:fill="C0C0C0" w:val="clea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JH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2.08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8009_g1</w:t>
            </w:r>
          </w:p>
        </w:tc>
        <w:tc>
          <w:tcPr>
            <w:tcW w:w="51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6</w:t>
            </w:r>
          </w:p>
        </w:tc>
        <w:tc>
          <w:tcPr>
            <w:tcW w:w="73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8</w:t>
            </w:r>
          </w:p>
        </w:tc>
        <w:tc>
          <w:tcPr>
            <w:tcW w:w="2755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7</w:t>
            </w:r>
          </w:p>
        </w:tc>
        <w:tc>
          <w:tcPr>
            <w:tcW w:w="94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LT31637</w:t>
            </w:r>
          </w:p>
        </w:tc>
        <w:tc>
          <w:tcPr>
            <w:tcW w:w="183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naphalocrocis medinalis</w:t>
            </w:r>
          </w:p>
        </w:tc>
        <w:tc>
          <w:tcPr>
            <w:tcW w:w="79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</w:t>
            </w:r>
          </w:p>
        </w:tc>
        <w:tc>
          <w:tcPr>
            <w:tcW w:w="821" w:type="dxa"/>
            <w:tcBorders/>
            <w:shd w:fill="C0C0C0" w:val="clea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JH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2.23</w:t>
            </w:r>
          </w:p>
        </w:tc>
      </w:tr>
      <w:tr>
        <w:trPr>
          <w:trHeight w:val="270" w:hRule="atLeast"/>
        </w:trPr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7577_g1</w:t>
            </w:r>
          </w:p>
        </w:tc>
        <w:tc>
          <w:tcPr>
            <w:tcW w:w="516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8</w:t>
            </w:r>
          </w:p>
        </w:tc>
        <w:tc>
          <w:tcPr>
            <w:tcW w:w="73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9</w:t>
            </w:r>
          </w:p>
        </w:tc>
        <w:tc>
          <w:tcPr>
            <w:tcW w:w="2755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</w:t>
            </w:r>
          </w:p>
        </w:tc>
        <w:tc>
          <w:tcPr>
            <w:tcW w:w="943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OG12855</w:t>
            </w:r>
          </w:p>
        </w:tc>
        <w:tc>
          <w:tcPr>
            <w:tcW w:w="1832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ogystia hippophaecolus</w:t>
            </w:r>
          </w:p>
        </w:tc>
        <w:tc>
          <w:tcPr>
            <w:tcW w:w="79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</w:t>
            </w:r>
          </w:p>
        </w:tc>
        <w:tc>
          <w:tcPr>
            <w:tcW w:w="821" w:type="dxa"/>
            <w:tcBorders/>
            <w:shd w:fill="C0C0C0" w:val="clea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JHBP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3.41</w:t>
            </w:r>
          </w:p>
        </w:tc>
      </w:tr>
      <w:tr>
        <w:trPr>
          <w:trHeight w:val="270" w:hRule="atLeast"/>
        </w:trPr>
        <w:tc>
          <w:tcPr>
            <w:tcW w:w="91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10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29527_g1</w:t>
            </w:r>
          </w:p>
        </w:tc>
        <w:tc>
          <w:tcPr>
            <w:tcW w:w="516" w:type="dxa"/>
            <w:tcBorders>
              <w:bottom w:val="single" w:sz="12" w:space="0" w:color="008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7</w:t>
            </w:r>
          </w:p>
        </w:tc>
        <w:tc>
          <w:tcPr>
            <w:tcW w:w="733" w:type="dxa"/>
            <w:tcBorders>
              <w:bottom w:val="single" w:sz="12" w:space="0" w:color="008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9</w:t>
            </w:r>
          </w:p>
        </w:tc>
        <w:tc>
          <w:tcPr>
            <w:tcW w:w="2755" w:type="dxa"/>
            <w:tcBorders>
              <w:bottom w:val="single" w:sz="12" w:space="0" w:color="008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dorant binding protein 25</w:t>
            </w:r>
          </w:p>
        </w:tc>
        <w:tc>
          <w:tcPr>
            <w:tcW w:w="943" w:type="dxa"/>
            <w:tcBorders>
              <w:bottom w:val="single" w:sz="12" w:space="0" w:color="008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KT26502</w:t>
            </w:r>
          </w:p>
        </w:tc>
        <w:tc>
          <w:tcPr>
            <w:tcW w:w="1832" w:type="dxa"/>
            <w:tcBorders>
              <w:bottom w:val="single" w:sz="12" w:space="0" w:color="008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podoptera exigua</w:t>
            </w:r>
          </w:p>
        </w:tc>
        <w:tc>
          <w:tcPr>
            <w:tcW w:w="794" w:type="dxa"/>
            <w:tcBorders>
              <w:bottom w:val="single" w:sz="12" w:space="0" w:color="008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2</w:t>
            </w:r>
          </w:p>
        </w:tc>
        <w:tc>
          <w:tcPr>
            <w:tcW w:w="821" w:type="dxa"/>
            <w:tcBorders>
              <w:bottom w:val="single" w:sz="12" w:space="0" w:color="008000"/>
            </w:tcBorders>
            <w:shd w:fill="C0C0C0" w:val="clea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450" w:type="dxa"/>
            <w:tcBorders>
              <w:bottom w:val="single" w:sz="12" w:space="0" w:color="008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JHBP</w:t>
            </w:r>
          </w:p>
        </w:tc>
        <w:tc>
          <w:tcPr>
            <w:tcW w:w="95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34" w:type="dxa"/>
            <w:tcBorders>
              <w:bottom w:val="single" w:sz="12" w:space="0" w:color="008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69.5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18" w:footer="0" w:bottom="1418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kern w:val="0"/>
          <w:sz w:val="20"/>
          <w:szCs w:val="20"/>
        </w:rPr>
      </w:pPr>
      <w:r>
        <w:rPr>
          <w:sz w:val="20"/>
          <w:szCs w:val="20"/>
        </w:rPr>
        <w:t xml:space="preserve">&gt;MsPER </w:t>
      </w:r>
      <w:r>
        <w:rPr>
          <w:kern w:val="0"/>
          <w:sz w:val="20"/>
          <w:szCs w:val="20"/>
        </w:rPr>
        <w:t>Period  c31643_g2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MDNLDDSENNAKISDSAYSNSCSNSQSRRSHSSKSTHSGSNSSGSSGYGGKPSTSGSSNNLLPPKKEKEPKKKKLLPQIETLVPDVVVEEVRAPEPAPTFDAPKEEKKLDVIPALPPAQTENGVENMDICVPELSTLQDEVVSGALSQVIPASSFVSGRALQASYCSVQQSKRYQVIGRYEMRCESSEALRCKDGFSCVISMHDGVVMYATSTLTTTLGYPKDMWIGRSFIDFVHPRDRNTFASQITNGLAVPKNANGTQEKVQSPANAVSTMVCRVRRYRGLTTGFGVKERVVGFMPFLLKLTFKNISDEEGKVIYLVIQATPFFSAFKTPNEVVTKAIPFVIRHAANGHIEYVDPESVPYLGFLPQDLADTDALLLYHPEDLLYLRTVYETIVKEGGLPRSKSYRMVTQNGDYIRLETEWSSFINPWSKKLEFVIGKHHILEGPTNPDVFEAPEPEKPTKGCDEEKNKAKMLRENIIRTMNEALTKPAEIAKQQMSQRCQDLASFMESLMEEPPKTDDELRLEIQYPDHSYYERDSVMLGGISPHHDYYDSKSSTETPLSYNQLNYNETLQRYFDSHQPITYDNFGTATGEDIFAPKERPSKYAPCLSPMAQHSRDSGDITCSSDSNGMIMISNSPVPAGDYQPIRLTESLLNKHNETMEKELLKKHRDTRSTSKEFREKKSNETRKKKKEHLARCNASYHPTSAGATEVHQPHGLKRASMTTEAEPTSHKHHCPSPRQARRNKRQAPPATFTQPPEPVTTTVASNPWPSPPANNMNAFILGVGIPPQMSIMSPMPHAMLPMHTMPAVPGMYPMYYAQPAPQPMPTTSGHHYAPSTSQQHQFQAPIMMYGHPMYGQPLMYSPLTHPMSYPMQQSHMMAQSMQQHYSNTMNPLGLTSSNYEEACKPSLTLRPGKVQGSSWRDKKRAEFHGASKTDNGTADSLSSNALNRESGPHKSQNGNEDSTIYSTDIQSSNSLSHKSTEAATNTPPPRESRLNKLNRLGNSEETPDKTDGESSYSSFYSSFFKTESGSAEDSGDGKNGNKPPVRSPLNRVPQPAKKPAAWRKMEPPWLEQVCVTSELVYKYQIHTKSLEETLTADKQKMKNLEQPSLVNEQLSQLYLDLQLEGVAARLTLEEGITSSSSSGEETTTNVKTSRRKREYSKLVMIYEEDAPLPPPSDDAADAVASSSSTS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&gt;MsCLK CLOCK  c30631_g2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FEVLGTSGYDYYHFDDLEKVVSCHEALMQKGELTSCYYRFLTKGQQWIWLQTRFYITYHQWNSKPEFVVCTHRVVSYADIAKSMKQEGVDGDTVSEAEANRGVMKEAPSDDAMVSMSPSYMSEASDAFGSSSYQQLSQVSPASVKSASAGSTTGTVATAGTVATAGASWTRASLVRFTGSDTGSLSGESRSSQRNSMREQPMAHKPADTAPAPQHGMGAQYLDPAPYVSAVGMPGVLPLSIPPMPVIVSSDQAQMQLQRKHEELQQMIVRQQEELRQVKEQLLLARLGILQPLINVQGPYVNPEDIQGNQRLPAQIVYEGGTPRAITGYPPQHPPHSGAHHQHMPQ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&gt;MsCYC Cycle  c31074_g1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MARELARVHDYYEPLHELQPAHHYHHYDLHHQASASAAPSYELTAGGGGACAESAGAHAHAPHPPPMQQASHQHHHDPRKRKTSHYGSDGYELPGCEAPLGAPQQPLLTSASATRKRKPSSYGTSSAYDDDGGDDARSTRTLPDKKQNHSEIEKRRRDKMNTYISELSAMIPMCGAMARKLDKLTVLRMAVQHLRSVRGALSACPLSARPRPAFLSERELNQLILHAAHDCFLLVVGCDRGRLLYVSASVRQMLHYDQTELLGQSLFDILHPKDVAKVKEQLSSSDLSPRERLIDAKTMLPVKADMQAGASRLCPGARRSFFCRIKCKANPQAVQEPAPVKEDPEPSAKLRKKSNEKKYCVVQCTGYLKSWAPAEMSEAGSSEAADDVDAGSLSCLVAVGRALPDLAPEPPAPAPEPPQRQLQYVSRHAPDGKFLFVDQRVTLALGFLPQELLGTSLYEYVAGPELGAVARAHKAALLSREPLRTPPYTFRRKDGSLARLHTHFKPFKNPWTKDVECLVANNTVVTAAHEDGIDAGQTACDLYKQKADVEMQRLIESQVESHKIGSAIAEEALRRSSSEFSPELPADLLQDAVFNQNWPLKANVLYDQASLVDNILGAELTGYGQVRNNVPLSAAASGSPPAQAELTGSPPPTSPPLPPLGLDGNGEAAMAVIMSLLEADAGLGGPVNFSGLPWPLP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&gt;MsVRI vrille   c29769_g1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MVAEFILSQQQLLSGAGGGGLGPAPPPSRAPPPNRGRQSVSPYPMDHSQGPVGSPGDPNDYSPFEFNKRKEFFGQRKQREFIPDSKKDDGYWDRRRRNNEAAKRSREKRRFNDMVLEQRVVELSKENHVLKAQLDAIKEKYGICGETLISIDQVLATLPTCDQVLCVTKRSKLTTNTLFPAPPPPPPAQPASPPSPPPQRQPEPYQERLPAPEAYYPHPAHYEPPGSVLNLSRSRRVPSPYELSSLSGSGDETAEQYAPENNGLPLKLRHKSHLGDKDVASALLSLQHIKQEPGPRSSPSWDGEGSSDERDSGISIGAEYRPQRPEDRLAAEEEDAHLKAELARLATEVATLKNMMHQNKSRAHEH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&gt;MsTIM timeless  c32116_g1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MVQLIALLYKDQHVVTLHKLLNLWIEASLSESSEDNESNTSPPDRGSDSSPMCTSEPTSDSSDMGGSGKSNDDPNSVNKDWDASSQMNNTSENGNVPFRRPEEKESDTEDKNNTTASPNDNVVQSDNGMSTTCSSGVQSKANSQGQSPGNTSEKKPVISETSDCGYGTQIENQESISTSSNEDELPSKKPVHQKPHNPKQRVNNNKNRAGVSMQERKRKKIVKRGKSNIINVQGLSHKTPTDDDISNVLKEFTVDFLLKGYNSLVQTLHDQILSNHQLEIDTSHFFWLVTYFLKFATQIELDLENVNSVLSIDIVSYLTAEGVNLCEQFELAIKLDGNDLKPNIRRLHLVVTAIREIIQAIDVYKKLPHICKEDQDALLKLQLKMCETEELRSLLVLLLRHYNPKYHSKQYLQDVIVTNHILLMFLDGPMKSPEYNGATNMVDHIRQFASSDIMYQYGLLLEDYADNGEFVNDCVFTVMHHVGGELESLITLFQPKILKTFTTIWKSEFEICDDWSDLIEYVINTFIKKPHSLQSRILIESFEEVKIVQKPVPAPQASPEATQAGDKKKPTNSSASCTSKGKAESRWTEDELSSLSWNYMQCSALPDVVGEIISLYKEDGIIKSRDSVIKELYTQNLINKEDYDRYVKGETDRNVKTVQVMKEMRDDEINKLCEQLTQDGKSKFLDWVQKVLLETCSAKIYLDKLARKSESENNANETKLTTLKKSNEFHVLSPVSYHSILLNQSVPLVPWNCKQAAVCKDLKFLQLLHKLGFHMPVDSGKVFIRIPQFWSSDFLYDVAGKISPIDKSKLKFSVNDISDSGISNSMQQESLLLLPENTKDITMMESPENFYQIHKQKHLATMVNFTPMPGSAFNSDGSDVEKHNWLELVQKSQEYKIALNLSSSIINNEEDEGSDIVMHMAGKDAAVSVPPLLLAAPVTISSTATITSTTFPGTGLMMPTIMSIKQETTHFNVPVPDSEHFSVCETASVASDLTRMYVSDEDEKPETVRPLIKMNPIIDENCGDLDEDNNSETRLRVNFFSPF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&gt;MsCRY1 cryptochrome 1  c31435_g1/g2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MLGGSVLWFRHGLRLHDNPSLHCALEEKGFPFFPIFIFDGETAGTKLVGYNRMRYLLEALEDLDSQLKKHGGRLIMLKGKPNVVFRRLWEEFGIRRLCFEQDCEPVWRARDDSVKAACKEIGVVCKENVSHTLWEPDTVIKANGGIPPLTYQMFLHTVATIGDPPRPVSNVDFTGVKFGSLPECFYQEFTVFDKTPKPEDLGVFLENEDIRMIRWVGGETTALKQMQQRLAVEYETFLRGSYLPTHGNPDLLGPPISLSPALRFGCLSVRSFYWALQDLFRQVHQGRLATQSASHVIAGQLIWREYFYTMSVNNPNYGQMAGNPICLDIPWKEPQGDELQRWVEGRTGFPFVDAAMRQLRTEGWLHHAARNTVASFLTRGTLWLSWEHGLNHFLKYLLDADWSVCAGNWMWVSSSAFEALLDSGECACPVRLGQRLDPSGEYVRRYVPELARMPVQYIYEPWKAPIDVQERATCIIGKDYPGPVVNHLVAAQKNKNAMKELRHILQKAPPHCCPSSEDEIRQFMWLNE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&gt;Ms cryptochrome 2  c31387_g4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YGRVRDHNIMSKCREVGITVTSRVSHTLYKLDQIIERNGGKAPLTYHQFQALIASMPPPPKAEAPITAQTLNGATTPVTDDHDDRFGVPTLEELGFETEGLKPPVWVGGESEALARLERHLERKAWVASFGRPKMTPQSLLASQTGLSPYLRFGCLSTRLFYYQLTELYKRVKRVRPPLSLHGQILWREFFYCAATRNPNFDRMEGNPICVQIPWEKNQEALAKWASGQTGFPWIDAIIIQLREEGWIHHLARHAVACFLTRGDLWISWEEGMKVFDELLLDADWSVNAGMWMWLSCSSFFQQFFHCYCPVRFGRKTDPNGDFIRRYIPALKNMPTRYIHEPWVAPESVQQSARCIIGRDYPMPMVDHAKASQVNIERIKQVYAQLAKYKPQGTLNPNAVQRPNVMQSSPSPNSIITSINQSNYLCSQAPEPPTTTPQIIPYKDNDVVFQKPMNHRSMKPSFKQVVIVQKKQNTNVIQTVTQSKEKYIVNGQPAKQENYDFKNLVINNYVQGYSNNQEIFQNQQTNKNELFAQPTLKINSFNYEKQKFFLSAFTDNGVRRSAVHDEVPPPFTVALNHDTNMPYIRENKNEK</w:t>
      </w:r>
    </w:p>
    <w:p>
      <w:pPr>
        <w:pStyle w:val="Normal"/>
        <w:rPr>
          <w:kern w:val="0"/>
          <w:sz w:val="20"/>
          <w:szCs w:val="20"/>
          <w:lang w:val="fr-FR"/>
        </w:rPr>
      </w:pPr>
      <w:r>
        <w:rPr>
          <w:kern w:val="0"/>
          <w:sz w:val="20"/>
          <w:szCs w:val="20"/>
          <w:lang w:val="fr-FR"/>
        </w:rPr>
        <w:t>&gt;MsSGG shaggy  c28955_g1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MSGRPRTTSFAEGSKSVRKTFDNQPPKPPLGGVKISSDVDTPKKNELASEKKASSHRKDGSKVTTVVATPGQGPDRPQEVSYADMKLIGNGSFGVVYQAKLCDTGELIAIKKVLQDKRFKNRELQIMRRLEHCNIVKLKYFFYSSGEKKDEVYLNLVLEYIPETVYKVARHYSKDEQTIPISFIKLYMYQLFRSLAYIHSLGICHRDIKPQNLLLDPKTGVLKLCDFGSAKHLVRGEPNVSYICSRYYRAPELIFGAIDYTTKIDVWSAGCVVAELLLGQPIFPGDSGVDQLVEIIKVLGTPTREQIREMNPNYTEFKFPQIKSHPWAKVFRACTPPDAISLVSRLLEYTPGARLSPLQACAHSFFDELREPAARLPNGRPLPPLFNFTEYELSIQPSLNDFLKPRAGAAPAADAAAGAAPADEAPGSCSAEPRA</w:t>
      </w:r>
    </w:p>
    <w:p>
      <w:pPr>
        <w:pStyle w:val="Normal"/>
        <w:rPr>
          <w:kern w:val="0"/>
          <w:sz w:val="20"/>
          <w:szCs w:val="20"/>
          <w:lang w:val="fr-FR"/>
        </w:rPr>
      </w:pPr>
      <w:r>
        <w:rPr>
          <w:kern w:val="0"/>
          <w:sz w:val="20"/>
          <w:szCs w:val="20"/>
          <w:lang w:val="fr-FR"/>
        </w:rPr>
        <w:t>&gt;MsPDP1 PAR-domain protein 1  c21770_g1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MSDRDRSSPSLTDTPLKTYIGRHDDDYPLINGNDFLSHGASFNKKYGKSVNSKDPLEDKKDDSDLWEAQAAFLGPTLWDKTLPYDPDLKYADLDEFLSENGMSGEGLGGAHLGGAAFGPALGLPAPVTKRERSPSPSDCMSPDTINPPLSPADSTFSMASSGRDFDPRTRAFSDEELKPQPMIKKSRKQFVPDDLKDDKYWARRRKNNMAAKRSRDARRMKENQIAMRAGYLEKENMGLRQEVELLKKENHILREKLSKYADV</w:t>
      </w:r>
    </w:p>
    <w:p>
      <w:pPr>
        <w:pStyle w:val="Normal"/>
        <w:rPr>
          <w:kern w:val="0"/>
          <w:sz w:val="20"/>
          <w:szCs w:val="20"/>
          <w:lang w:val="fr-FR"/>
        </w:rPr>
      </w:pPr>
      <w:r>
        <w:rPr>
          <w:kern w:val="0"/>
          <w:sz w:val="20"/>
          <w:szCs w:val="20"/>
          <w:lang w:val="fr-FR"/>
        </w:rPr>
        <w:t>&gt;MsCK2a casein kinase II alpha subunit  c17691_g1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MAVPSRARVYADVNSQRPREYWDYESYVVDWGNQEDYQLVRKLGRGKYSEVFEAINITNNEKCVVKILKPVKKKKIKREIKILENLRGGTNIITLQAVVKDPVSRTPALIFEHVNNTDFKQLYQTLSDYDIRYYLYELLKALDYCHSMGIMHRDVKPHNVMIDHDHRKLRLIDWGLAEFYHPGQDYNVRVASRYFKGPELLVDYQMYDYSLDMWSLGCMLASMIFRKEPFFHGHDNYDQLVRIAKVLGTEELFEYLDKYHIELDPRFNDILGRHSRKRWERFVHSENQHLVSPEALDFLDRLLRYDHYERYTAREAMDHPYFYPIVKEQGRMVSSNSPTPNALQGPISTTE</w:t>
      </w:r>
    </w:p>
    <w:p>
      <w:pPr>
        <w:pStyle w:val="Normal"/>
        <w:rPr>
          <w:kern w:val="0"/>
          <w:sz w:val="20"/>
          <w:szCs w:val="20"/>
          <w:lang w:val="fr-FR"/>
        </w:rPr>
      </w:pPr>
      <w:r>
        <w:rPr>
          <w:kern w:val="0"/>
          <w:sz w:val="20"/>
          <w:szCs w:val="20"/>
          <w:lang w:val="fr-FR"/>
        </w:rPr>
        <w:t>&gt;MsCK2b casein kinase II subunit beta  c25884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SSSEEVSWISWFCGLRGNEFFCEVDEDYINDKFNLTGLNEQVPHYRQALDMILDLEPEYFLDDDLDDNPNQSDLVEQASEILYGLIHARYILTNRGIGQMLEKFQAGDFGHCPRVYCECQPMLPLGLSDVPGEAMVKLYCPRCMDVYTPKSSRHHHTDGAYFGTGFPHMVFMVHPEYRPKRPASQFVPRLYGFKIHPLAYQIQQQAAANFKAPLRSLSYNNGKR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&gt;MsMET methoprene-tolerant homolog-2  c40384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NPREVRNRAEKMRRDRLNQSVAELAMMVPPVVAARRKIDKTTVLRLTAHYLRAHQYVFGDSIGQTAQPFNPSSMLKVLSMFNGFLITTTYRGIVVVVSQNVNQYLGYSELDLLGQNLLTITHEGD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&gt;MsSLMB Slimb  c39876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KVRTDSLWRGLAERRGWIQYLFKPKPGSQHPSHSFYRQLYPKIIKDIQSIEDNWRMGKHNLQRINCRSENSKGVYCLQYDDNKIVSGLRDNTIKIWDRKTLQCVRELQGHTGSVLCLQYDERAIISGSSDSTVRVWDVNTGAMLNTLIHHCEAVLHLRFCNGMMVTCSKDRSIAVWDMTSTTEIM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&gt;MsDBT double-time  c31342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NTKMELRVGNKYRLGRKIGSGSFGDIYLGTNIVTKEEVAIKLECIKTRHPQLHIESKFYKLMQGGVGIPAIKWCGSEGDYNVMVMELLGPSLEDLFNFCSRRFSLKTVLLLADQLITRIEDIHYRNFIHRDIKPDNFLMGLGKKGNLVYIIDFGLAKKYKDARTLQHIPYRENKNLTGTARYASINTHLGIEQSRRDDLESLGYVLMYFNRGSLPWQGLKAATKRQKYERISEKKLSTPFDELCKNHPIEFQLYLKYCRRLRFEERPDYSHLRQLFRTLFHRQGFTYDYVFDWNMLKFGGQRGNYQSGGNDRTLRRHEQNQEQENTAGAAGQPSTTVAAISEW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TH tyrosine hydroxylase  c17613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AVAAAQKNREMFAIKKSYSIENGYPSRRRSLVDDARFETLVVKQTKQSVLEEARARANDSGLDSDFIQDGIHIGNGDNSPTVEDGTQQDETKNGHLADADIGDDAGKTDDDYTLTEEEVILQNAASESPEAEQAIQQAALLLRMRDGMGSLARILKTIDNYKGCVQHLETRPSQLTGVQFDALVKVSMSRINLLQLIRSLRQSTSFAGVNLVSENNISSKTPWFPRHASDLDNCNHLMTKYEPELDMNHPGFADKDYRERRKQIAEIAFGYKYGDPIPSITYKESENATWQRVFNTVLDLMPKHACKEYKVAFGKLQAANIFVPQHIPQLEDVSNFLRKHTGFTLRPAAGLLTARDFLASLAFRVFQSTQYVRHANSPFHTPEPDCIHELLGHIPLLADLSFAQFSQEIGLASLGASDAEIEKLSTVYWFTVEFGLCKENQQLKAYGAALLSSIGELLHALSDKPELRPFEPASTSVQPYQDQEYQPIYYVAESFEDAKDKFRRWVSTMSRPFEVRFNPHTERVEVLDSVDKLETLIWQLNTEMLHLTNAVKKLKDSQF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DCC1 dopa decarboxylase 1  c31937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SDQDLKLKFETMEAGDFKDFAKAMTDYIAEYLENIRDRQVVPSVKPGYLRPLVPEQAPEKAEPWTAVMADIERVVMSGVTHWHSPRFHAYFPTANSYPAIVADMLSGAIACIGFTWIASPACTELEVVMLDWLGQMLGLPESFLARSGGEAGGVIQGTASEATLVALLGAKNRTMLRVKEQHPEWTDTDILSKLVGYCNKQAHSSVERAGLLGGVKLRALQPDGKRRLRGDTLKDAIEEDVRNGLIPFYVVATLGTTSSCAFDNLEEIGEVCSSKNIWLHVDAAYAGSAFICPEYRYLMKGVDKADSFNFNPHKWMLVNFDCSAMWLKEPRWIIDAFNVDPLYLKHDQQGSAPDYRHWQIPLGRRFRALKLWFVLRLYGVENLQKHIRKHIALAHLFERLCSADERFEIYEEVTMGLVCFRLKGGNEQNEELLRRINGRGKIHLVPSKIDDTYFLRVAICSRFSEESDIHISWEEVKASADEILKA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DDC2 dopa decarboxylase 2 c26899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DAQQFREFGKAAIDVLADYVENIRDKDVLPSVEPGYLLNALPEDAPEQPEDWQEILKDFNQSIMPGVTHWHSPRFHAFYPTGTSYASIIGNMLCDGLSVIGFSWLSSPACTELEVLTMNWLGKLLGIPEDFLHCSSGPGGGIIQGSASEATLVGLLAAKDKTVRRLIRNDPTLDEDEIKPKLVAYTSDQCNSSVEKAGLLGSMKMRLLKADNDGRLRGETLKNAFEEDRAQGLIPCYVIANLGTTGTCAFDPLYELGPVCNEADVWLHVDAAYAGAAFMCPEYRHLMRGIELSDSIDVNAHKWMPVSFDCSAMWVKDGYDLVRAFDVQRIYLDDVKTENKIPDYRHWQIPLGRRFRSLKLWTVMRVYGAEGLRKHVRDQITLAQYFAKLVRADERFIVEPEPSMGLVCFRLKEGDIITKKLLESLTAKKKVFMVAGTYRDRYVIRFVICSRLTVKEDVDYSWKQIKDETDLLYTDKIHTKAQIPAIDQIVAREICEKSK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Ebony ebony  c31839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GSIPRVSVVSGARTLVPAAPLPKHLAHLAGSDNTALVYADETCNVRVSYAELEARTNSLARAISSRARPSGANRDGDYVIAVCMQPSHSTITTLLATWKAGAAYVPMEPSFPQARVSHILKDAEPALIVYDETANPSMFSGSGVPAVSYEELAHEASGLSADAVQDMEALAPSRSESIAIVLYTSGSTGIPKGVRLSYSAVCNRLWWQFHTFPYSDSEVNCVWKTALTFVDSVCEIWGPLLHGRTLLILSRETTRDPQKLVNVLADNQIQRLVLVPTLLRSILMYLTLKPSERPLQNLKLWVCSGETLSKDLAAQFFKTFGNHNGFKLANFYGSTEVMGDVTYYVLESASQVDIHPTIPIGVPLDNSAVYLLDEEMNPARESEPGEVWVSGRNLAAGYVGGQGADKFVDNPHAAHPDFGRLYRTGDFGVLEKGVILYAGRTDSQIKIRGHRVDLQEVDRAVAGVDGVDKCVVLCYGLDRGNPEILAFVTIKPEARIAAQHIEAALKNSLTSYMIPQVIEVESVPLLVNGKVDRQALLKMYENTNNNDDSEIPLDIDYSSIPASELRAATVLFETVGEVLGRSARAAISARAGFYELGGNSLNSIYTITRLRDKGYYIDISDFLGAANLGEVLSHMSTSPHSEADDSELFTAEPLADEHKQQVIEMIVSSFYNKAELEQFLKHEIDTNDYAVLISDTWPALINANLSVVLKNPSGSPVAVALNFDARDEPDVESEETGGLMKIMLFLEFVESSVRDSMLPRGKGTILHSFMMATAESLTPRENVAAIRALENATMNVAKERGFLGVFTTNTSPLTQQLGTDVLGYQTLLDYQINQYVDPNGDRIFGKAPDDMRAVVCWKPL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Tan tan  c30840_g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RELNGVSCEKPLGRRATVPVIYVQGSHYDVGYDVGRTFSSVIKSFISSYENLRDFEKEYKTDTGRNAYDKTLTNMRKKFPYYVKEIQGVADGAGVPFYQLFLLQMDDLIGNVNDNHIPRNDTGGCSSMAFKNPHATLLGHTEDAFHETLNHFYIMSAHIIPTPEDREAGAVEERFASLCYAGHMPGYTMGYNQNGLVFSINTLSPLILKHGNTPRTFLTRAMLSAKNFSQAEQILRDEGLGIGNGFSVNMIWTNNWGDRQIYNVEVSPDLKADRSHLNIQKYDKDLLVHCNKYQRTNVTEVTGPIIDSSVERLQVIHGYPKPRDRHDLAQILSDTTGKNFRVFADRPDDIIMTIAAGIFDLDKRTWSIYINKPKLSEPVAVLPITFSCLD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aaNAT1 arylalkylamine N-acetyltransferase 1  c31939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AVTSARNIVNLKETGHFERENARIDKYTLADKLPEQLAALDISKASQTSYHVRTITAKDKERTLDFLRRFFFRDEPLNLAVNLLETPTSRCLELEEYASSSIDEGVSLAAVDENGEFVGIVLNAIVHRDDVDDSDKVEQCPHHKFRRILRLLTHLSKEAKIWEKVPASENAMMDLRIASTHPDWRGRRIMKVLAEESERIAKAHGACAIRMDATSAFSARAAERLGYSKVYSVPYADILDGPQPQPPHFEASVYLKKF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aaNAT2 dopamine N-acetyltransferase-like  c29401_g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AGYEVKPVEAGDTEAILVLLRKTFFIDEPMNQAVGLCAEGTCNELEDYCKQYLPGDGWSFKAVDKEGNIVGVMVSGICDLKEPEVGSDYTSLAKTCSNPKFARILYVLGQREAGAKLWDKFPDEKEVLDVKIAATDPNWRKKGIMNALLFETEKLAKKRSVRILRMDTSSAYSAMSAEKLGFTCMFSAAYVDIKLDGRPIIVPEPPHVDDRVYTKILYERN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GTPCH GTP cyclohydrolase I   c27740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AAVNGKDSDPIVPPSSLIRRVSSRSVRNSISEEKENGDGPVKGSFVSKYKKAPEALKSFHLTDAESELEVPGTPMTPRTSTTPGHENCTFHHDLELDHRPPTREALLPDMANSYRLLLTGLGEDPERAGLLKTPERAAKAMLFFTKGYDQSLEEVLNNAIFDEDTDEMVVVKDIEMFSMCEHHLVPFYGKVSIGYLPQGKILGLSKLARIVEIFSRRLQVQERLTKQIAVAVTQAVRPAGVAVVIEGVHMCMVMRGVQKINSKTVTSTMLGVFRDDPKTREEFLNLVHSK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gt;MsPPO1 prophenoloxidase 1   c10055_g1/c39766_g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LLLFFERPTEPCFMQKGEDKAVFEIPEHYYPDKYKAVTTTIANRFGDDAGRTIPVRNIALPNLNLPMELPYNEQFSLFIPKHRTMAGKLIDIFMNMRDVEDLQSVCSFCQLRINPYMFNYCLSVAILHRPDTKGINIPTFAETFPDKFMDPKVFRKAREVSNVVTSGNRLPVTIPVNYTANDTEPEQRVAYFREDIGI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PPO2 prophenoloxidase 2  c30210_g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ADVVESLKLLFDRPNEPLITPKGDQKAVFQLSEKLVPPEYASNGVELNDRFGDDAGEKIPLKTLTNYPSFSKASQLPSDADFSLFLPKHQEMATEVIDALLGVPENQLQDFLSTCVFARANLNPQLFNYCYSVALMHRDDTKNVPIQNFAETFPSKFMDSQVFQQAREVAAVVPQTVARTPIIIPRDYTATDLEEEHRLAYWREDIGVNLHHWHWHLVYPFTASQRSIVAKDRRGELFFYMHQQLIARYNCERLNNSLKRVKKFSNWREPIPEAYFPKLDSLTSSRGWPPRQANMRWQDLKRPVDGLDITINDMERWRRQIEEAISTGMVTHSDGSRSALDIDKLGNMLESSILSPNRELYGSIHNNGHSFSAYMHDPTHRYLESFGVIADEATTMRDPFFFRWHAWIDDICQSHKESSYVRPYTRSELENQGVQITSVACETDGYPANTLNTFWMSSDVDLSRGLDFSDRGPVYARFTHLNNRPFRYVIKCNNTGSARRTTCRIFIAPKFDERNLVWALTEQRKMFIEMDRFVVPLNAGENTITRLSTESSVTIPFEQTFRDLSAQSNDPRRPNLAEFNFCGCGWPQHMLVPKGTEAGAAYQLFVMLSNYDLDSVEQEDGSPMSCVQASSFCGLRDKKYPDRRAMGFPFDRPSSTATNIEDFILPNMGLQDITIRLLNQTEPNPRNPPSS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LAC1 laccase  c31746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ESEKEVAQVREVSMVKPNYMLMSLQRILVLTVILAGVLVVVHYTPMPEEYFENCDRECHELDWPMICRVKLVIEVYKTLSKSCGSCTEKDGGDCPATCISADGRERGVLVANRALPSPTLHVCHNDILVVDVVHRAPAHALSIHWRGQPQKETPFMDGAPMLTQCPQPAYTTFQYKFRASAVGTHMYHAHSAADAADGLAGAFVVRQSARLDPIKSLYDVDASEHTIYVSEWGHSMGPLAGVISRIPNAESLLINGKGKSSESPDAPQSSFNVEYGKRYRFRLAYGGGSKSCPIIFSIDHHVLEVVTLDGHQIEPQRVNSVELGRGERVDFIVDAKKVPGVYKIRVAAVKSCQDNLEGVANLVYEDKKQKVLHKDDDKVDTEVSRELTTVTSDRCESDNVVCLSEIHAATKLPVELTENLDKTIYVPFNYSTRQISAKRVESWGQTDGHRFTYPASPLLTQGGDVGANQFCTKEPGHGDECVHVKHIPLGATVELVMFDQGGESDHIFHLHGYSFHVVGMRELHRSFDSETIKKMNEEGTLFNKNLVDPVEKDTIVVPKFGVVALRFKADNPGFWMMRDERSSHWTRGLDFILKVGEQSDFVQAPPDFPKCGSYVGPEYFL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LAC2 laccase  c32155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NHGNYGQVVSAIFLLLLINLTGIKTQTETAQSFETTTFDFNTQNADDAKEGTQQTNNPYVFVLEDDEQNATISEDFHHKAPESASRVLVAIKPNGTNVLKIEPNRKSNPPAKHPVRFMQDEKETVISKNVKSKDAKIRAHVRYDEVTGELIDGDHPCHRECREGEEPMICYYHFVLEWYQTMSKACYDCPYNLTDCSRPDCIPADGMNRPLNVINRKMPGPAVEVCQHDRVIVDVENDLMTEGTTVHWHGQHQRGTPYMDGTPYVTQCPILPETTFRYQFNATHAGTHFWHSHSGMQRADGAAGVFVVRKPKSQDPHGRLYDYDRSEHVMLVTDWIHDLAMGMFTDHHHSKGDNKPPTLLINGVGRFKVFNETAKPMYMQAARFNVEQGYKYRFRVINAEFLNCPIELSVDGHNITVIASDGYDLQPITTTSLVTYAGERYDFILEANNEIDNYWIRYRGLMDCDEIFTKAKQVGVLHYEGAMDLEPPGDPTWEELHNDGLQLNALNKGEEDEETISVAEMRSLEGHDDSLKEVADYQFYIAYDFYAKNNSHFHRSPYYGYYQVPAKKNRLYTPQLNHISMKLPSSPLMLARPSMDNFCNASSIDESCTEGYCECSHVLAVKLNSVVELIIVDEGVTFDANHPFHLHGHSFRVVGLRRLAKDTTIEEIKAYDKAGLLKRNLKNAPIKDTVTVPDGGYTVVRFKADNPGYWLFHCHIEFHVEIGMALVFKVGEHKDMAPIPRDFPTCGSYLPDNMLEHATTEKARSEEDVITISHWWPVVFVNGTSSSTNVYASGLSILFSILLLALNLK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yellow-c  c30567_g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PLPLPYFNTSQYYHTSNMRAVGFFVALAVVTVCQAATPQLRFAWKQMDYTWETPESRANAISEKRFIPENNLPLGLARWKNKMFVTIPRWKAGVASTLNYVDVDGPQDQLLKPYPSFKDNFVPDSAKELPSNNSLISVFRVFVDECDRLWVIDSGMADIFGEGNQVNGPSIVIFDLKTDQLIHRYQCKAGDMKEDSFFANIIVDVNKDTCDDAYAYIPDLGGYGVVVYSLKQDDSWRISHHYFHFEPLAGSYNVSGIEFQWTDGVFGLALSEPREDGYRTMFFHAFSSTKEFCVSTELLRNYKSIDKIEAFHDFKLLGDRGERTQSAASYYDPKTQVLFYTQVNRDGVACWNSNKPYTPDNNPLIITDPKLFEFPNDMKVDNEGTLWVLTDKLARFLYRTMDPNEVNYRIFSINTAEAVEGTACQ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yellow-f1  c31466_g1/g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GAEKVGNRLFVTIPRRRFGIPATLNYIDLSVHGRTRSPPLTPYPDMARSRSLISVYRTRADECGRLWTVDTGTIEIPNNPRYLQTPAIVVFDLKTDRQILRYQLKSSDLPGNNTPTGLASITVAIKNGDCSDAYAFISDVVTYGVIVFSLKQNDSWRQQHNYFHFNPTAGNLRVAGQSFTWNDGVFSVAVGPEGPDGCRPTYFHPMVSSQEFSVSSCELESREANQTAYTVLGDRGTNSQCTMHDLHAPTNVMFFAEVGRDSVSCWNTERPLNPDNMEILAQDSQRLSYPSDLHVTDDEVWVTANTLPRFIYSRLDTDEYNFFIYRAKVRDLISGTVCAGNARPSPGFSSSYGGYHR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yellow-f2  c29411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FSNKIILLLVLISYCNGQYFIPNNHFSDMKQVFSWNQIGYNFDGVKYVKDEPLQKIVGGIFFAEEREEREEDERFFIQYNNIPIGFEVFHDKVFITVPRRRYGIPSTLNYVDLKSSKSSSPLLKPYPDAESTNNFVSVYRPRVDACERLWMVDTGLLEVPNNFLQIRPPHIVVYDLKTNKEVLRYEIPADVLVNGTTSGLTSITVDVTPSTCDDAYAYINDLARNGLIVYSMKKRDCWRFSHPSFVYDVGATDFVVAHQTINWHDGIFSIALSDPDSTGRRTAYYHPLVSTQEFSVSNEVLKDKNANFETGFKLEGVRGAFSQSGSHDFHSATQTLLYANVAQDSIMCWNTRTPLTSKNSVPVAQSHSKLVYISDLKVIGDDVWVLVNQIPTFIYSQFNITEPNFFVHKGKVRDLIKGTACDK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yellow-d  c30885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SQGIERFFLLSYCLACCWPGLGAKSDLRVVRQWPELQFVFPSETARQIALENRYYVPGNSVPIDVDVHHRQGREGSRIFVTIPRFDEGRPITLGTVDEQGNIVAYPDYSWHDNQGHNCLGFTSVFRVAIDVCQRLWVMDAGKIGDDQVCPPQLLAFDLATDTLIYRHIVSNHSYSDASLFITPVVDVRPRGPGDCANTYVYVADVSAYGLLVVDVMRNRSWRTTHRTFYPFPSRGTFTIDGESFDLMDGVLGMALSPFQHGRERFLYYHSLASTTENVVNTRILRNDTYEDDPNIDPDAVYVFPEERSTQSAAEAMDSNGILYFGLMEPPSIWCWNTATQFSQRNFHEVAVDRETLQFASGVKVVMNAKGEEELWVLTSSFQRVMTGSISSDRINYRIHAEKIKNILANSPCKDSPKGNKHGYHANLIDRAGDGHIRRPSRYGSASY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yellow-h  c20824_g2/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EKILLTVILTSIVTTNYGYIQIASRKPLGTLFRWKQIDYAYPTPQDRQDAINNGQFNATNVIPLGVERWKDRVFISTPRWKTGTPATLSSVPISSPTESPPLEPYPNWDWHNAGNCTGLTSVFRMNIDHCGVMWVLDSGQVEAFETPRQLCPPTLFAINLSTDTVVGRYPIPSEFVLQNSLITNLVVDSRDVRCRDLHVYIADAWRFGLIVFRHEDAAFWRFSHYSFYPEPLLSNYTLHGLNYQWSDGLFGMSLGKYQQGDRPLYYHSMSSSLEFVVSTSVIRDPTRVSNSVGEFSLLGDSRGADGQVSAAAVDRNGVMFFNLISRDSIGCWDTRKPYTNRNLVVVAQNNNTMIFPNDLRMDHEVPQMAWIITNRLPMYQFNLIDPNECNYRVMYLDPVAAVQNSMCQPEIRNISEDQDTID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yellow-x  c28958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ALLLLAVAAAAAQNDTYPRPPAPRREQFRVIYEWNAVDFEWKSPEDREASLNTSRYIPQNVLISGINFYQDDLFLTMPRMLDGVPATLATIPVTPTDTAPKLRPFPSWEQNAVGDCNALQFVQNIEIDKNGIMWILDNGRVGTLTQNPDPKCPPSLVLIDLKTGKNEMERIPFPSDSVNPNTTYLNDLVVDNRDGDYAYITDNSAVDPGIIVFRRRDKKSWKVRDTKSMTSVTEATFFRINGTTVNLPVNIDGIALGPQYRNEEGKVDRKLYYCPLSSFHLYAVNVSVLQNESLAQQGEGALRPYVVDLGSKASQTDGMKMDSTGVLFYGLIGNSTIAEWNTTVDFRVGQRTIARDPNYIQWVDRFTFDGKGNVYVVINRLYNFVKNQVSLSEVNYRILKSHTGSKSYVFSEDLEEPAAPQHGAAAAPALATSLALLALAHLL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yellow-b  c31930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GGLKTLIILQLIYFCGCMDQLHIVYEWKQIDYEFPSPAARAQAIETKAFIPENNIPMGLEIYEDRLFITVPRWKSGVPASLNYINLKDNSTNSPKLIPYPSWAAHSIGMDGKPPEIVSPFRVRADRCGRLWVLDNGKMGNLETNVTKYPPSIIVYDLKTDNLLRKYVFPADQVKEDSGFANIAVEDADCENTYAYAGDLGKPAIVVYSWEKNESWRITHHFFHPDPLACDFSVKGFNFSWTDALFGLGLSAPNADNYSTLYFHPMASYDEFAVSTEYLRNQSLAEENFKAFKVLGSRGPNAQSSVSFVDPKTGVLFYSLVNLNAVACWKTSNKEYLMKNQGRIYMNEVTMVYPTDIKVDYNDNLWILSNRMPIWMYGTLDPNDVNFRVFSAPVVDAISHTACDITPRSDILDKFVNKVKNATNSLVAKIKQNSGGVAISPLSVVTVLMVSWIISLT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yellow  c37756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PYSLNIYDLNTDQRIRRYVFRPEDIVASTFIANIALDEGRTCDDTFAYFSDELGYGLIAYSWQQNRSWRFSHGFFMPDPLTGDFNIGGLNFQWSAEGVFGITTSPIGSDGYRTLYFSPLASNTQFAVSTRILRDESKVKGSYKDFQVVGVRGANGHTTSKVMDEYTGVELFN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SNMP1  c31246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LPKELKYSAIAGGVAVFGLIFGWVLFPVILKGQLKKEMALSKKTDVRKMWETIPFALEFKVYLFNYTNAEEVQKGAKPILKEIGPYHFDEWKEKVEIEDHEEDDTITYKKRDTFYFNPELSAPGLTGEEIVVMPHIFMLGMALTVNRDKPAMLNMVGKAMNGIFDNPPDIFMRVKALDILFRGIIINCARTEFAPKATCTALKKEGVSGLIIEPNNQFRFSIFGTRNNTIDPHIITVKRGIQNVMDVGQVVAVDGKPEQTIWKGACNEYQGTDGTVFPPFLTENDRIQSFSTDLCRSFKPWYQKKTSYRGIKTNRYIANIGNFADDPELQCFCPDPDKCPPKGLMDLAPCIKAPMYASMPHYLESDPALLNNVKGLNPDINQHGIEIDFEPISGTPMVAKQRIQFNLQLLKTDKIDLFKDLSGDIVPLFWIEEGLALNKTFVNMLKHQLFIPKRVVGVLRWWMVSFGSLGAVIGIVYHFRDHIMRLAVSGDTKVSKVTPEEGQEQKDISVIGAQAQEPAKIN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SNMP2  c27191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GKHSKLIFAVSIGFLVVAIIMASWGFQKVVDKQIQKSVQLENDSLMFDKWLKLPMPLDFKVYVFNVTNVEDVNKGEKPILEEIGPYVYKQYRERTVLGYGPNDTIKYMLRKRFEFDAEASGGLTEDDEVTVIHFSYLAALLTVHDMMPSLVGVINKALEQFFPSLEDAFLRVKVRDLFFDGIYLSCDGDNAALGLVCGKIKGDLPPTMRMAEGSNGFYFSMFSHMNRSETGPYEMNRGRDNIYELGNIVSYKGQEIMPMWGDKYCGQINGSDSSIFAPINEANVPQKLYTFEPDICRSLYVDLVEKRELFNISAYYYEISESALAAKSANHDNKCFCRKNWSANHDGCLLMGLLNLMPCQGAPAIASLPHFYLGSEELLEFFQSGIAPQREKHNSHVYIDPTTGVVLSGVKRLQFNIELRKIDTIPQLSSVPTGLFPMLWLEEGATIPDSIQQELRDSHKLLGYVEVARWLLLTVAVIAVIASAVAVARANALLSWPRNSNSVSFILGPSVTQVNKG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CSP1  c28555_g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KSYIALLVLSVAAMALARPEEAKYTDRYDNVNLDEVLSNRRLLVPYVKCILDQGKCAPDGKELKEHIKEALENECGKCTETQKSGTRRVIGHLINHEDAYWRELTAKYDPQRKFTAKYEKELKEIKQ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CSP2  c25454_g1/g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QIKYALVLCCVAAVSLAQTQRPAVSDTADEALVLQGVVEQRQLKCALGEAPCDPIGKRLKTLAPLVLRGACPQCTPQETKQIQRTLSYVQRNFPQQWAKIVRQYA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CSP3  c28555_g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NSLTVLCLFALVALAVARPDGKYTDRYDSVNLDQILSNRRLLVPYIKCMLDQGKCTPDGKELKTHIREALEQDCAKCTKAQRDGTRQVMGHLINHEVDYWNELKAKYDPKNLYSTKHEQELRKLKQ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CSP4  c25813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KFVLLLCVMVAAVVADDKYTDKYDNIDLDEILSNKRLLDAHYKCVMDKGKCTAEGKELKDHLTEAIENGCAKCTENQEKGAQKVIDHLIKNELDMWRELAAKYDPTGNWRKKYEDRARAAGIVIPA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CSP5  c26967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KADCVLLATLMAVVAADFYSSKYDSFDVQPLLENDRILLSYTKCFLDEGPCTPDAKDFKKVIPEALETTCGKCSPKQKQLIRMVVKAVIERHPEAWQQLSDKFDKDRKFKDSFDKFLAEE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CSP6  c30240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VNLFLKMRAVFVLCVLVYVVVGQELNDMGNMPKYDSRYDYLDVDAIFTNKRLVRNYVDCLINSVRCSPEGKALKRILPEALRTKCVRCTERQKRAAVKVIRRLKNDFPEEWSKLASRWDP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CSP7  c17971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KTLFILCALVIAVSARPEEQYTTEYDNIDIDEILNNDRLFKSYFECLVGEGKCTPAGKELKSHMPDALQTECSKCSPKQKEGTKKVMKFLINNKPEQWKRLCAKYDPEGKYASKYEKELKEVSQ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CSP8  c25444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RVLIVLSCLVVLAFAAEKYNAKYDNFDVETLISNDRLLKAYINCFLDKGRCTPEGSDFKKTLPEAIETTCAKCTEKQKGNIRKVIKAIQQKHPKEWDDLVKKNDPSGKNRANFDKFIQGS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CSP9  c27600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KLIVAVALLCVVAMAWGKPASTYTDKWDNINVDEILESQRLLKAYVDCLMDRGRCTPDGKALKETLPDALENECSKCTEKQKSGSDKVIRHLVNKRPDLWKELSTKYDPDNIYQDKYKTQIESAKQ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CSP10  c27994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KTILVLCVLIAAVCARPEATYDTRYDNFDVESLVENVRLLKSYGHCFLGTGPCTPEGSAFKKTIPDALQTGCGKCSPRQRHLIRVVVNGFQTKTPDIWKQLVKKEDPNGEFKETFTRFLKAS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CSP11  c3142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VAVAITLACVQAAEDKYSSKYDNINLDEVLGNKRLLNGYMKCTLDQGPCTAEGKELKYYISDGLKTGCSKCTPRQRKGVKKVMK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gt;MsCSP12  c3874_g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KTWLLCLCVLTVVVSCYSQGPNRYENFNADAIIQNDRILLAYYKCVMDKGPCTRDGKNFKRVLPETLATACGRCNPAQKTIVRKLLLGIRTKS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CSP13  c21517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KLLIVLALVAAALARPDDSHYDEKYDNFNIDEVITNERLLKNYAHCLIGDGKCTPEGNEFKKLLPEATKSNCGKCTDKQKVHVAKAIKAIKEKLPTEYETLRSQIDPEGAHAEDINKYVAKYA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&gt;MsCSP14  c45234_g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QIIILTALCVGLVAGLHVQAGPQMTDAQLEQTLADKNTMQRHIKCALGEGPCDPVGRRLRTLAPLVLRGACPQCSMQETRQIRRTLAFVQRNYPWEWAKIVRQY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CSP15  c25484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KVLIVLTALVAFAAAAALTPEELKMLEAFDFDALFANDEQRKIVFDCMLDKGDCGPYKQLVELSTKTVTTKCADCSPAQKTKYDYVLKVLHDKYEPVYTEFLKKANAKK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CSP16  c25284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KVVLLTLCLALGVLAQDKYESANDDFDVSEVLSNPRLLNSYSKCLLNQGPCTPEVKQVKEKLPEALETRCAKCTDKQKQMGKALAQEVKKNHPDIWKQLVAMYDPQGKYQQAWQDFLK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CSP17  c24984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NFLVLSVVVTLAAFAAADLTYTDRYDHVNVDEILDNRKLLVPYIKCTLDQGRCTPDGKELKAHIKDAMQTGCAKCTKKQKKAAKKVVKHIRAKEQDYWKQIVNKYDPGNEYTETYEAFLASPDESK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CSP18  c27178_g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MMLYSSLAMMLLTYLTIQSNATETSTYTTKYDGIDLDEILNNERLLTGYVNCLMDNGPCTADGKELKKNIPDAIENDCKKCTDRQRDGSDRVMHYLIDHRPDDWVKLEEKYNSDGSYKMKYLSSKKTEDSKETNGTKSEEETKNSSK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GOBP1  c27221_g2/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TPTTLVLALGLAAALADVNVMKDVTLGFGQALDKCRQESDLTEEKMEEFFHFWRDDFKFEHRELGCAIQCMSRHFNLLTDSSRMHHDNTEQFIQAFPNGEVLARQMVSLIHGCEKQFDHEEDHCWRILHVAECFKQACVQHGVAPTMEMMMTEFIMEAEA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GOBP2  22940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TSKCGLLLAVMAAVAGSVMGTAEVMSHVTAHFGKALEECREESGLSAEILEEFQHFWREDFEVVHRELGCAIICMSNKFSLLQDDSRMHHVNMHDYVKSFPNGEILSGKLVELIHNCEKKFDSMTDDCDRVVKVAACFKVDAKAAGIAPEVAMIEAVMEK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PBP1  c26255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VLHRSATMSARLALVVIASLFIAVECSQEIMKNLAINFAKPLEDCRKEMDLPDSVLTDFNNFWKEGYEFTNRQTGCAILCLSSKLELLDPEMKLHHGRAQEFAQKHGADEAMAKQLVDMLHSCMQTTPDDANDPCLKTLKVVTCFKTKIHELKWAPSMDLIVGEVLAEV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PBP2  c23411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ADSRMRLACLVCVIFVASSAMASKELLTKMSSGFTKVVDQCKNELNVGEHIMQDMYNFWREEYALVNRDLGCMVMCMAAKLDLIGDDQKMHHGKAEEFAKSHGADDALAKQLVGLIHECETTHAGVEDACSRTLEVAKCFRTKIHELKW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PBP3  c18728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GRNCIFFALVLMAVGVKEIAPSKDAMKYITSGFVKVLEECKHELNMNDQIMADLYHFWKLDYALLSRDTGCAIICMSKKLDLMDASGRMHHGNAQEFALKHGAGDDVASKIVTIIHDCEKKFERDDDECLRVLEVAKCFR</w:t>
      </w:r>
    </w:p>
    <w:p>
      <w:pPr>
        <w:pStyle w:val="Normal"/>
        <w:rPr/>
      </w:pPr>
      <w:r>
        <w:rPr>
          <w:sz w:val="20"/>
          <w:szCs w:val="20"/>
        </w:rPr>
        <w:t>&gt;MsOBP1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c23590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SKFTCLVFFIVAASISKAYASEEEKAAFREAVKPIIEECSKEHGVGIDELKAAKAAASADGIDNCFLGCVFKKAEVINAKGEFDLDNALTKLKGFVSNEDHFAKFEDIGKKCASVNEKPVSDGDAGCERAALLTACFLEHKGEMPLNF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2  c23590_g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SKFTCLVLCVVAVSISRAYASEEDKAAFRAAIQPIVDECSKEHGVSSDDIESAKTAGSADNIKPCFLGCVLKKAEILNAKGEYDSDKALTKLKKFVPDETKYAKYAEIGKKCESVNEKAVSDGEAGCERGALLTACFLENRADI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3  20537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SKFTCIVFCIVAASLTKVSHAVTEEEKAAFREVMAPIIDECSGEHGVSKADIQAAKEAGSADGIKPCFLGCVMKKTETLDDKGLFDAETALSKLRTFVKSDEDFAKFEEIGKACMSVNEKSVSDGEAGCERAKLVLACFLEHKADIPF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4  c10494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FKLAYLLFCAVAVSLSGIVRAGEEDAEAFREAIKPFITECAKEHGISWEDIAKAKETHTVSSLKPCFVGCIFKKFEIINDKGEYDLEANLDKIKIFVKNEDLLTQLRDIMKKCVSVNDESVSDGNAGCERAMLLAKCFAELKSEIL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5  c20205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SKFSCLAFCVVVVSLNSVLAEDGPANEGDVLDIVFECAKENEVKASEILAVMTSRDVTLVNPCLWSCCLKKGGFIDDKGQYVLNPGLTYVKNIVKSDQFYTFIEKSAKQCESVKDKAGSECELGALLAACIVEQMMKM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6  c25084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SEFMSVLCAIVMSLNSVYTDAPLGLGDINTILLDCAKENKVTNDQLRTVVTSQDTKSVNSCFFACLFKRSKIMNDKGEFDVKTGLTYVRQVLPGRPETVVAESIIKECESVKNTAVNDGEAGCERAALLVACLLEQTTKKARKPK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7  26404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YKFTCFVFYILYAVFTQAESDSSDSGSDEVFDKLSHECMEKFGVTEDDLNGVVKTSDVTNIDSCYWGCYFTKMGVLNDKGQFDLNNFQTTMKKLMKDDEDYDNLEKLVKKCEPVKDETVTDGEAGCERGTLFAVCFVKNDGDF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8  c21768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FKSTSLILYAVAVSLSNANDDGSKEFVSMVDECARLNGHTMSELSEVMSNGDVSVMKPCFWGCAFTKTGFLNDKGQYDVDSGLIGVKKYMKDPLGLEKLEQMARQCESVNDKVVSDGNAGCERGMLAAKCFLEKDNGQIVPSA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9  c24094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FNVYFCVFVCGVLSLNIKASSLDDLKLKYVEVIIECSNDYPITVADMTELRKKIMPDSEPIRCLFACVYKKTGMMNEKGELSVDGVNEMSRKYL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10  c23134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IKFSVVCLYFVVVAVHFWNVKCMTKDQEQEIIKAMKPLAEECASYCGLKDEDLKKYQGGDDMNPCFKKCMMQKLGLLDQEGKYDKATLHETMSQYGEDKEKAQKIEDQIDSCFMANADNNGDDEEAIKKRVDVMFNCIKELK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11 c23549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NTSNFQSIFCIICIVSLFFSYSHAMTRQQLKNSGKLMKKSCMPKNDVTEDEVGDIEKGKFIENRNVMCYVACIYTMTQVVKNNKLSYEAVIKQVDIMFPAEMRDAVKAAATFCKDTTKKYKDLCEASYWTAKCMYDYDAENFVF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12  c24343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DRKGLCLLIVAMFLATGSDAMSRQQLKNSGKVLKKNCMNKNQVTEDQIGTIDKGNFVEDKKVMCYIACIFEMTNVIKNGKLNYDASIRQIDLMYPPDLKEGAKAAVDKCKDVQKKYKDICEASFYVAKCMYEFNPADFIF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13  c25075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YSGSVFLLSFMLIMLNSSFISAMTREQVKSSGKMIKKTCSVKNNLSEDQVKDVDKGNFIEEKNFMCYVACVYKMGQTIKGNTINHDMMLKQVEMMFPTEMKAPVKAAIEHCRPVAKKYKDVCEAAYWTAKCTYEFDPANFMF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14  c23825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NQSYLLLLIAACVEISYGMTRAQVKKTMTIIKNQCMPKNSVTEDQVKNIEQGDFNEDPNIMCYVACVYKSLQVVKNDKLDVGLISKQIDALYPPELKEPTKKAVALCINSQDNYNDLCSRVFHGAKCLYEKDPACFIF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15  24885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LLIEIVKFLILVAMCEAMTMKQIRNTGKMMRKSCQPKNNVEDDKIDPIAEGVFIDEKEVKCYMACIMKMANTIKNGKLNFDAAIKQADLLLPDEVKEPAKEAILACKKAADGHKDICDASFHVTKCIYNQNPGIFYF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16  c21911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FTGTLPVVLCLVAAAYGGKEKPVFSDEIKEIIQTVHDECVGKTGVAEEDITNCENGIFKEDTKLKCYMFCLMEEASLVDDDGTVDYDMLVSLIPDEYYERTTKMIFSCKHLDTPDKDKCQRAFEVHRCSYGKDPDLYFLF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17  c17143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TMWFRALAMLVAGLAAAQAIEMDEDMAELARMVRESCAAETGADVALVEQVNAGADLMPDAKLACYMKCTMETAGMMSDGEVDIEAVLALLPPELAAHKAPSLRACGTVHGADHCDTAWKTQKCWQAANKADYFL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18  c29119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KSFVVFCLVLVVGVYANVTLPPTQQEKAQKLAAECVKESGVSTEVLAEAKKGHIVEDENLKKFTFCFFKKAGIVDSDGKLNVEVATAKLPPGVDKEDAKKVLEGCKSKTGKDTADTVFEIFKCYHKGTKTHILLAG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19  c25074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KTFLVLAACILLAQGLTDEQKEKLKKHNTECLAETKVDEALVNKLKTGDYKTESEPLKKYALCMLMKSELMTKEGKFKKDVALAKVPNAADKPNVEKLIDSCLANKGNTPHQTAWNYVKCYHEKDPKHAIFV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20  c27420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KLFVVLCIVLVTEIYAAYVPLPPDHTDSNLEECRKTSEFTDDNLNKMKTNPFVEDGGEIFKKFIKCYLEKTGAITEDGKLNVDEALPKLGPNFAKKIFEHCKTHVETKGEEFVVVPTTTASDYSECFRQGVSNYIWNAKQEGFEPFTYEWQK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21  c25764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TKVLLATVLIVITFALTRAASTQMKDAMPKEPMTTTTMANQDSSIDSTDIDVIAVMNACNESFRIEMSYIQAMNESGSFLDETDKTPKCFIRCVFTNVGIVSEDGKQFNPARAAFIFAGERNGKPMDDIGDMTAACAADRQETCPCERSYQFLRCLMSMEIEKYEK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22  c26026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FKFCVFLAFCVAASYGAPGGGTYCGETPSVIYQCLNSPKVISAVPAKCAKYDDECERLTCVFRESKWLDGTAVDKAKVLAHLDQYERDHAEWGPAVQFAKTACLGPELKAQGVFLNCPAYDVTHCILSSFIKHATPTQWSSSASCSYPHAYAAACPVCPSDCFSAQVPIGSCNACYLQPRT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23   c23916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FKWLIIVALVAASYGDPISESRDNKSATLKPLSVCCDIPELGDPKHLAKCSNPKLPGPCNDIQCVFEESGFLTDVNTLNKEAYKNHLKQWEENHAGWSVAVDKAIKDCVDSDPRQHLNYPCKAYDVFTCTGIAMLKKCPAAAWKC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24  c25874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IRSCLVLAAVFQVLFGQESGPDPRDGFRQPVPHYCLSPPPGTDLHKCCPIPKLFPDGDMERCGIEKASVDQSKNPPKPRIPCKESICLMQNANMLLANHSVDYEKLRTFVDIWADSNPEFTEAILEAKKACAKDGGPSGPPVCEQDRIFYCLTSNVLWNCKLRDFEDCRVLKAHMDECRPYYWKKREEDEANAPT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25  c26853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CLINYHVLILCLILVESYALNCRSSGGPKEAELKNIYKKCLKMQEGKNSSRGNSEQDYKEPRGQIQRSDWERGRTTGSKENKNGRDDRMSGKDRKGGSSMRDRDDMMGRTDDRMDRNDDRNNRNDDRMSSNNDRSGGRGRMGGNNNRNDMSRGRDDRFGNYNGKEDFPQSNEYGGHEMPGQGQYNNYYSTTPAPRRYKRERRPENSGQRSQYNPNNHKITGYEDSFRSDEKNTTENSSKETDNNACALHCFLENLEMTAEDGMPDRYLVTHAITKDVKDEDLRDFLQESIEECFQILDNENTEDKCEFSKNLLICLSEKGRANCDDWKDDLKF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26  c29915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VRKIGGLLCCLCVFGISLSDSAISADSESRCRNPPTAPQKIERVITLCQDEIKLSILREALDVIKEEHTMPAQRRRDKREVPFTHDEKRIAGCLLQCVYRKVKAVDGYGFPTLEGLVGLYSDGVNERGYFMAVLEASRECLMKNHDKFSRTVPMDNGRNCDISFDIFECISDRIGEYCGTAG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27  c24197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YRLVILSIVAVSALADEMGMRECGRMFHPHSVRCCKKTSELKDKFMLSEDLKECFQMRGNPVTCENEVCIAKKKGFATDDDKLDYTKLEEVMTKEIDDKDLLADMIKNCVNGDLEKYGPPDFCEFMKMRHCISMQMLNHCPDWDDAGECSKLKGAVADCVKLF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MsOBP28  c27900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VGVVVPTVLLALLPAWVASSGEGNIKLLENEVAIALKACTYPEETTASKDGTSKERQRRSDDYDGSPRIDNNMKEGNRYSHERRNNDSGDQMMVLNATDYDYEGYGTGNMGEKLLTSIPRPASPNLHNNINNNNTSRTRRSEPLLNKPDSDQCLSQCVFANLQVVDSRGIPREAELWNKVQSAVTSQQSRSALHDQIRACFEELQSEAEDNGCSYSNKLERCLMLRFSDRQVDGKATTKKPTSTEQ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c22587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FVKNLAVLFTLTLVTFCNSSFIEDLPKCHLEDFDCLKDVYQTMIRKMGKEGLKEFNIPPLDPMKLTNVNVNVHNLVNVTMVDGIVKGIRDCVFDAFSINIKEGRGHQENTCDLVIKGHYTAEASSDLIASLLGGSSIHGDGHAKVTVGQVHVKFDFPFYAQKRDDGEIYIKCNYDLVKYDYDIGGPFVIKADNLYLGDKESSKLITDMINQNWRILMTGFGQPFITKAIEEFYFKWSGNFFDKVAARHFIIEDLSPYAR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c30753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FGSKTVFYLLTVFSACFGAVDIKKYLKVCDRNAIDVNDCMADAVQKGIAVMIHGIPELGVPPIDPYLQKEFRVEYKNNQILAKMILKNIYVEGLKEAKVHDARLRADDDKFHLEVDLTSPMVAVKAQYYGEGQFNSLKIVAYGDFNTTMTDLVYTWKLSGVTEKNGTETYVRIKDFYMRPDLASIVTEFRNENPESREFTDLGTRFANENWQTLYKEFLPYAQANWKRIGIKVANKLFLKVPYDQLFPSS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c28009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KGFVFTVLVAIFGLAACNEEIHITACREEDAACLKASAQAAVPLLAAGVPSMGIAVMDPMHVEQVKTTQAGLAMDFRNTSVTGLRHCKVLDLKRHHHLTNLDLKCSVVMRGDYTLGGKLLIMPIEGSGRYSIKIHDIVVKIQFHVDEVPRDGVTYWIVKSWKFTTDVQKGVHFMFKNLFNGNKQLSDAVHQFANSNWKDIFQEVAPPIVKVIVSNVVVESTKLFDKVPLNKLVIQ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c27577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YSRYSFLVLALSVVYSNAKLAPFIQKCKAEDSKCLKETAQNAIPIFANGIPELGVQKLDPFTMKSLDASTPGLKLKLWDITGTGLKDCVAKKVQRDEGKSKITVKLQCSVDFKGKYDMSGQLLVLPIQGNGNAHVVLNKVVILADVDLSDNIGKDGEKHWTIKSWKHSYDLKDKSTIELENLFNGNEVLGRAARELIASSSNEIVKEVGPPIVKAIIAKIIENIENFFKHVPASEL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&gt;c29527_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"MNNKVFILVFLTYISLAVASKAPFITKCKANDDKCHTESAQKVIPLFADGIPELNVEKHDPLILKYVDASTSNLKLIVTDIVVKGLKNCVAKKISRGDLKLVVKIQCAVDFKGKYDMNGQLFLLPIAGSGDLTAYVPSILIEVLADVKEKTGKDGKMHWAVKSWSHTFELKEKSDVKFENLFPDNELLRKTTEELIAKNGNDVIIEIGKEIIKALCGKAIEGINKFFLAVPYEDLTL</w:t>
      </w:r>
    </w:p>
    <w:p>
      <w:pPr>
        <w:sectPr>
          <w:type w:val="nextPage"/>
          <w:pgSz w:w="11906" w:h="16838"/>
          <w:pgMar w:left="1418" w:right="1418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Table 4.</w:t>
      </w:r>
    </w:p>
    <w:tbl>
      <w:tblPr>
        <w:tblW w:w="132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3160"/>
        <w:gridCol w:w="8552"/>
      </w:tblGrid>
      <w:tr>
        <w:trPr>
          <w:trHeight w:val="270" w:hRule="atLeast"/>
        </w:trPr>
        <w:tc>
          <w:tcPr>
            <w:tcW w:w="1537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16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8552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13249" w:type="dxa"/>
            <w:gridSpan w:val="3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lock genes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sCRY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FR54427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ryptochrome 2 [Mythimna separat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RY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182628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ryptochrome 1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RY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182627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ryptochrome 2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PER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F21088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riod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LK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P_012549005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ircadian locomoter output cycles protein kaput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YC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036982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cle like factor b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mVRI  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P_004923610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nuclear factor interleukin-3-regulated protein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TIM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037622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eless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SGG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P_004928285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glycogen synthase kinase-3 beta isoform X5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PDP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P_004924931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hepatic leukemia factor isoform X11 [Bombyx mori]</w:t>
            </w:r>
          </w:p>
        </w:tc>
      </w:tr>
      <w:tr>
        <w:trPr>
          <w:trHeight w:val="315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K2a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036956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in kinase 2 alpha subunit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K2b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03698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in kinase 2 beta subunit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MET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AJ05086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thoprene-tolerant homolog-2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SLMB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P_01254500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beta-TrCP isoform X2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DBT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037285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ouble-time protein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CRYd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AA35000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ue light photoreceptor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</w:t>
            </w:r>
            <w:r>
              <w:rPr>
                <w:color w:val="000000"/>
                <w:kern w:val="0"/>
                <w:sz w:val="20"/>
                <w:szCs w:val="20"/>
              </w:rPr>
              <w:t>PHR6-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477188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6-4)-photolyase, isoform B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PER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27285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r protein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CLK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D10630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OCK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CYC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524168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cle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VRI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723075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val="fr-FR"/>
              </w:rPr>
            </w:pPr>
            <w:r>
              <w:rPr>
                <w:color w:val="000000"/>
                <w:kern w:val="0"/>
                <w:sz w:val="20"/>
                <w:szCs w:val="20"/>
                <w:lang w:val="fr-FR"/>
              </w:rPr>
              <w:t>vrille, isoform C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TIM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C46920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IM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SGG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47671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haggy, isoform A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PDP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261546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val="fr-FR"/>
              </w:rPr>
            </w:pPr>
            <w:r>
              <w:rPr>
                <w:color w:val="000000"/>
                <w:kern w:val="0"/>
                <w:sz w:val="20"/>
                <w:szCs w:val="20"/>
                <w:lang w:val="fr-FR"/>
              </w:rPr>
              <w:t>PAR-domain protein 1, isoform N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CK2a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524918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in kinase IIalpha, isoform B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CK2b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542940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in kinase II beta subunit, isoform B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MET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511126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thoprene-tolerant, isoform A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SLMB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C38852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limb [Drosophila melanogaster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DBT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C3913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in kinase I homolog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249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Melanin synthesis genes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sPPO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AM76811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phenoloxidase 1 [Mythimna separat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PPO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0930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phenoloxidase-1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PPO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09303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phenoloxidase-2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PPO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610443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phenoloxidase 2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tan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170882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n protein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tan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bookmarkStart w:id="0" w:name="RANGE!B39"/>
            <w:r>
              <w:rPr>
                <w:color w:val="000000"/>
                <w:kern w:val="0"/>
                <w:sz w:val="20"/>
                <w:szCs w:val="20"/>
              </w:rPr>
              <w:t>NP_572543</w:t>
            </w:r>
            <w:bookmarkEnd w:id="0"/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n, isoform A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aaNAT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073122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rylalkylamine N-acetyltransferase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aaNAT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52383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  <w:t>dopamine N acetyltransferase, isoform A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DDC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bookmarkStart w:id="1" w:name="RANGE!B42"/>
            <w:r>
              <w:rPr>
                <w:color w:val="000000"/>
                <w:kern w:val="0"/>
                <w:sz w:val="20"/>
                <w:szCs w:val="20"/>
              </w:rPr>
              <w:t>NP_001037174</w:t>
            </w:r>
            <w:bookmarkEnd w:id="1"/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romatic-L-amino-acid decarboxylase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DDC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F53763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color w:val="000000"/>
                <w:kern w:val="0"/>
                <w:sz w:val="20"/>
                <w:szCs w:val="20"/>
                <w:lang w:val="pt-BR"/>
              </w:rPr>
              <w:t>dopa decarboxylase, isoform B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LACx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">
              <w:r>
                <w:rPr>
                  <w:rStyle w:val="InternetLink"/>
                  <w:color w:val="000000"/>
                  <w:kern w:val="0"/>
                  <w:sz w:val="20"/>
                  <w:szCs w:val="20"/>
                </w:rPr>
                <w:t>XP_012552135</w:t>
              </w:r>
            </w:hyperlink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L-ascorbate oxidase isoform X1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LAC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609287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lticopper oxidase-1, isoform A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LAC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P_004930412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DICTED: laccase-2-like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LAC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137606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accase 2, isoform D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TH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13879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yrosine hydroxylase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TH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bookmarkStart w:id="2" w:name="RANGE!B49"/>
            <w:r>
              <w:rPr>
                <w:color w:val="000000"/>
                <w:kern w:val="0"/>
                <w:sz w:val="20"/>
                <w:szCs w:val="20"/>
              </w:rPr>
              <w:t>NP_476898</w:t>
            </w:r>
            <w:bookmarkEnd w:id="2"/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le, isoform B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ebony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AH11147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bony protein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ebony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O27243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bony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TPCH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138797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TP cyclohydrolase I isoform B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GTPCH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R20855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unch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249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Yellow family genes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yellow-b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523586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b, isoform A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yellow-c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523570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c, isoform A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yellow-f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524335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f, isoform A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yellow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476792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yellow-h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651912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h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yellow-e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650288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e3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myellow-d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523820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d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myellow-e 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52434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e [Drosophila melanogaster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yellow-x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037430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b precursor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yellow-e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AI39592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e protein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yellow-d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C9669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d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yellow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AH11146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 protein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myellow-f 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03742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fa precursor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yellow-c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C96696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llow-c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yellow-b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GIBMGA014224-PA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yellow-h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GIBMGA007255-PA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249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ensory neuron membrane protein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SNMP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037186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nsory neuron membrane protein 1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SNMP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N52676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nsory neuron membrane protein 1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SNMP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132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NMP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SNMP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N52677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nsory neuron membrane protein 2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SNMP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133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NMP2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SNMP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P_012547405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nsory neuron membrane protein 2-like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249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hemosensory protein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SP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H8819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1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SP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H88195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2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SP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H88196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3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mCSP4 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H88197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4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SP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H88198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5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SP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H8819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6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SP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H88200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7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SP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H88201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8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SP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H88202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9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SP1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H88203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10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SP1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H8820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11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SP1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H88205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12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SP1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H88206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13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SP1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H88207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14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SP1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H88208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15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CSP1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H8820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16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CSP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28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CSP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2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CSP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30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CSP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31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CSP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32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CSP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33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kCSP7 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3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CSP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35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CSP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36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CSP1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37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CSP1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38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CSP1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3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CSP1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40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CSP1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41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CSP1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42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CSP1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43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CSP1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4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CSP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M67688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val="fr-FR"/>
              </w:rPr>
            </w:pPr>
            <w:r>
              <w:rPr>
                <w:color w:val="000000"/>
                <w:kern w:val="0"/>
                <w:sz w:val="20"/>
                <w:szCs w:val="20"/>
                <w:lang w:val="fr-FR"/>
              </w:rPr>
              <w:t>chemosensory protein CSP1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CSP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M6768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val="fr-FR"/>
              </w:rPr>
            </w:pPr>
            <w:r>
              <w:rPr>
                <w:color w:val="000000"/>
                <w:kern w:val="0"/>
                <w:sz w:val="20"/>
                <w:szCs w:val="20"/>
                <w:lang w:val="fr-FR"/>
              </w:rPr>
              <w:t>chemosensory protein CSP2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eCSP3 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M67690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  <w:lang w:val="fr-FR"/>
              </w:rPr>
            </w:pPr>
            <w:r>
              <w:rPr>
                <w:color w:val="000000"/>
                <w:kern w:val="0"/>
                <w:sz w:val="20"/>
                <w:szCs w:val="20"/>
                <w:lang w:val="fr-FR"/>
              </w:rPr>
              <w:t>chemosensory protein CSP3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CSP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481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4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CSP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482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5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CSP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483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6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CSP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48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7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CSP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485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8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CSP1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486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10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CSP1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487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11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CSP1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488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12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CSP1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48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13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CSP1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490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14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CSP1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491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16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CSP1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492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18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CSP1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493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19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CSP2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49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mosensory protein 20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3249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Odorant binding protein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GOBP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J83357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ral odorant-binding protein 1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GOBP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J83353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ral odorant-binding protein 2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PBP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J8334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eromone binding protein 1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PBP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10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0987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0988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098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0990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0991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0992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0993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099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0995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1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0996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1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0997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1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0998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1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099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1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00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1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01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1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02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1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03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1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0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1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05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2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06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2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07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2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08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kOBP2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I0100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Dendrolimus kikuchi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GOBP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HI16728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ral odorant-binding protein 1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GOBP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H70098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eneral odorant-binding protein 2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PBP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S46620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eromone binding protein 1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PBP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S55551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eromone binding protein 2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PBP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HI16727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eromone binding protein 3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Y1788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Y17885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Y17886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FM77983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FM7798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Y17882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H70103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P0345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P03455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1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P03456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1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P03457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1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P03458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1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P0345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1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P03460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1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H70102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1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H7010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1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495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1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496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1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497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2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498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2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H70105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2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49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2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501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2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503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2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T26504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2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H70107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OBP2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P03461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dorant binding protein [Spodoptera exigua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OBP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12611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BP1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GOBP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12614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BP2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PBP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12615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BP1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PBP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12616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BP2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PBP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12617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BP3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ng et al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5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08356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7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08355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8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ng et al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9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1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ng et al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10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1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140190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OBP</w:t>
            </w:r>
            <w:r>
              <w:rPr>
                <w:color w:val="000000"/>
                <w:kern w:val="0"/>
                <w:sz w:val="20"/>
                <w:szCs w:val="20"/>
              </w:rPr>
              <w:t>6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1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ng et al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12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1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08353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13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1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ng et al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14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1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08352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15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1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ng et al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16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1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08351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17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1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08474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18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1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001140188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OBP1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2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02308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20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2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03463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21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2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02630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22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2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02629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23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2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02627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25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2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02666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26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2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02626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27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2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ng et al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28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2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10039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29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3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10011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30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3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10010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31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3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09290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32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3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09291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33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3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09292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34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3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ng et al.</w:t>
            </w:r>
            <w:r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35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3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09352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36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3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09366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37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3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13247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38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3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00225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39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4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11298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40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4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11276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41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4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11433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42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4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11432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43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  <w:tr>
        <w:trPr>
          <w:trHeight w:val="270" w:hRule="atLeast"/>
        </w:trPr>
        <w:tc>
          <w:tcPr>
            <w:tcW w:w="153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mOBP44</w:t>
            </w:r>
          </w:p>
        </w:tc>
        <w:tc>
          <w:tcPr>
            <w:tcW w:w="31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GIBMGA010425-PA </w:t>
            </w:r>
            <w:r>
              <w:rPr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color w:val="000000"/>
                <w:kern w:val="0"/>
                <w:sz w:val="20"/>
                <w:szCs w:val="20"/>
              </w:rPr>
              <w:t>SilkDB</w:t>
            </w:r>
            <w:r>
              <w:rPr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5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BP44 </w:t>
            </w:r>
            <w:r>
              <w:rPr>
                <w:color w:val="000000"/>
                <w:kern w:val="0"/>
                <w:sz w:val="20"/>
                <w:szCs w:val="20"/>
              </w:rPr>
              <w:t>[Bombyx mori]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18" w:footer="0" w:bottom="1418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pacing w:lineRule="exact" w:line="180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yanqun@syau.edu.cn" TargetMode="External"/><Relationship Id="rId3" Type="http://schemas.openxmlformats.org/officeDocument/2006/relationships/hyperlink" Target="mailto:xfjiang@ippcaas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hyperlink" Target="https://www.ncbi.nlm.nih.gov/protein/827563025?report=genbank&amp;log$=protalign&amp;blast_rank=4&amp;RID=4CRJDNXK014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02:02:00Z</dcterms:created>
  <dc:creator>liuyanqun</dc:creator>
  <dc:description/>
  <cp:keywords/>
  <dc:language>en-US</dc:language>
  <cp:lastModifiedBy>liuyanqun</cp:lastModifiedBy>
  <dcterms:modified xsi:type="dcterms:W3CDTF">2017-03-22T19:16:00Z</dcterms:modified>
  <cp:revision>19</cp:revision>
  <dc:subject/>
  <dc:title>Supplementary information</dc:title>
</cp:coreProperties>
</file>